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3DAEF" w14:textId="36286BED" w:rsidR="00EA2EFF" w:rsidRDefault="00EA2EFF" w:rsidP="00EA2EF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02E0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Pr="00BB554A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202E09">
        <w:rPr>
          <w:rFonts w:ascii="Times New Roman" w:hAnsi="Times New Roman" w:cs="Times New Roman"/>
          <w:b/>
          <w:bCs/>
          <w:sz w:val="24"/>
          <w:szCs w:val="24"/>
        </w:rPr>
        <w:t xml:space="preserve"> Survey statistics of the </w:t>
      </w:r>
      <w:r w:rsidRPr="00202E09">
        <w:rPr>
          <w:rFonts w:ascii="Times New Roman" w:hAnsi="Times New Roman" w:cs="Times New Roman"/>
          <w:b/>
          <w:bCs/>
          <w:i/>
          <w:iCs/>
          <w:sz w:val="24"/>
          <w:szCs w:val="24"/>
        </w:rPr>
        <w:t>C. crapnelliana</w:t>
      </w:r>
      <w:r w:rsidRPr="00202E09">
        <w:rPr>
          <w:rFonts w:ascii="Times New Roman" w:hAnsi="Times New Roman" w:cs="Times New Roman"/>
          <w:b/>
          <w:bCs/>
          <w:sz w:val="24"/>
          <w:szCs w:val="24"/>
        </w:rPr>
        <w:t xml:space="preserve"> genome. </w:t>
      </w:r>
    </w:p>
    <w:p w14:paraId="14C2B34E" w14:textId="77777777" w:rsidR="00EA2EFF" w:rsidRPr="00EA2EFF" w:rsidRDefault="00EA2EFF" w:rsidP="00EA2EF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Ind w:w="-459" w:type="dxa"/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850"/>
        <w:gridCol w:w="1701"/>
        <w:gridCol w:w="851"/>
        <w:gridCol w:w="1276"/>
        <w:gridCol w:w="1184"/>
      </w:tblGrid>
      <w:tr w:rsidR="00EA2EFF" w:rsidRPr="00202E09" w14:paraId="559AA7CA" w14:textId="77777777" w:rsidTr="003C2E9B">
        <w:trPr>
          <w:trHeight w:val="300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57ED3" w14:textId="77777777" w:rsidR="00EA2EFF" w:rsidRPr="00202E09" w:rsidRDefault="00EA2EFF" w:rsidP="003C2E9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2E0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F0A5D" w14:textId="77777777" w:rsidR="00EA2EFF" w:rsidRPr="00202E09" w:rsidRDefault="00EA2EFF" w:rsidP="003C2E9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2E0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otal base</w:t>
            </w:r>
            <w:r w:rsidRPr="00202E0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（</w:t>
            </w:r>
            <w:r w:rsidRPr="00202E0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Gb</w:t>
            </w:r>
            <w:r w:rsidRPr="00202E0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D4B6D" w14:textId="77777777" w:rsidR="00EA2EFF" w:rsidRDefault="00EA2EFF" w:rsidP="003C2E9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202E09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K-mer</w:t>
            </w:r>
          </w:p>
          <w:p w14:paraId="0B435A5C" w14:textId="77777777" w:rsidR="00EA2EFF" w:rsidRPr="00202E09" w:rsidRDefault="00EA2EFF" w:rsidP="003C2E9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E3305" w14:textId="77777777" w:rsidR="00EA2EFF" w:rsidRDefault="00EA2EFF" w:rsidP="003C2E9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2E09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K-mer</w:t>
            </w:r>
            <w:r w:rsidRPr="00202E0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  <w:p w14:paraId="1A28181E" w14:textId="77777777" w:rsidR="00EA2EFF" w:rsidRPr="00202E09" w:rsidRDefault="00EA2EFF" w:rsidP="003C2E9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2E0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1ED73" w14:textId="77777777" w:rsidR="00EA2EFF" w:rsidRPr="00202E09" w:rsidRDefault="00EA2EFF" w:rsidP="003C2E9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2E09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K-mer </w:t>
            </w:r>
            <w:r w:rsidRPr="00202E0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depth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F1140" w14:textId="77777777" w:rsidR="00EA2EFF" w:rsidRPr="00202E09" w:rsidRDefault="00EA2EFF" w:rsidP="003C2E9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2E0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Genome size (Gb)</w:t>
            </w:r>
          </w:p>
        </w:tc>
        <w:tc>
          <w:tcPr>
            <w:tcW w:w="11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567C5" w14:textId="77777777" w:rsidR="00EA2EFF" w:rsidRPr="00202E09" w:rsidRDefault="00EA2EFF" w:rsidP="003C2E9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2E0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Repeat ratio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r w:rsidRPr="00202E0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EA2EFF" w:rsidRPr="00202E09" w14:paraId="5DAD193B" w14:textId="77777777" w:rsidTr="003C2E9B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3C534" w14:textId="77777777" w:rsidR="00EA2EFF" w:rsidRPr="00202E09" w:rsidRDefault="00EA2EFF" w:rsidP="003C2E9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202E09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C. crapnellia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1270B" w14:textId="77777777" w:rsidR="00EA2EFF" w:rsidRPr="00202E09" w:rsidRDefault="00EA2EFF" w:rsidP="003C2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02E0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9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3B1F4" w14:textId="77777777" w:rsidR="00EA2EFF" w:rsidRPr="00202E09" w:rsidRDefault="00EA2EFF" w:rsidP="003C2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02E0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EB922" w14:textId="77777777" w:rsidR="00EA2EFF" w:rsidRPr="00202E09" w:rsidRDefault="00EA2EFF" w:rsidP="003C2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02E0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5,641,075,7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0F883" w14:textId="77777777" w:rsidR="00EA2EFF" w:rsidRPr="00202E09" w:rsidRDefault="00EA2EFF" w:rsidP="003C2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02E0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7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A850B" w14:textId="77777777" w:rsidR="00EA2EFF" w:rsidRPr="00202E09" w:rsidRDefault="00EA2EFF" w:rsidP="003C2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02E0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5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ECD78" w14:textId="77777777" w:rsidR="00EA2EFF" w:rsidRPr="00202E09" w:rsidRDefault="00EA2EFF" w:rsidP="003C2E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02E0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.76</w:t>
            </w:r>
          </w:p>
        </w:tc>
      </w:tr>
    </w:tbl>
    <w:p w14:paraId="54ADE5D1" w14:textId="77777777" w:rsidR="00EA2EFF" w:rsidRDefault="00EA2EFF" w:rsidP="00EA2EF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5666A8" w14:textId="77777777" w:rsidR="00EA2EFF" w:rsidRDefault="00EA2EFF" w:rsidP="00EA2EF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0AAB055" w14:textId="77777777" w:rsidR="00EA2EFF" w:rsidRDefault="00EA2EFF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CB5279C" w14:textId="7997F36B" w:rsidR="00FE47CD" w:rsidRDefault="000219F1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219F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Pr="00BB554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A2EFF" w:rsidRPr="00BB554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219F1">
        <w:rPr>
          <w:rFonts w:ascii="Times New Roman" w:hAnsi="Times New Roman" w:cs="Times New Roman"/>
          <w:sz w:val="24"/>
          <w:szCs w:val="24"/>
        </w:rPr>
        <w:t xml:space="preserve"> </w:t>
      </w:r>
      <w:r w:rsidRPr="000219F1">
        <w:rPr>
          <w:rFonts w:ascii="Times New Roman" w:hAnsi="Times New Roman" w:cs="Times New Roman"/>
          <w:b/>
          <w:bCs/>
          <w:sz w:val="24"/>
          <w:szCs w:val="24"/>
        </w:rPr>
        <w:t xml:space="preserve">Summary of DNA sequencing data for the </w:t>
      </w:r>
      <w:r w:rsidRPr="000219F1">
        <w:rPr>
          <w:rFonts w:ascii="Times New Roman" w:hAnsi="Times New Roman" w:cs="Times New Roman"/>
          <w:b/>
          <w:bCs/>
          <w:i/>
          <w:iCs/>
          <w:sz w:val="24"/>
          <w:szCs w:val="24"/>
        </w:rPr>
        <w:t>C. crapnelliana</w:t>
      </w:r>
      <w:r w:rsidRPr="000219F1">
        <w:rPr>
          <w:rFonts w:ascii="Times New Roman" w:hAnsi="Times New Roman" w:cs="Times New Roman"/>
          <w:b/>
          <w:bCs/>
          <w:sz w:val="24"/>
          <w:szCs w:val="24"/>
        </w:rPr>
        <w:t xml:space="preserve"> genome.</w:t>
      </w:r>
    </w:p>
    <w:p w14:paraId="56E3B172" w14:textId="77777777" w:rsidR="00202E09" w:rsidRDefault="00202E09" w:rsidP="000219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137"/>
        <w:gridCol w:w="1136"/>
        <w:gridCol w:w="890"/>
        <w:gridCol w:w="1547"/>
        <w:gridCol w:w="946"/>
        <w:gridCol w:w="953"/>
        <w:gridCol w:w="1589"/>
      </w:tblGrid>
      <w:tr w:rsidR="000219F1" w:rsidRPr="000219F1" w14:paraId="6F60455A" w14:textId="77777777" w:rsidTr="000219F1">
        <w:trPr>
          <w:trHeight w:val="58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2C6478" w14:textId="77777777" w:rsidR="000219F1" w:rsidRPr="000219F1" w:rsidRDefault="000219F1" w:rsidP="00202E0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equence typ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1715BA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verage read length (bp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A95B02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Raw data (Gb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153EC7" w14:textId="3B5B480A" w:rsidR="000219F1" w:rsidRPr="000219F1" w:rsidRDefault="00202E09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  <w:r w:rsidRPr="000219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umber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of r</w:t>
            </w:r>
            <w:r w:rsidR="000219F1" w:rsidRPr="000219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aw reads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165D71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Dept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0B8959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N50 </w:t>
            </w:r>
            <w:r w:rsidRPr="000219F1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2"/>
              </w:rPr>
              <w:t>（</w:t>
            </w:r>
            <w:r w:rsidRPr="000219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bp</w:t>
            </w:r>
            <w:r w:rsidRPr="000219F1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A0F83E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urpose</w:t>
            </w:r>
          </w:p>
        </w:tc>
      </w:tr>
      <w:tr w:rsidR="000219F1" w:rsidRPr="000219F1" w14:paraId="4D896B1C" w14:textId="77777777" w:rsidTr="000219F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17DF0" w14:textId="77777777" w:rsidR="000219F1" w:rsidRPr="000219F1" w:rsidRDefault="000219F1" w:rsidP="00202E0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93DEC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,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9697D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0C9B0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,950,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62048" w14:textId="7B639BB6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35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13E99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,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B68A0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de novo</w:t>
            </w: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ssembly</w:t>
            </w:r>
          </w:p>
        </w:tc>
      </w:tr>
      <w:tr w:rsidR="000219F1" w:rsidRPr="000219F1" w14:paraId="7C566DFF" w14:textId="77777777" w:rsidTr="000219F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EF8BA" w14:textId="77777777" w:rsidR="000219F1" w:rsidRPr="000219F1" w:rsidRDefault="000219F1" w:rsidP="00202E0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8C31A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,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17385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97C33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,458,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E83EB" w14:textId="77B782F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78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7D4F1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,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10414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de novo</w:t>
            </w: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ssembly</w:t>
            </w:r>
          </w:p>
        </w:tc>
      </w:tr>
      <w:tr w:rsidR="000219F1" w:rsidRPr="000219F1" w14:paraId="4725DBCE" w14:textId="77777777" w:rsidTr="000219F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6BDB5" w14:textId="77777777" w:rsidR="000219F1" w:rsidRPr="000219F1" w:rsidRDefault="000219F1" w:rsidP="00202E0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89C26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,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B3E04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6DB9E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,323,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43721" w14:textId="3DFAAA10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32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3DB10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,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7A1C6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de novo</w:t>
            </w: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ssembly</w:t>
            </w:r>
          </w:p>
        </w:tc>
      </w:tr>
      <w:tr w:rsidR="000219F1" w:rsidRPr="000219F1" w14:paraId="1415D366" w14:textId="77777777" w:rsidTr="000219F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E547E" w14:textId="77777777" w:rsidR="000219F1" w:rsidRPr="000219F1" w:rsidRDefault="000219F1" w:rsidP="00202E0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C1368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,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14802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45CA7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,240,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34A08" w14:textId="174259C8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92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C0D2A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1F2A0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de novo</w:t>
            </w: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ssembly</w:t>
            </w:r>
          </w:p>
        </w:tc>
      </w:tr>
      <w:tr w:rsidR="000219F1" w:rsidRPr="000219F1" w14:paraId="13A75EF2" w14:textId="77777777" w:rsidTr="000219F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B996B" w14:textId="77777777" w:rsidR="000219F1" w:rsidRPr="000219F1" w:rsidRDefault="000219F1" w:rsidP="00202E0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195B89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,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9836B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361E3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,095,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EF5EB" w14:textId="014A0141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.59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CF18A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,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B2BAD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de novo</w:t>
            </w: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ssembly</w:t>
            </w:r>
          </w:p>
        </w:tc>
      </w:tr>
      <w:tr w:rsidR="000219F1" w:rsidRPr="000219F1" w14:paraId="21A56E4F" w14:textId="77777777" w:rsidTr="000219F1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22E40" w14:textId="08336707" w:rsidR="000219F1" w:rsidRPr="000219F1" w:rsidRDefault="000219F1" w:rsidP="00202E0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</w:t>
            </w:r>
            <w:r w:rsidR="00202E0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519E6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F85C9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9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C6C2D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,865,866,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ED35D" w14:textId="66F8BB02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3.29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F6888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A09C4" w14:textId="44C9AE60" w:rsidR="000219F1" w:rsidRPr="000219F1" w:rsidRDefault="00202E09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</w:t>
            </w:r>
            <w:r w:rsidR="000219F1" w:rsidRPr="000219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romosome-level assembly</w:t>
            </w:r>
          </w:p>
        </w:tc>
      </w:tr>
      <w:tr w:rsidR="000219F1" w:rsidRPr="000219F1" w14:paraId="67632000" w14:textId="77777777" w:rsidTr="000219F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28598D3" w14:textId="77777777" w:rsidR="000219F1" w:rsidRPr="000219F1" w:rsidRDefault="000219F1" w:rsidP="00202E0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I-Seq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A44C579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B587F3B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3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D15F731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,156,733,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EB8D6EA" w14:textId="0A7F73C9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.84×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41986C1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2537959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rvey</w:t>
            </w:r>
          </w:p>
        </w:tc>
      </w:tr>
    </w:tbl>
    <w:p w14:paraId="3D4CE0B9" w14:textId="72C66CFE" w:rsidR="000219F1" w:rsidRDefault="000219F1" w:rsidP="000219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504FFF" w14:textId="4119D010" w:rsidR="003F529D" w:rsidRDefault="003F529D" w:rsidP="000219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64FDB45" w14:textId="109B974C" w:rsidR="003F529D" w:rsidRDefault="003F529D" w:rsidP="000219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C07FF0C" w14:textId="19D0514B" w:rsidR="003F529D" w:rsidRDefault="003F529D" w:rsidP="000219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CB6D3B" w14:textId="022A591D" w:rsidR="003F529D" w:rsidRDefault="003F529D" w:rsidP="000219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DA9577F" w14:textId="548E7230" w:rsidR="003F529D" w:rsidRDefault="003F529D" w:rsidP="000219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7BF7E1D" w14:textId="08562735" w:rsidR="003F529D" w:rsidRDefault="003F529D" w:rsidP="000219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C2ADBB7" w14:textId="433BF5EA" w:rsidR="003F529D" w:rsidRDefault="003F529D" w:rsidP="000219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E55E45A" w14:textId="7026426F" w:rsidR="003F529D" w:rsidRDefault="003F529D" w:rsidP="000219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6CF9257" w14:textId="642DCA60" w:rsidR="003F529D" w:rsidRDefault="003F529D" w:rsidP="000219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BB9BC9C" w14:textId="2F85908D" w:rsidR="003F529D" w:rsidRDefault="003F529D" w:rsidP="000219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2074FEF" w14:textId="5D924E14" w:rsidR="003F529D" w:rsidRDefault="003F529D" w:rsidP="000219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55757BF" w14:textId="12CE10DB" w:rsidR="003F529D" w:rsidRDefault="003F529D" w:rsidP="000219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77F3CF" w14:textId="16D3BD60" w:rsidR="000219F1" w:rsidRDefault="000219F1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219F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S3 Statistics of the </w:t>
      </w:r>
      <w:r w:rsidRPr="000219F1">
        <w:rPr>
          <w:rFonts w:ascii="Times New Roman" w:hAnsi="Times New Roman" w:cs="Times New Roman"/>
          <w:b/>
          <w:bCs/>
          <w:i/>
          <w:iCs/>
          <w:sz w:val="24"/>
          <w:szCs w:val="24"/>
        </w:rPr>
        <w:t>C. crapnelliana</w:t>
      </w:r>
      <w:r w:rsidRPr="000219F1">
        <w:rPr>
          <w:rFonts w:ascii="Times New Roman" w:hAnsi="Times New Roman" w:cs="Times New Roman"/>
          <w:b/>
          <w:bCs/>
          <w:sz w:val="24"/>
          <w:szCs w:val="24"/>
        </w:rPr>
        <w:t> genome assembly.</w:t>
      </w:r>
      <w:r w:rsidRPr="000219F1"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5414B802" w14:textId="77777777" w:rsidR="007965E3" w:rsidRDefault="007965E3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350"/>
        <w:gridCol w:w="1485"/>
        <w:gridCol w:w="993"/>
        <w:gridCol w:w="1559"/>
        <w:gridCol w:w="992"/>
        <w:gridCol w:w="992"/>
        <w:gridCol w:w="1043"/>
      </w:tblGrid>
      <w:tr w:rsidR="000219F1" w:rsidRPr="000219F1" w14:paraId="60B97E10" w14:textId="77777777" w:rsidTr="00457303">
        <w:trPr>
          <w:trHeight w:val="300"/>
        </w:trPr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8CE39" w14:textId="73797CF2" w:rsidR="000219F1" w:rsidRPr="000219F1" w:rsidRDefault="000219F1" w:rsidP="00202E0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t</w:t>
            </w:r>
            <w:r w:rsidR="004573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202E0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 w:rsidRPr="000219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pe</w:t>
            </w:r>
          </w:p>
        </w:tc>
        <w:tc>
          <w:tcPr>
            <w:tcW w:w="14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C39A5" w14:textId="2AF7A0E8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ontig </w:t>
            </w:r>
            <w:r w:rsidR="00202E0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</w:t>
            </w:r>
            <w:r w:rsidRPr="000219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ength   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C6015" w14:textId="76D505AB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ontig </w:t>
            </w:r>
            <w:r w:rsidR="00202E0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0219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umber   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EEA1C" w14:textId="7FD65A4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caffold </w:t>
            </w:r>
            <w:r w:rsidR="00202E0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</w:t>
            </w:r>
            <w:r w:rsidRPr="000219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ngth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7FDE8" w14:textId="388F226B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caffold </w:t>
            </w:r>
            <w:r w:rsidR="00202E0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0219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mbe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45691" w14:textId="31297E3B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Gap </w:t>
            </w:r>
            <w:r w:rsidR="00202E0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</w:t>
            </w:r>
            <w:r w:rsidRPr="000219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ngth</w:t>
            </w:r>
          </w:p>
        </w:tc>
        <w:tc>
          <w:tcPr>
            <w:tcW w:w="10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9D5BC" w14:textId="643813DF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Gap </w:t>
            </w:r>
            <w:r w:rsidR="00202E0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0219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mber</w:t>
            </w:r>
          </w:p>
        </w:tc>
      </w:tr>
      <w:tr w:rsidR="000219F1" w:rsidRPr="000219F1" w14:paraId="33EF847F" w14:textId="77777777" w:rsidTr="0045730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13E3" w14:textId="77777777" w:rsidR="000219F1" w:rsidRPr="000219F1" w:rsidRDefault="000219F1" w:rsidP="00202E0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       N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D0C5" w14:textId="4A344A0F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  <w:r w:rsidR="004573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0</w:t>
            </w:r>
            <w:r w:rsidR="00457303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DF39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5663" w14:textId="454204E8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7</w:t>
            </w:r>
            <w:r w:rsidR="004573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08</w:t>
            </w:r>
            <w:r w:rsidR="004573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F526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7CD6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E2E6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</w:tr>
      <w:tr w:rsidR="000219F1" w:rsidRPr="000219F1" w14:paraId="1380DDA0" w14:textId="77777777" w:rsidTr="0045730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C80B" w14:textId="77777777" w:rsidR="000219F1" w:rsidRPr="000219F1" w:rsidRDefault="000219F1" w:rsidP="00202E0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       N6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018C" w14:textId="3F594A4F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  <w:r w:rsidR="004573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3</w:t>
            </w:r>
            <w:r w:rsidR="004573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307F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73C5" w14:textId="247319C4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9</w:t>
            </w:r>
            <w:r w:rsidR="004573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9</w:t>
            </w:r>
            <w:r w:rsidR="004573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1B51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C899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44B6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</w:tr>
      <w:tr w:rsidR="000219F1" w:rsidRPr="000219F1" w14:paraId="06E3956E" w14:textId="77777777" w:rsidTr="0045730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FEFE" w14:textId="77777777" w:rsidR="000219F1" w:rsidRPr="000219F1" w:rsidRDefault="000219F1" w:rsidP="00202E0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       N7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3522" w14:textId="797586A4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  <w:r w:rsidR="004573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00</w:t>
            </w:r>
            <w:r w:rsidR="004573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318B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7352" w14:textId="7A75A745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3</w:t>
            </w:r>
            <w:r w:rsidR="004573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72</w:t>
            </w:r>
            <w:r w:rsidR="004573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D1C0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9F19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4E96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</w:tr>
      <w:tr w:rsidR="000219F1" w:rsidRPr="000219F1" w14:paraId="503F2A49" w14:textId="77777777" w:rsidTr="0045730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54A1" w14:textId="77777777" w:rsidR="000219F1" w:rsidRPr="000219F1" w:rsidRDefault="000219F1" w:rsidP="00202E0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       N8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A31E" w14:textId="26840B3B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  <w:r w:rsidR="004573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15</w:t>
            </w:r>
            <w:r w:rsidR="004573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8EB1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D925" w14:textId="06A251BF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1</w:t>
            </w:r>
            <w:r w:rsidR="004573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3</w:t>
            </w:r>
            <w:r w:rsidR="004573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26CC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4F73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EBD6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</w:tr>
      <w:tr w:rsidR="000219F1" w:rsidRPr="000219F1" w14:paraId="47CD58A3" w14:textId="77777777" w:rsidTr="0045730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1F8B" w14:textId="77777777" w:rsidR="000219F1" w:rsidRPr="000219F1" w:rsidRDefault="000219F1" w:rsidP="00202E0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       N9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D5FC" w14:textId="15F98269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  <w:r w:rsidR="004573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  <w:r w:rsidR="004573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111E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8D62" w14:textId="158CF39B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  <w:r w:rsidR="004573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9</w:t>
            </w:r>
            <w:r w:rsidR="004573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A824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481E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74F9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</w:tr>
      <w:tr w:rsidR="000219F1" w:rsidRPr="000219F1" w14:paraId="0B7068A6" w14:textId="77777777" w:rsidTr="0045730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3970" w14:textId="77777777" w:rsidR="000219F1" w:rsidRPr="000219F1" w:rsidRDefault="000219F1" w:rsidP="00202E0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   Longes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3776" w14:textId="22A2D59D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5</w:t>
            </w:r>
            <w:r w:rsidR="004573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00</w:t>
            </w:r>
            <w:r w:rsidR="004573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5F12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E7AA" w14:textId="177D11E8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4</w:t>
            </w:r>
            <w:r w:rsidR="004573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7</w:t>
            </w:r>
            <w:r w:rsidR="004573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5275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1A10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9D32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</w:tr>
      <w:tr w:rsidR="000219F1" w:rsidRPr="000219F1" w14:paraId="47537057" w14:textId="77777777" w:rsidTr="0045730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67D7" w14:textId="77777777" w:rsidR="000219F1" w:rsidRPr="000219F1" w:rsidRDefault="000219F1" w:rsidP="00202E0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     Tota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A482" w14:textId="797134E9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4573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4</w:t>
            </w:r>
            <w:r w:rsidR="004573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4</w:t>
            </w:r>
            <w:r w:rsidR="004573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DD61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9707" w14:textId="49E8940E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4573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4</w:t>
            </w:r>
            <w:r w:rsidR="004573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1</w:t>
            </w:r>
            <w:r w:rsidR="004573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9146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314D" w14:textId="2E8D0D03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4573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2F04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</w:tr>
      <w:tr w:rsidR="000219F1" w:rsidRPr="000219F1" w14:paraId="2C425633" w14:textId="77777777" w:rsidTr="0045730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82CF" w14:textId="77777777" w:rsidR="000219F1" w:rsidRPr="000219F1" w:rsidRDefault="000219F1" w:rsidP="00202E0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Length&gt;=1kb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2ACB" w14:textId="4198DB51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4573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4</w:t>
            </w:r>
            <w:r w:rsidR="004573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4</w:t>
            </w:r>
            <w:r w:rsidR="004573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A7A7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9FE3" w14:textId="14E93D5D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4573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4</w:t>
            </w:r>
            <w:r w:rsidR="004573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1</w:t>
            </w:r>
            <w:r w:rsidR="004573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A8B9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9235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BC4B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219F1" w:rsidRPr="000219F1" w14:paraId="0913B856" w14:textId="77777777" w:rsidTr="0045730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AAE9" w14:textId="77777777" w:rsidR="000219F1" w:rsidRPr="000219F1" w:rsidRDefault="000219F1" w:rsidP="00202E0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Length&gt;=2kb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71F4" w14:textId="734E2A5D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4573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4</w:t>
            </w:r>
            <w:r w:rsidR="004573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4</w:t>
            </w:r>
            <w:r w:rsidR="004573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7828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5A32" w14:textId="6932E355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4573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4</w:t>
            </w:r>
            <w:r w:rsidR="004573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1</w:t>
            </w:r>
            <w:r w:rsidR="004573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E476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7AD5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0071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219F1" w:rsidRPr="000219F1" w14:paraId="400E1A92" w14:textId="77777777" w:rsidTr="00457303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36114" w14:textId="77777777" w:rsidR="000219F1" w:rsidRPr="000219F1" w:rsidRDefault="000219F1" w:rsidP="00202E0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Length&gt;=5kb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0320E" w14:textId="0F4B10AD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4573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4</w:t>
            </w:r>
            <w:r w:rsidR="004573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4</w:t>
            </w:r>
            <w:r w:rsidR="004573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D0B3D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5204B" w14:textId="5470179C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4573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4</w:t>
            </w:r>
            <w:r w:rsidR="004573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1</w:t>
            </w:r>
            <w:r w:rsidR="004573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49DC3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50460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5BC1A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14:paraId="2AB1DE0B" w14:textId="6A0C2B2C" w:rsidR="000219F1" w:rsidRDefault="000219F1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E11564" w14:textId="28FE9870" w:rsidR="003F529D" w:rsidRDefault="003F529D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2AC4F2" w14:textId="65D263F5" w:rsidR="003F529D" w:rsidRDefault="003F529D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51AB5C" w14:textId="7F27BDD6" w:rsidR="003F529D" w:rsidRDefault="003F529D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AABDA5" w14:textId="5B3A2301" w:rsidR="003F529D" w:rsidRDefault="003F529D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05DC2D1" w14:textId="0807A385" w:rsidR="003F529D" w:rsidRDefault="003F529D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18E5C2" w14:textId="5E32FF0B" w:rsidR="003F529D" w:rsidRDefault="003F529D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6F3258" w14:textId="75EB42A4" w:rsidR="003F529D" w:rsidRDefault="003F529D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688443" w14:textId="0DA6F3C2" w:rsidR="003F529D" w:rsidRDefault="003F529D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E1FECA" w14:textId="70F876C1" w:rsidR="003F529D" w:rsidRDefault="003F529D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F0AF1F" w14:textId="5A7AE60B" w:rsidR="003F529D" w:rsidRDefault="003F529D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D80D29" w14:textId="767DBD93" w:rsidR="003F529D" w:rsidRDefault="003F529D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DEAEE1" w14:textId="09E7DEF5" w:rsidR="003F529D" w:rsidRDefault="003F529D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612217" w14:textId="6C6591F6" w:rsidR="003F529D" w:rsidRDefault="003F529D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9D80C2" w14:textId="286145A8" w:rsidR="003F529D" w:rsidRDefault="003F529D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B9F3D5" w14:textId="16CBF5E4" w:rsidR="003F529D" w:rsidRDefault="003F529D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07DC46" w14:textId="77777777" w:rsidR="003F529D" w:rsidRDefault="003F529D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32E522" w14:textId="0D637F5B" w:rsidR="00457303" w:rsidRDefault="00457303" w:rsidP="00457303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5730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S4 Statistics of chromosome-anchored scaffolds of the </w:t>
      </w:r>
      <w:r w:rsidRPr="00457303">
        <w:rPr>
          <w:rFonts w:ascii="Times New Roman" w:hAnsi="Times New Roman" w:cs="Times New Roman"/>
          <w:b/>
          <w:bCs/>
          <w:i/>
          <w:iCs/>
          <w:sz w:val="24"/>
          <w:szCs w:val="24"/>
        </w:rPr>
        <w:t>C</w:t>
      </w:r>
      <w:r w:rsidRPr="0045730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57303">
        <w:rPr>
          <w:rFonts w:ascii="Times New Roman" w:hAnsi="Times New Roman" w:cs="Times New Roman"/>
          <w:b/>
          <w:bCs/>
          <w:i/>
          <w:iCs/>
          <w:sz w:val="24"/>
          <w:szCs w:val="24"/>
        </w:rPr>
        <w:t>crapnelliana</w:t>
      </w:r>
      <w:r w:rsidRPr="00457303">
        <w:rPr>
          <w:rFonts w:ascii="Times New Roman" w:hAnsi="Times New Roman" w:cs="Times New Roman"/>
          <w:b/>
          <w:bCs/>
          <w:sz w:val="24"/>
          <w:szCs w:val="24"/>
        </w:rPr>
        <w:t xml:space="preserve"> genome.</w:t>
      </w:r>
    </w:p>
    <w:p w14:paraId="3D19836D" w14:textId="77777777" w:rsidR="007965E3" w:rsidRDefault="007965E3" w:rsidP="00457303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917"/>
        <w:gridCol w:w="1481"/>
        <w:gridCol w:w="1824"/>
      </w:tblGrid>
      <w:tr w:rsidR="00457303" w:rsidRPr="00457303" w14:paraId="4CA4715A" w14:textId="77777777" w:rsidTr="00457303">
        <w:trPr>
          <w:trHeight w:val="30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DFAFB" w14:textId="77777777" w:rsidR="00457303" w:rsidRPr="00457303" w:rsidRDefault="00457303" w:rsidP="00202E0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hromoso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23DA1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Lengt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35082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caffold Number</w:t>
            </w:r>
          </w:p>
        </w:tc>
      </w:tr>
      <w:tr w:rsidR="00457303" w:rsidRPr="00457303" w14:paraId="5C2AF14B" w14:textId="77777777" w:rsidTr="004573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79B6" w14:textId="77777777" w:rsidR="00457303" w:rsidRPr="00457303" w:rsidRDefault="00457303" w:rsidP="00202E0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r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2A29" w14:textId="198F6CED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0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4813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457303" w:rsidRPr="00457303" w14:paraId="6F364F9F" w14:textId="77777777" w:rsidTr="004573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B5C4" w14:textId="77777777" w:rsidR="00457303" w:rsidRPr="00457303" w:rsidRDefault="00457303" w:rsidP="00202E0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1324" w14:textId="2DD20CEF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0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3E7F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457303" w:rsidRPr="00457303" w14:paraId="3FE9C6C4" w14:textId="77777777" w:rsidTr="004573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7D87" w14:textId="77777777" w:rsidR="00457303" w:rsidRPr="00457303" w:rsidRDefault="00457303" w:rsidP="00202E0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53C6" w14:textId="365BB37B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0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A174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457303" w:rsidRPr="00457303" w14:paraId="400C1C83" w14:textId="77777777" w:rsidTr="004573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2F10" w14:textId="77777777" w:rsidR="00457303" w:rsidRPr="00457303" w:rsidRDefault="00457303" w:rsidP="00202E0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r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34D5" w14:textId="08999640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0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95D0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457303" w:rsidRPr="00457303" w14:paraId="0B240D15" w14:textId="77777777" w:rsidTr="004573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A02A" w14:textId="77777777" w:rsidR="00457303" w:rsidRPr="00457303" w:rsidRDefault="00457303" w:rsidP="00202E0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r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252D" w14:textId="51F3BDD3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0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18D8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457303" w:rsidRPr="00457303" w14:paraId="38FE615A" w14:textId="77777777" w:rsidTr="004573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A6B7" w14:textId="77777777" w:rsidR="00457303" w:rsidRPr="00457303" w:rsidRDefault="00457303" w:rsidP="00202E0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r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63EA" w14:textId="633BE238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0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F301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457303" w:rsidRPr="00457303" w14:paraId="6057F7EE" w14:textId="77777777" w:rsidTr="004573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9A6E" w14:textId="77777777" w:rsidR="00457303" w:rsidRPr="00457303" w:rsidRDefault="00457303" w:rsidP="00202E0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r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348B" w14:textId="57DAC95D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0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9662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457303" w:rsidRPr="00457303" w14:paraId="15C2B393" w14:textId="77777777" w:rsidTr="004573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467F" w14:textId="77777777" w:rsidR="00457303" w:rsidRPr="00457303" w:rsidRDefault="00457303" w:rsidP="00202E0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323C" w14:textId="68F63E5C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0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CED6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457303" w:rsidRPr="00457303" w14:paraId="5DD9FA6A" w14:textId="77777777" w:rsidTr="004573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BAFC" w14:textId="77777777" w:rsidR="00457303" w:rsidRPr="00457303" w:rsidRDefault="00457303" w:rsidP="00202E0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324E" w14:textId="62431C48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0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D599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457303" w:rsidRPr="00457303" w14:paraId="036E364F" w14:textId="77777777" w:rsidTr="004573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9851" w14:textId="77777777" w:rsidR="00457303" w:rsidRPr="00457303" w:rsidRDefault="00457303" w:rsidP="00202E0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0CCD" w14:textId="0E1B5B7F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0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0937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457303" w:rsidRPr="00457303" w14:paraId="391628A1" w14:textId="77777777" w:rsidTr="004573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386F" w14:textId="77777777" w:rsidR="00457303" w:rsidRPr="00457303" w:rsidRDefault="00457303" w:rsidP="00202E0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DBF4" w14:textId="59529576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0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137B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457303" w:rsidRPr="00457303" w14:paraId="0A829F27" w14:textId="77777777" w:rsidTr="004573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8540" w14:textId="77777777" w:rsidR="00457303" w:rsidRPr="00457303" w:rsidRDefault="00457303" w:rsidP="00202E0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BD24" w14:textId="42921310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0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0691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457303" w:rsidRPr="00457303" w14:paraId="0B4B224E" w14:textId="77777777" w:rsidTr="004573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50AB" w14:textId="77777777" w:rsidR="00457303" w:rsidRPr="00457303" w:rsidRDefault="00457303" w:rsidP="00202E0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7E20" w14:textId="7DE1196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0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487A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457303" w:rsidRPr="00457303" w14:paraId="0386F71E" w14:textId="77777777" w:rsidTr="004573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B45F" w14:textId="77777777" w:rsidR="00457303" w:rsidRPr="00457303" w:rsidRDefault="00457303" w:rsidP="00202E0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r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7688" w14:textId="5A9488F4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0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06F6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457303" w:rsidRPr="00457303" w14:paraId="30F6D329" w14:textId="77777777" w:rsidTr="004573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F504" w14:textId="77777777" w:rsidR="00457303" w:rsidRPr="00457303" w:rsidRDefault="00457303" w:rsidP="00202E0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r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805B" w14:textId="133F8E8E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0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FE19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457303" w:rsidRPr="00457303" w14:paraId="506D2C70" w14:textId="77777777" w:rsidTr="00457303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89B7" w14:textId="77777777" w:rsidR="00457303" w:rsidRPr="00202E09" w:rsidRDefault="00457303" w:rsidP="00202E0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2E0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DF56" w14:textId="3ADA8273" w:rsidR="00457303" w:rsidRPr="00202E09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2E0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2,840,00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C65F" w14:textId="77777777" w:rsidR="00457303" w:rsidRPr="00202E09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2E0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78</w:t>
            </w:r>
          </w:p>
        </w:tc>
      </w:tr>
      <w:tr w:rsidR="00457303" w:rsidRPr="00457303" w14:paraId="2F0FC912" w14:textId="77777777" w:rsidTr="00457303">
        <w:trPr>
          <w:trHeight w:val="285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9D55" w14:textId="77777777" w:rsidR="00457303" w:rsidRPr="00457303" w:rsidRDefault="00457303" w:rsidP="00202E0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Genome Siz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74C8" w14:textId="3E3A74E5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944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514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83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119F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457303" w:rsidRPr="00457303" w14:paraId="6E74E014" w14:textId="77777777" w:rsidTr="004573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175E2" w14:textId="77777777" w:rsidR="00457303" w:rsidRPr="00457303" w:rsidRDefault="00457303" w:rsidP="00202E0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hromosome anchoring 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4175F" w14:textId="63A34A88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96.34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1812A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1AD5AC86" w14:textId="019A1C76" w:rsidR="00457303" w:rsidRDefault="00457303" w:rsidP="00457303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04282BB" w14:textId="629E0BAF" w:rsidR="003F529D" w:rsidRDefault="003F529D" w:rsidP="00457303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433366A" w14:textId="1BBB7001" w:rsidR="003F529D" w:rsidRDefault="003F529D" w:rsidP="00457303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0C494A2" w14:textId="1086BC28" w:rsidR="003F529D" w:rsidRDefault="003F529D" w:rsidP="00457303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BED11F1" w14:textId="70D60D7F" w:rsidR="003F529D" w:rsidRDefault="003F529D" w:rsidP="00457303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ED0B982" w14:textId="086995E8" w:rsidR="003F529D" w:rsidRDefault="003F529D" w:rsidP="00457303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5A8AB6A" w14:textId="42C4DBF2" w:rsidR="003F529D" w:rsidRDefault="003F529D" w:rsidP="00457303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536B5F9" w14:textId="6EEFC9E0" w:rsidR="003F529D" w:rsidRDefault="003F529D" w:rsidP="00457303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0208DF7" w14:textId="7BF2EC4E" w:rsidR="003F529D" w:rsidRDefault="003F529D" w:rsidP="00457303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16079A7" w14:textId="5D27D38F" w:rsidR="003F529D" w:rsidRDefault="003F529D" w:rsidP="00457303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BEBF142" w14:textId="059368CA" w:rsidR="003F529D" w:rsidRDefault="003F529D" w:rsidP="00457303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327D1DF" w14:textId="29AB0C3D" w:rsidR="003F529D" w:rsidRDefault="003F529D" w:rsidP="00457303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2014ACB" w14:textId="269F14EE" w:rsidR="003F529D" w:rsidRDefault="003F529D" w:rsidP="00457303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0F7384C" w14:textId="77777777" w:rsidR="00BB7603" w:rsidRDefault="00BB7603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BB7603" w:rsidSect="00B0538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1ED5178" w14:textId="17758A69" w:rsidR="00EE2558" w:rsidRPr="00BB554A" w:rsidRDefault="00EE2558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62295605"/>
      <w:r w:rsidRPr="00BB554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bookmarkEnd w:id="0"/>
      <w:r w:rsidR="00606B04" w:rsidRPr="00BB554A">
        <w:rPr>
          <w:rFonts w:ascii="Times New Roman" w:hAnsi="Times New Roman" w:cs="Times New Roman"/>
          <w:b/>
          <w:bCs/>
          <w:sz w:val="24"/>
          <w:szCs w:val="24"/>
        </w:rPr>
        <w:t xml:space="preserve">5 </w:t>
      </w:r>
      <w:r w:rsidRPr="00BB554A">
        <w:rPr>
          <w:rFonts w:ascii="Times New Roman" w:hAnsi="Times New Roman" w:cs="Times New Roman"/>
          <w:b/>
          <w:bCs/>
          <w:sz w:val="24"/>
          <w:szCs w:val="24"/>
        </w:rPr>
        <w:t>Summary of</w:t>
      </w:r>
      <w:r w:rsidR="004A5C38" w:rsidRPr="00BB554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B554A">
        <w:rPr>
          <w:rFonts w:ascii="Times New Roman" w:hAnsi="Times New Roman" w:cs="Times New Roman"/>
          <w:b/>
          <w:bCs/>
          <w:i/>
          <w:iCs/>
          <w:sz w:val="24"/>
          <w:szCs w:val="24"/>
        </w:rPr>
        <w:t>C. crapnelliana</w:t>
      </w:r>
      <w:r w:rsidRPr="00BB554A">
        <w:rPr>
          <w:rFonts w:ascii="Times New Roman" w:hAnsi="Times New Roman" w:cs="Times New Roman"/>
          <w:b/>
          <w:bCs/>
          <w:sz w:val="24"/>
          <w:szCs w:val="24"/>
        </w:rPr>
        <w:t xml:space="preserve"> and other representative plant genome</w:t>
      </w:r>
      <w:r w:rsidR="004A5C38" w:rsidRPr="00BB554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A5C38" w:rsidRPr="00BB554A">
        <w:rPr>
          <w:rFonts w:ascii="Times New Roman" w:hAnsi="Times New Roman" w:cs="Times New Roman" w:hint="eastAsia"/>
          <w:b/>
          <w:bCs/>
          <w:sz w:val="24"/>
          <w:szCs w:val="24"/>
        </w:rPr>
        <w:t>assembl</w:t>
      </w:r>
      <w:r w:rsidR="004A5C38" w:rsidRPr="00BB554A">
        <w:rPr>
          <w:rFonts w:ascii="Times New Roman" w:hAnsi="Times New Roman" w:cs="Times New Roman"/>
          <w:b/>
          <w:bCs/>
          <w:sz w:val="24"/>
          <w:szCs w:val="24"/>
        </w:rPr>
        <w:t>ies</w:t>
      </w:r>
      <w:r w:rsidRPr="00BB554A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W w:w="15091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276"/>
        <w:gridCol w:w="1559"/>
        <w:gridCol w:w="1134"/>
        <w:gridCol w:w="1276"/>
        <w:gridCol w:w="1368"/>
        <w:gridCol w:w="989"/>
        <w:gridCol w:w="1280"/>
        <w:gridCol w:w="1138"/>
        <w:gridCol w:w="1061"/>
        <w:gridCol w:w="1634"/>
      </w:tblGrid>
      <w:tr w:rsidR="00FC7644" w:rsidRPr="00BB554A" w14:paraId="0ECA4CBE" w14:textId="77777777" w:rsidTr="00212D20">
        <w:trPr>
          <w:trHeight w:val="278"/>
          <w:jc w:val="center"/>
        </w:trPr>
        <w:tc>
          <w:tcPr>
            <w:tcW w:w="2376" w:type="dxa"/>
            <w:vMerge w:val="restar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6083328" w14:textId="18D6F9DA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ature</w:t>
            </w:r>
            <w:r w:rsidR="0046503A" w:rsidRPr="00BB55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39F77F2" w14:textId="4A917281" w:rsidR="00FC7644" w:rsidRPr="00BB554A" w:rsidRDefault="0046503A" w:rsidP="00212D20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. sinensis</w:t>
            </w:r>
            <w:r w:rsidRPr="00BB55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r. </w:t>
            </w:r>
            <w:r w:rsidRPr="00BB55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assamica </w:t>
            </w:r>
            <w:r w:rsidRPr="00BB554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</w:t>
            </w:r>
            <w:r w:rsidR="00FC7644" w:rsidRPr="00BB55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K10</w:t>
            </w:r>
            <w:r w:rsidRPr="00BB55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4783D9B" w14:textId="1E73D6F9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. crapnelliana</w:t>
            </w:r>
          </w:p>
        </w:tc>
        <w:tc>
          <w:tcPr>
            <w:tcW w:w="3778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CF2728" w14:textId="288262CC" w:rsidR="00FC7644" w:rsidRPr="00BB554A" w:rsidRDefault="00FC7644" w:rsidP="00BB554A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. sinensis</w:t>
            </w:r>
            <w:r w:rsidRPr="00BB55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r. </w:t>
            </w:r>
            <w:r w:rsidRPr="00BB55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inensis</w:t>
            </w:r>
          </w:p>
        </w:tc>
        <w:tc>
          <w:tcPr>
            <w:tcW w:w="989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8548E4" w14:textId="1EE75A95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SZ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A1E0B63" w14:textId="37E824BC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. lanceoleosa</w:t>
            </w:r>
          </w:p>
        </w:tc>
        <w:tc>
          <w:tcPr>
            <w:tcW w:w="1138" w:type="dxa"/>
            <w:vMerge w:val="restar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DA7B758" w14:textId="7B0FE890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. oleifera</w:t>
            </w:r>
          </w:p>
        </w:tc>
        <w:tc>
          <w:tcPr>
            <w:tcW w:w="1061" w:type="dxa"/>
            <w:vMerge w:val="restar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63197C4" w14:textId="4A5370BF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. azalea</w:t>
            </w:r>
          </w:p>
        </w:tc>
        <w:tc>
          <w:tcPr>
            <w:tcW w:w="1634" w:type="dxa"/>
            <w:vMerge w:val="restar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7980A27" w14:textId="7A41B11F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. chekiangoleosa</w:t>
            </w:r>
          </w:p>
        </w:tc>
      </w:tr>
      <w:tr w:rsidR="00FC7644" w:rsidRPr="00BB554A" w14:paraId="64C97ADF" w14:textId="77777777" w:rsidTr="00212D20">
        <w:trPr>
          <w:trHeight w:val="278"/>
          <w:jc w:val="center"/>
        </w:trPr>
        <w:tc>
          <w:tcPr>
            <w:tcW w:w="2376" w:type="dxa"/>
            <w:vMerge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D5FF2F0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4F7AD17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3CB82545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7AA0B4" w14:textId="586755EA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Yu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E741506" w14:textId="4FA0E9A9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uchazao</w:t>
            </w:r>
          </w:p>
        </w:tc>
        <w:tc>
          <w:tcPr>
            <w:tcW w:w="136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65755ED" w14:textId="29335684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eguanyin</w:t>
            </w:r>
          </w:p>
        </w:tc>
        <w:tc>
          <w:tcPr>
            <w:tcW w:w="989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8861A1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E1632FB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4AEAAB0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vMerge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BD7042C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vMerge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2C7C47B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7644" w:rsidRPr="00BB554A" w14:paraId="662DB311" w14:textId="77777777" w:rsidTr="00212D20">
        <w:trPr>
          <w:trHeight w:val="278"/>
          <w:jc w:val="center"/>
        </w:trPr>
        <w:tc>
          <w:tcPr>
            <w:tcW w:w="2376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01EECEF2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me size (Gb)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4185DD0D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3.02 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499E2E8A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2.94 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4616A76E" w14:textId="5F9F60E8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2.92 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546C513A" w14:textId="2B967516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2.94 </w:t>
            </w:r>
          </w:p>
        </w:tc>
        <w:tc>
          <w:tcPr>
            <w:tcW w:w="1368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57095847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3.06 </w:t>
            </w:r>
          </w:p>
        </w:tc>
        <w:tc>
          <w:tcPr>
            <w:tcW w:w="989" w:type="dxa"/>
            <w:tcBorders>
              <w:top w:val="single" w:sz="8" w:space="0" w:color="auto"/>
              <w:bottom w:val="nil"/>
            </w:tcBorders>
            <w:vAlign w:val="center"/>
          </w:tcPr>
          <w:p w14:paraId="1D36699A" w14:textId="2C8AC25F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3.11 </w:t>
            </w:r>
          </w:p>
        </w:tc>
        <w:tc>
          <w:tcPr>
            <w:tcW w:w="1280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1C8C7D94" w14:textId="134A1C90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3.00 </w:t>
            </w:r>
          </w:p>
        </w:tc>
        <w:tc>
          <w:tcPr>
            <w:tcW w:w="1138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54BA4BD0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2.89 </w:t>
            </w:r>
          </w:p>
        </w:tc>
        <w:tc>
          <w:tcPr>
            <w:tcW w:w="1061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09FB5B7C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2.63 </w:t>
            </w:r>
          </w:p>
        </w:tc>
        <w:tc>
          <w:tcPr>
            <w:tcW w:w="1634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0AF14D43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2.73 </w:t>
            </w:r>
          </w:p>
        </w:tc>
      </w:tr>
      <w:tr w:rsidR="00FC7644" w:rsidRPr="00BB554A" w14:paraId="100EE08E" w14:textId="77777777" w:rsidTr="00212D20">
        <w:trPr>
          <w:trHeight w:val="278"/>
          <w:jc w:val="center"/>
        </w:trPr>
        <w:tc>
          <w:tcPr>
            <w:tcW w:w="2376" w:type="dxa"/>
            <w:tcBorders>
              <w:top w:val="nil"/>
            </w:tcBorders>
            <w:noWrap/>
            <w:vAlign w:val="center"/>
            <w:hideMark/>
          </w:tcPr>
          <w:p w14:paraId="023B8811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C content of the genome (%)</w:t>
            </w:r>
          </w:p>
        </w:tc>
        <w:tc>
          <w:tcPr>
            <w:tcW w:w="1276" w:type="dxa"/>
            <w:tcBorders>
              <w:top w:val="nil"/>
            </w:tcBorders>
            <w:noWrap/>
            <w:vAlign w:val="center"/>
            <w:hideMark/>
          </w:tcPr>
          <w:p w14:paraId="40DFB570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>39.62</w:t>
            </w:r>
          </w:p>
        </w:tc>
        <w:tc>
          <w:tcPr>
            <w:tcW w:w="1559" w:type="dxa"/>
            <w:tcBorders>
              <w:top w:val="nil"/>
            </w:tcBorders>
            <w:noWrap/>
            <w:vAlign w:val="center"/>
            <w:hideMark/>
          </w:tcPr>
          <w:p w14:paraId="7F6AACE0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AE71A3D" w14:textId="00558DEF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>38.24</w:t>
            </w:r>
          </w:p>
        </w:tc>
        <w:tc>
          <w:tcPr>
            <w:tcW w:w="1276" w:type="dxa"/>
            <w:tcBorders>
              <w:top w:val="nil"/>
            </w:tcBorders>
            <w:noWrap/>
            <w:vAlign w:val="center"/>
            <w:hideMark/>
          </w:tcPr>
          <w:p w14:paraId="3A771778" w14:textId="6E220A03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>38.247</w:t>
            </w:r>
          </w:p>
        </w:tc>
        <w:tc>
          <w:tcPr>
            <w:tcW w:w="1368" w:type="dxa"/>
            <w:tcBorders>
              <w:top w:val="nil"/>
            </w:tcBorders>
            <w:noWrap/>
            <w:vAlign w:val="center"/>
            <w:hideMark/>
          </w:tcPr>
          <w:p w14:paraId="0411F385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38.51 </w:t>
            </w:r>
          </w:p>
        </w:tc>
        <w:tc>
          <w:tcPr>
            <w:tcW w:w="989" w:type="dxa"/>
            <w:tcBorders>
              <w:top w:val="nil"/>
            </w:tcBorders>
            <w:vAlign w:val="center"/>
          </w:tcPr>
          <w:p w14:paraId="395F5759" w14:textId="624F91D9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>38.98</w:t>
            </w:r>
          </w:p>
        </w:tc>
        <w:tc>
          <w:tcPr>
            <w:tcW w:w="1280" w:type="dxa"/>
            <w:tcBorders>
              <w:top w:val="nil"/>
            </w:tcBorders>
            <w:noWrap/>
            <w:vAlign w:val="center"/>
            <w:hideMark/>
          </w:tcPr>
          <w:p w14:paraId="3FB7E426" w14:textId="4B7DEFA5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>37.63</w:t>
            </w:r>
          </w:p>
        </w:tc>
        <w:tc>
          <w:tcPr>
            <w:tcW w:w="1138" w:type="dxa"/>
            <w:tcBorders>
              <w:top w:val="nil"/>
            </w:tcBorders>
            <w:noWrap/>
            <w:vAlign w:val="center"/>
            <w:hideMark/>
          </w:tcPr>
          <w:p w14:paraId="0CB84D71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>37.51</w:t>
            </w:r>
          </w:p>
        </w:tc>
        <w:tc>
          <w:tcPr>
            <w:tcW w:w="1061" w:type="dxa"/>
            <w:tcBorders>
              <w:top w:val="nil"/>
            </w:tcBorders>
            <w:noWrap/>
            <w:vAlign w:val="center"/>
            <w:hideMark/>
          </w:tcPr>
          <w:p w14:paraId="157F8E0B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>37.96</w:t>
            </w:r>
          </w:p>
        </w:tc>
        <w:tc>
          <w:tcPr>
            <w:tcW w:w="1634" w:type="dxa"/>
            <w:tcBorders>
              <w:top w:val="nil"/>
            </w:tcBorders>
            <w:noWrap/>
            <w:vAlign w:val="center"/>
            <w:hideMark/>
          </w:tcPr>
          <w:p w14:paraId="5978F2FE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>38.82</w:t>
            </w:r>
          </w:p>
        </w:tc>
      </w:tr>
      <w:tr w:rsidR="00FC7644" w:rsidRPr="00BB554A" w14:paraId="43F193D4" w14:textId="77777777" w:rsidTr="00212D20">
        <w:trPr>
          <w:trHeight w:val="278"/>
          <w:jc w:val="center"/>
        </w:trPr>
        <w:tc>
          <w:tcPr>
            <w:tcW w:w="2376" w:type="dxa"/>
            <w:noWrap/>
            <w:vAlign w:val="center"/>
            <w:hideMark/>
          </w:tcPr>
          <w:p w14:paraId="25C958BE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affold number</w:t>
            </w:r>
          </w:p>
        </w:tc>
        <w:tc>
          <w:tcPr>
            <w:tcW w:w="1276" w:type="dxa"/>
            <w:noWrap/>
            <w:vAlign w:val="center"/>
            <w:hideMark/>
          </w:tcPr>
          <w:p w14:paraId="385E2A7F" w14:textId="07C7BE5D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>37,618</w:t>
            </w:r>
          </w:p>
        </w:tc>
        <w:tc>
          <w:tcPr>
            <w:tcW w:w="1559" w:type="dxa"/>
            <w:noWrap/>
            <w:vAlign w:val="center"/>
            <w:hideMark/>
          </w:tcPr>
          <w:p w14:paraId="4A32CCA0" w14:textId="3F8004F3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>753</w:t>
            </w:r>
          </w:p>
        </w:tc>
        <w:tc>
          <w:tcPr>
            <w:tcW w:w="1134" w:type="dxa"/>
            <w:vAlign w:val="center"/>
          </w:tcPr>
          <w:p w14:paraId="681BD06A" w14:textId="6D32C1A5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>4145</w:t>
            </w:r>
          </w:p>
        </w:tc>
        <w:tc>
          <w:tcPr>
            <w:tcW w:w="1276" w:type="dxa"/>
            <w:noWrap/>
            <w:vAlign w:val="center"/>
            <w:hideMark/>
          </w:tcPr>
          <w:p w14:paraId="19E10253" w14:textId="7EE66774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1,333 </w:t>
            </w:r>
          </w:p>
        </w:tc>
        <w:tc>
          <w:tcPr>
            <w:tcW w:w="1368" w:type="dxa"/>
            <w:noWrap/>
            <w:vAlign w:val="center"/>
            <w:hideMark/>
          </w:tcPr>
          <w:p w14:paraId="1E46A806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989" w:type="dxa"/>
            <w:vAlign w:val="center"/>
          </w:tcPr>
          <w:p w14:paraId="2B2CB26E" w14:textId="24ABDDE9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>1,231</w:t>
            </w:r>
          </w:p>
        </w:tc>
        <w:tc>
          <w:tcPr>
            <w:tcW w:w="1280" w:type="dxa"/>
            <w:noWrap/>
            <w:vAlign w:val="center"/>
            <w:hideMark/>
          </w:tcPr>
          <w:p w14:paraId="17A8A51B" w14:textId="210492BB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>790</w:t>
            </w:r>
          </w:p>
        </w:tc>
        <w:tc>
          <w:tcPr>
            <w:tcW w:w="1138" w:type="dxa"/>
            <w:noWrap/>
            <w:vAlign w:val="center"/>
            <w:hideMark/>
          </w:tcPr>
          <w:p w14:paraId="3BD2B5C1" w14:textId="433C3116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>2,143</w:t>
            </w:r>
          </w:p>
        </w:tc>
        <w:tc>
          <w:tcPr>
            <w:tcW w:w="1061" w:type="dxa"/>
            <w:noWrap/>
            <w:vAlign w:val="center"/>
            <w:hideMark/>
          </w:tcPr>
          <w:p w14:paraId="1D9388C1" w14:textId="1F1465C3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>7,325</w:t>
            </w:r>
          </w:p>
        </w:tc>
        <w:tc>
          <w:tcPr>
            <w:tcW w:w="1634" w:type="dxa"/>
            <w:noWrap/>
            <w:vAlign w:val="center"/>
            <w:hideMark/>
          </w:tcPr>
          <w:p w14:paraId="3FF20D35" w14:textId="027183CB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</w:tr>
      <w:tr w:rsidR="00FC7644" w:rsidRPr="00BB554A" w14:paraId="0D737AB3" w14:textId="77777777" w:rsidTr="00212D20">
        <w:trPr>
          <w:trHeight w:val="278"/>
          <w:jc w:val="center"/>
        </w:trPr>
        <w:tc>
          <w:tcPr>
            <w:tcW w:w="2376" w:type="dxa"/>
            <w:noWrap/>
            <w:vAlign w:val="center"/>
            <w:hideMark/>
          </w:tcPr>
          <w:p w14:paraId="25C1033C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imum scaffold length (Mb)</w:t>
            </w:r>
          </w:p>
        </w:tc>
        <w:tc>
          <w:tcPr>
            <w:tcW w:w="1276" w:type="dxa"/>
            <w:noWrap/>
            <w:vAlign w:val="center"/>
            <w:hideMark/>
          </w:tcPr>
          <w:p w14:paraId="78A5D8C1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3.51 </w:t>
            </w:r>
          </w:p>
        </w:tc>
        <w:tc>
          <w:tcPr>
            <w:tcW w:w="1559" w:type="dxa"/>
            <w:noWrap/>
            <w:vAlign w:val="center"/>
            <w:hideMark/>
          </w:tcPr>
          <w:p w14:paraId="039779EF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234.64 </w:t>
            </w:r>
          </w:p>
        </w:tc>
        <w:tc>
          <w:tcPr>
            <w:tcW w:w="1134" w:type="dxa"/>
            <w:vAlign w:val="center"/>
          </w:tcPr>
          <w:p w14:paraId="3031B47C" w14:textId="4F3BBD25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253.46 </w:t>
            </w:r>
          </w:p>
        </w:tc>
        <w:tc>
          <w:tcPr>
            <w:tcW w:w="1276" w:type="dxa"/>
            <w:noWrap/>
            <w:vAlign w:val="center"/>
            <w:hideMark/>
          </w:tcPr>
          <w:p w14:paraId="652D8151" w14:textId="0E17555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222.83 </w:t>
            </w:r>
          </w:p>
        </w:tc>
        <w:tc>
          <w:tcPr>
            <w:tcW w:w="1368" w:type="dxa"/>
            <w:noWrap/>
            <w:vAlign w:val="center"/>
            <w:hideMark/>
          </w:tcPr>
          <w:p w14:paraId="71F7E5A1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263.61 </w:t>
            </w:r>
          </w:p>
        </w:tc>
        <w:tc>
          <w:tcPr>
            <w:tcW w:w="989" w:type="dxa"/>
            <w:vAlign w:val="center"/>
          </w:tcPr>
          <w:p w14:paraId="012461F8" w14:textId="22780F80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1280" w:type="dxa"/>
            <w:noWrap/>
            <w:vAlign w:val="center"/>
            <w:hideMark/>
          </w:tcPr>
          <w:p w14:paraId="4E3147CD" w14:textId="6CC5F3BC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226.34 </w:t>
            </w:r>
          </w:p>
        </w:tc>
        <w:tc>
          <w:tcPr>
            <w:tcW w:w="1138" w:type="dxa"/>
            <w:noWrap/>
            <w:vAlign w:val="center"/>
            <w:hideMark/>
          </w:tcPr>
          <w:p w14:paraId="539C561E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217.43 </w:t>
            </w:r>
          </w:p>
        </w:tc>
        <w:tc>
          <w:tcPr>
            <w:tcW w:w="1061" w:type="dxa"/>
            <w:noWrap/>
            <w:vAlign w:val="center"/>
            <w:hideMark/>
          </w:tcPr>
          <w:p w14:paraId="2FA0A427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205.87 </w:t>
            </w:r>
          </w:p>
        </w:tc>
        <w:tc>
          <w:tcPr>
            <w:tcW w:w="1634" w:type="dxa"/>
            <w:noWrap/>
            <w:vAlign w:val="center"/>
            <w:hideMark/>
          </w:tcPr>
          <w:p w14:paraId="40C62B2F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216.22 </w:t>
            </w:r>
          </w:p>
        </w:tc>
      </w:tr>
      <w:tr w:rsidR="00FC7644" w:rsidRPr="00BB554A" w14:paraId="525E338D" w14:textId="77777777" w:rsidTr="00212D20">
        <w:trPr>
          <w:trHeight w:val="278"/>
          <w:jc w:val="center"/>
        </w:trPr>
        <w:tc>
          <w:tcPr>
            <w:tcW w:w="2376" w:type="dxa"/>
            <w:noWrap/>
            <w:vAlign w:val="center"/>
            <w:hideMark/>
          </w:tcPr>
          <w:p w14:paraId="2236E997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affold N50(Mb)</w:t>
            </w:r>
          </w:p>
        </w:tc>
        <w:tc>
          <w:tcPr>
            <w:tcW w:w="1276" w:type="dxa"/>
            <w:noWrap/>
            <w:vAlign w:val="center"/>
            <w:hideMark/>
          </w:tcPr>
          <w:p w14:paraId="2FAC010D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0.45 </w:t>
            </w:r>
          </w:p>
        </w:tc>
        <w:tc>
          <w:tcPr>
            <w:tcW w:w="1559" w:type="dxa"/>
            <w:noWrap/>
            <w:vAlign w:val="center"/>
            <w:hideMark/>
          </w:tcPr>
          <w:p w14:paraId="48AEAC5A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197.71 </w:t>
            </w:r>
          </w:p>
        </w:tc>
        <w:tc>
          <w:tcPr>
            <w:tcW w:w="1134" w:type="dxa"/>
            <w:vAlign w:val="center"/>
          </w:tcPr>
          <w:p w14:paraId="7567D9AB" w14:textId="41D41360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195.68 </w:t>
            </w:r>
          </w:p>
        </w:tc>
        <w:tc>
          <w:tcPr>
            <w:tcW w:w="1276" w:type="dxa"/>
            <w:noWrap/>
            <w:vAlign w:val="center"/>
            <w:hideMark/>
          </w:tcPr>
          <w:p w14:paraId="7016C725" w14:textId="7DE5D6A1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167.11 </w:t>
            </w:r>
          </w:p>
        </w:tc>
        <w:tc>
          <w:tcPr>
            <w:tcW w:w="1368" w:type="dxa"/>
            <w:noWrap/>
            <w:vAlign w:val="center"/>
            <w:hideMark/>
          </w:tcPr>
          <w:p w14:paraId="78972035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213.47 </w:t>
            </w:r>
          </w:p>
        </w:tc>
        <w:tc>
          <w:tcPr>
            <w:tcW w:w="989" w:type="dxa"/>
            <w:vAlign w:val="center"/>
          </w:tcPr>
          <w:p w14:paraId="04DED1D6" w14:textId="54928D01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1280" w:type="dxa"/>
            <w:noWrap/>
            <w:vAlign w:val="center"/>
            <w:hideMark/>
          </w:tcPr>
          <w:p w14:paraId="58BB8132" w14:textId="6BCF2582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186.43 </w:t>
            </w:r>
          </w:p>
        </w:tc>
        <w:tc>
          <w:tcPr>
            <w:tcW w:w="1138" w:type="dxa"/>
            <w:noWrap/>
            <w:vAlign w:val="center"/>
            <w:hideMark/>
          </w:tcPr>
          <w:p w14:paraId="2C584364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185.36 </w:t>
            </w:r>
          </w:p>
        </w:tc>
        <w:tc>
          <w:tcPr>
            <w:tcW w:w="1061" w:type="dxa"/>
            <w:noWrap/>
            <w:vAlign w:val="center"/>
            <w:hideMark/>
          </w:tcPr>
          <w:p w14:paraId="511E2034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165.16 </w:t>
            </w:r>
          </w:p>
        </w:tc>
        <w:tc>
          <w:tcPr>
            <w:tcW w:w="1634" w:type="dxa"/>
            <w:noWrap/>
            <w:vAlign w:val="center"/>
            <w:hideMark/>
          </w:tcPr>
          <w:p w14:paraId="0BC652AB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185.25 </w:t>
            </w:r>
          </w:p>
        </w:tc>
      </w:tr>
      <w:tr w:rsidR="00FC7644" w:rsidRPr="00BB554A" w14:paraId="2B2DA8DE" w14:textId="77777777" w:rsidTr="00212D20">
        <w:trPr>
          <w:trHeight w:val="278"/>
          <w:jc w:val="center"/>
        </w:trPr>
        <w:tc>
          <w:tcPr>
            <w:tcW w:w="2376" w:type="dxa"/>
            <w:noWrap/>
            <w:vAlign w:val="center"/>
            <w:hideMark/>
          </w:tcPr>
          <w:p w14:paraId="02EC825E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caffold N90 (Mb)</w:t>
            </w:r>
          </w:p>
        </w:tc>
        <w:tc>
          <w:tcPr>
            <w:tcW w:w="1276" w:type="dxa"/>
            <w:noWrap/>
            <w:vAlign w:val="center"/>
            <w:hideMark/>
          </w:tcPr>
          <w:p w14:paraId="4651F0F8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0.08 </w:t>
            </w:r>
          </w:p>
        </w:tc>
        <w:tc>
          <w:tcPr>
            <w:tcW w:w="1559" w:type="dxa"/>
            <w:noWrap/>
            <w:vAlign w:val="center"/>
            <w:hideMark/>
          </w:tcPr>
          <w:p w14:paraId="2AC99DBA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142.36 </w:t>
            </w:r>
          </w:p>
        </w:tc>
        <w:tc>
          <w:tcPr>
            <w:tcW w:w="1134" w:type="dxa"/>
            <w:vAlign w:val="center"/>
          </w:tcPr>
          <w:p w14:paraId="726C5C3F" w14:textId="7FF82908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130.65 </w:t>
            </w:r>
          </w:p>
        </w:tc>
        <w:tc>
          <w:tcPr>
            <w:tcW w:w="1276" w:type="dxa"/>
            <w:noWrap/>
            <w:vAlign w:val="center"/>
            <w:hideMark/>
          </w:tcPr>
          <w:p w14:paraId="13B4C389" w14:textId="2C1666A4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0.77 </w:t>
            </w:r>
          </w:p>
        </w:tc>
        <w:tc>
          <w:tcPr>
            <w:tcW w:w="1368" w:type="dxa"/>
            <w:noWrap/>
            <w:vAlign w:val="center"/>
            <w:hideMark/>
          </w:tcPr>
          <w:p w14:paraId="51BFEAAD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141.16 </w:t>
            </w:r>
          </w:p>
        </w:tc>
        <w:tc>
          <w:tcPr>
            <w:tcW w:w="989" w:type="dxa"/>
            <w:vAlign w:val="center"/>
          </w:tcPr>
          <w:p w14:paraId="5F913A23" w14:textId="294AADD0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280" w:type="dxa"/>
            <w:noWrap/>
            <w:vAlign w:val="center"/>
            <w:hideMark/>
          </w:tcPr>
          <w:p w14:paraId="4A9AC2B1" w14:textId="7324A314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131.59 </w:t>
            </w:r>
          </w:p>
        </w:tc>
        <w:tc>
          <w:tcPr>
            <w:tcW w:w="1138" w:type="dxa"/>
            <w:noWrap/>
            <w:vAlign w:val="center"/>
            <w:hideMark/>
          </w:tcPr>
          <w:p w14:paraId="2E2BE3F5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121.39 </w:t>
            </w:r>
          </w:p>
        </w:tc>
        <w:tc>
          <w:tcPr>
            <w:tcW w:w="1061" w:type="dxa"/>
            <w:noWrap/>
            <w:vAlign w:val="center"/>
            <w:hideMark/>
          </w:tcPr>
          <w:p w14:paraId="64D4F7CE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118.05 </w:t>
            </w:r>
          </w:p>
        </w:tc>
        <w:tc>
          <w:tcPr>
            <w:tcW w:w="1634" w:type="dxa"/>
            <w:noWrap/>
            <w:vAlign w:val="center"/>
            <w:hideMark/>
          </w:tcPr>
          <w:p w14:paraId="593396D1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132.29 </w:t>
            </w:r>
          </w:p>
        </w:tc>
      </w:tr>
      <w:tr w:rsidR="00FC7644" w:rsidRPr="00BB554A" w14:paraId="481721D3" w14:textId="77777777" w:rsidTr="00212D20">
        <w:trPr>
          <w:trHeight w:val="278"/>
          <w:jc w:val="center"/>
        </w:trPr>
        <w:tc>
          <w:tcPr>
            <w:tcW w:w="2376" w:type="dxa"/>
            <w:noWrap/>
            <w:vAlign w:val="center"/>
            <w:hideMark/>
          </w:tcPr>
          <w:p w14:paraId="11B4176E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ig N50 (Kb)</w:t>
            </w:r>
          </w:p>
        </w:tc>
        <w:tc>
          <w:tcPr>
            <w:tcW w:w="1276" w:type="dxa"/>
            <w:noWrap/>
            <w:vAlign w:val="center"/>
            <w:hideMark/>
          </w:tcPr>
          <w:p w14:paraId="44F39514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7.95 </w:t>
            </w:r>
          </w:p>
        </w:tc>
        <w:tc>
          <w:tcPr>
            <w:tcW w:w="1559" w:type="dxa"/>
            <w:noWrap/>
            <w:vAlign w:val="center"/>
            <w:hideMark/>
          </w:tcPr>
          <w:p w14:paraId="6ADFAB49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67,500.00 </w:t>
            </w:r>
          </w:p>
        </w:tc>
        <w:tc>
          <w:tcPr>
            <w:tcW w:w="1134" w:type="dxa"/>
            <w:vAlign w:val="center"/>
          </w:tcPr>
          <w:p w14:paraId="3D886085" w14:textId="6E4B0BF8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625.11 </w:t>
            </w:r>
          </w:p>
        </w:tc>
        <w:tc>
          <w:tcPr>
            <w:tcW w:w="1276" w:type="dxa"/>
            <w:noWrap/>
            <w:vAlign w:val="center"/>
            <w:hideMark/>
          </w:tcPr>
          <w:p w14:paraId="21BAEC95" w14:textId="421BBF58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600.46 </w:t>
            </w:r>
          </w:p>
        </w:tc>
        <w:tc>
          <w:tcPr>
            <w:tcW w:w="1368" w:type="dxa"/>
            <w:noWrap/>
            <w:vAlign w:val="center"/>
            <w:hideMark/>
          </w:tcPr>
          <w:p w14:paraId="3D5C3B26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1,941.18 </w:t>
            </w:r>
          </w:p>
        </w:tc>
        <w:tc>
          <w:tcPr>
            <w:tcW w:w="989" w:type="dxa"/>
            <w:vAlign w:val="center"/>
          </w:tcPr>
          <w:p w14:paraId="2B112DBD" w14:textId="6E2FEA74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2,589.77 </w:t>
            </w:r>
          </w:p>
        </w:tc>
        <w:tc>
          <w:tcPr>
            <w:tcW w:w="1280" w:type="dxa"/>
            <w:noWrap/>
            <w:vAlign w:val="center"/>
            <w:hideMark/>
          </w:tcPr>
          <w:p w14:paraId="1655F6E6" w14:textId="617044ED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1,200.00 </w:t>
            </w:r>
          </w:p>
        </w:tc>
        <w:tc>
          <w:tcPr>
            <w:tcW w:w="1138" w:type="dxa"/>
            <w:noWrap/>
            <w:vAlign w:val="center"/>
            <w:hideMark/>
          </w:tcPr>
          <w:p w14:paraId="7AEDA414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1,001.69 </w:t>
            </w:r>
          </w:p>
        </w:tc>
        <w:tc>
          <w:tcPr>
            <w:tcW w:w="1061" w:type="dxa"/>
            <w:noWrap/>
            <w:vAlign w:val="center"/>
            <w:hideMark/>
          </w:tcPr>
          <w:p w14:paraId="09BC7AE5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907.68 </w:t>
            </w:r>
          </w:p>
        </w:tc>
        <w:tc>
          <w:tcPr>
            <w:tcW w:w="1634" w:type="dxa"/>
            <w:noWrap/>
            <w:vAlign w:val="center"/>
            <w:hideMark/>
          </w:tcPr>
          <w:p w14:paraId="1EC35EC3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1,907.84 </w:t>
            </w:r>
          </w:p>
        </w:tc>
      </w:tr>
      <w:tr w:rsidR="00FC7644" w:rsidRPr="00BB554A" w14:paraId="1863AD62" w14:textId="77777777" w:rsidTr="00212D20">
        <w:trPr>
          <w:trHeight w:val="278"/>
          <w:jc w:val="center"/>
        </w:trPr>
        <w:tc>
          <w:tcPr>
            <w:tcW w:w="2376" w:type="dxa"/>
            <w:noWrap/>
            <w:vAlign w:val="center"/>
            <w:hideMark/>
          </w:tcPr>
          <w:p w14:paraId="3A798454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ig N90 (Kb)</w:t>
            </w:r>
          </w:p>
        </w:tc>
        <w:tc>
          <w:tcPr>
            <w:tcW w:w="1276" w:type="dxa"/>
            <w:noWrap/>
            <w:vAlign w:val="center"/>
            <w:hideMark/>
          </w:tcPr>
          <w:p w14:paraId="62D65AD6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2.12 </w:t>
            </w:r>
          </w:p>
        </w:tc>
        <w:tc>
          <w:tcPr>
            <w:tcW w:w="1559" w:type="dxa"/>
            <w:noWrap/>
            <w:vAlign w:val="center"/>
            <w:hideMark/>
          </w:tcPr>
          <w:p w14:paraId="2A36FF36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16141.35 </w:t>
            </w:r>
          </w:p>
        </w:tc>
        <w:tc>
          <w:tcPr>
            <w:tcW w:w="1134" w:type="dxa"/>
            <w:vAlign w:val="center"/>
          </w:tcPr>
          <w:p w14:paraId="729BF854" w14:textId="501710DE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189.51 </w:t>
            </w:r>
          </w:p>
        </w:tc>
        <w:tc>
          <w:tcPr>
            <w:tcW w:w="1276" w:type="dxa"/>
            <w:noWrap/>
            <w:vAlign w:val="center"/>
            <w:hideMark/>
          </w:tcPr>
          <w:p w14:paraId="1AE97FA1" w14:textId="33EBA815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209.33 </w:t>
            </w:r>
          </w:p>
        </w:tc>
        <w:tc>
          <w:tcPr>
            <w:tcW w:w="1368" w:type="dxa"/>
            <w:noWrap/>
            <w:vAlign w:val="center"/>
            <w:hideMark/>
          </w:tcPr>
          <w:p w14:paraId="35A88022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413.67 </w:t>
            </w:r>
          </w:p>
        </w:tc>
        <w:tc>
          <w:tcPr>
            <w:tcW w:w="989" w:type="dxa"/>
            <w:vAlign w:val="center"/>
          </w:tcPr>
          <w:p w14:paraId="229547C0" w14:textId="3F424420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393.93 </w:t>
            </w:r>
          </w:p>
        </w:tc>
        <w:tc>
          <w:tcPr>
            <w:tcW w:w="1280" w:type="dxa"/>
            <w:noWrap/>
            <w:vAlign w:val="center"/>
            <w:hideMark/>
          </w:tcPr>
          <w:p w14:paraId="1C487185" w14:textId="4D1465E1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400.00 </w:t>
            </w:r>
          </w:p>
        </w:tc>
        <w:tc>
          <w:tcPr>
            <w:tcW w:w="1138" w:type="dxa"/>
            <w:noWrap/>
            <w:vAlign w:val="center"/>
            <w:hideMark/>
          </w:tcPr>
          <w:p w14:paraId="2237B4A4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289.80 </w:t>
            </w:r>
          </w:p>
        </w:tc>
        <w:tc>
          <w:tcPr>
            <w:tcW w:w="1061" w:type="dxa"/>
            <w:noWrap/>
            <w:vAlign w:val="center"/>
            <w:hideMark/>
          </w:tcPr>
          <w:p w14:paraId="4E19A954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64.21 </w:t>
            </w:r>
          </w:p>
        </w:tc>
        <w:tc>
          <w:tcPr>
            <w:tcW w:w="1634" w:type="dxa"/>
            <w:noWrap/>
            <w:vAlign w:val="center"/>
            <w:hideMark/>
          </w:tcPr>
          <w:p w14:paraId="4981ECBB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451.18 </w:t>
            </w:r>
          </w:p>
        </w:tc>
      </w:tr>
      <w:tr w:rsidR="00FC7644" w:rsidRPr="00BB554A" w14:paraId="336E1D19" w14:textId="77777777" w:rsidTr="00212D20">
        <w:trPr>
          <w:trHeight w:val="278"/>
          <w:jc w:val="center"/>
        </w:trPr>
        <w:tc>
          <w:tcPr>
            <w:tcW w:w="2376" w:type="dxa"/>
            <w:noWrap/>
            <w:vAlign w:val="center"/>
            <w:hideMark/>
          </w:tcPr>
          <w:p w14:paraId="42FF4E36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length of chromosome-level assembly (Gb)</w:t>
            </w:r>
          </w:p>
        </w:tc>
        <w:tc>
          <w:tcPr>
            <w:tcW w:w="1276" w:type="dxa"/>
            <w:noWrap/>
            <w:vAlign w:val="center"/>
            <w:hideMark/>
          </w:tcPr>
          <w:p w14:paraId="57683DA4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1EB8D910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2.84 </w:t>
            </w:r>
          </w:p>
        </w:tc>
        <w:tc>
          <w:tcPr>
            <w:tcW w:w="1134" w:type="dxa"/>
            <w:vAlign w:val="center"/>
          </w:tcPr>
          <w:p w14:paraId="6AD2742D" w14:textId="1FEF0485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2.86 </w:t>
            </w:r>
          </w:p>
        </w:tc>
        <w:tc>
          <w:tcPr>
            <w:tcW w:w="1276" w:type="dxa"/>
            <w:noWrap/>
            <w:vAlign w:val="center"/>
            <w:hideMark/>
          </w:tcPr>
          <w:p w14:paraId="346BFE53" w14:textId="6492B263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2.55 </w:t>
            </w:r>
          </w:p>
        </w:tc>
        <w:tc>
          <w:tcPr>
            <w:tcW w:w="1368" w:type="dxa"/>
            <w:noWrap/>
            <w:vAlign w:val="center"/>
            <w:hideMark/>
          </w:tcPr>
          <w:p w14:paraId="1791CB95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3.03 </w:t>
            </w:r>
          </w:p>
        </w:tc>
        <w:tc>
          <w:tcPr>
            <w:tcW w:w="989" w:type="dxa"/>
            <w:vAlign w:val="center"/>
          </w:tcPr>
          <w:p w14:paraId="7893A188" w14:textId="6C3C4D53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3.10 </w:t>
            </w:r>
          </w:p>
        </w:tc>
        <w:tc>
          <w:tcPr>
            <w:tcW w:w="1280" w:type="dxa"/>
            <w:noWrap/>
            <w:vAlign w:val="center"/>
            <w:hideMark/>
          </w:tcPr>
          <w:p w14:paraId="4F3BBE70" w14:textId="53EE5083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2.75 </w:t>
            </w:r>
          </w:p>
        </w:tc>
        <w:tc>
          <w:tcPr>
            <w:tcW w:w="1138" w:type="dxa"/>
            <w:noWrap/>
            <w:vAlign w:val="center"/>
            <w:hideMark/>
          </w:tcPr>
          <w:p w14:paraId="4205A814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2.64 </w:t>
            </w:r>
          </w:p>
        </w:tc>
        <w:tc>
          <w:tcPr>
            <w:tcW w:w="1061" w:type="dxa"/>
            <w:noWrap/>
            <w:vAlign w:val="center"/>
            <w:hideMark/>
          </w:tcPr>
          <w:p w14:paraId="6E0DD57D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2.42 </w:t>
            </w:r>
          </w:p>
        </w:tc>
        <w:tc>
          <w:tcPr>
            <w:tcW w:w="1634" w:type="dxa"/>
            <w:noWrap/>
            <w:vAlign w:val="center"/>
            <w:hideMark/>
          </w:tcPr>
          <w:p w14:paraId="23C40E87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2.57 </w:t>
            </w:r>
          </w:p>
        </w:tc>
      </w:tr>
      <w:tr w:rsidR="00FC7644" w:rsidRPr="00BB554A" w14:paraId="1A367B7D" w14:textId="77777777" w:rsidTr="00212D20">
        <w:trPr>
          <w:trHeight w:val="278"/>
          <w:jc w:val="center"/>
        </w:trPr>
        <w:tc>
          <w:tcPr>
            <w:tcW w:w="2376" w:type="dxa"/>
            <w:noWrap/>
            <w:vAlign w:val="center"/>
            <w:hideMark/>
          </w:tcPr>
          <w:p w14:paraId="225F0992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lete BUSCOs </w:t>
            </w:r>
          </w:p>
        </w:tc>
        <w:tc>
          <w:tcPr>
            <w:tcW w:w="1276" w:type="dxa"/>
            <w:noWrap/>
            <w:vAlign w:val="center"/>
            <w:hideMark/>
          </w:tcPr>
          <w:p w14:paraId="32FEF670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>93.70%</w:t>
            </w:r>
          </w:p>
        </w:tc>
        <w:tc>
          <w:tcPr>
            <w:tcW w:w="1559" w:type="dxa"/>
            <w:noWrap/>
            <w:vAlign w:val="center"/>
            <w:hideMark/>
          </w:tcPr>
          <w:p w14:paraId="2A2B7350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>99.20%</w:t>
            </w:r>
          </w:p>
        </w:tc>
        <w:tc>
          <w:tcPr>
            <w:tcW w:w="1134" w:type="dxa"/>
            <w:vAlign w:val="center"/>
          </w:tcPr>
          <w:p w14:paraId="28CDBF48" w14:textId="3032103D" w:rsidR="00FC7644" w:rsidRPr="00BB554A" w:rsidRDefault="00EB1CDF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>5.2%</w:t>
            </w:r>
          </w:p>
        </w:tc>
        <w:tc>
          <w:tcPr>
            <w:tcW w:w="1276" w:type="dxa"/>
            <w:noWrap/>
            <w:vAlign w:val="center"/>
            <w:hideMark/>
          </w:tcPr>
          <w:p w14:paraId="5FF38985" w14:textId="26BFD7FD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>96.70%</w:t>
            </w:r>
          </w:p>
        </w:tc>
        <w:tc>
          <w:tcPr>
            <w:tcW w:w="1368" w:type="dxa"/>
            <w:noWrap/>
            <w:vAlign w:val="center"/>
            <w:hideMark/>
          </w:tcPr>
          <w:p w14:paraId="2F378FFC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>96.70%</w:t>
            </w:r>
          </w:p>
        </w:tc>
        <w:tc>
          <w:tcPr>
            <w:tcW w:w="989" w:type="dxa"/>
            <w:vAlign w:val="center"/>
          </w:tcPr>
          <w:p w14:paraId="2FD34210" w14:textId="2D368476" w:rsidR="00FC7644" w:rsidRPr="00BB554A" w:rsidRDefault="00EB1CDF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>8.2%</w:t>
            </w:r>
          </w:p>
        </w:tc>
        <w:tc>
          <w:tcPr>
            <w:tcW w:w="1280" w:type="dxa"/>
            <w:noWrap/>
            <w:vAlign w:val="center"/>
            <w:hideMark/>
          </w:tcPr>
          <w:p w14:paraId="019B91F7" w14:textId="52A8C67B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>97.70%</w:t>
            </w:r>
          </w:p>
        </w:tc>
        <w:tc>
          <w:tcPr>
            <w:tcW w:w="1138" w:type="dxa"/>
            <w:noWrap/>
            <w:vAlign w:val="center"/>
            <w:hideMark/>
          </w:tcPr>
          <w:p w14:paraId="483B54EC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>95.20%</w:t>
            </w:r>
          </w:p>
        </w:tc>
        <w:tc>
          <w:tcPr>
            <w:tcW w:w="1061" w:type="dxa"/>
            <w:noWrap/>
            <w:vAlign w:val="center"/>
            <w:hideMark/>
          </w:tcPr>
          <w:p w14:paraId="2735B150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>95.00%</w:t>
            </w:r>
          </w:p>
        </w:tc>
        <w:tc>
          <w:tcPr>
            <w:tcW w:w="1634" w:type="dxa"/>
            <w:noWrap/>
            <w:vAlign w:val="center"/>
            <w:hideMark/>
          </w:tcPr>
          <w:p w14:paraId="51E00541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>98.40%</w:t>
            </w:r>
          </w:p>
        </w:tc>
      </w:tr>
      <w:tr w:rsidR="00FC7644" w:rsidRPr="00212D20" w14:paraId="1149AACA" w14:textId="77777777" w:rsidTr="00212D20">
        <w:trPr>
          <w:trHeight w:val="278"/>
          <w:jc w:val="center"/>
        </w:trPr>
        <w:tc>
          <w:tcPr>
            <w:tcW w:w="2376" w:type="dxa"/>
            <w:noWrap/>
            <w:vAlign w:val="center"/>
            <w:hideMark/>
          </w:tcPr>
          <w:p w14:paraId="372C1AF7" w14:textId="5F9104D9" w:rsidR="00FC7644" w:rsidRPr="00BB554A" w:rsidRDefault="00A46C3E" w:rsidP="00212D20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R</w:t>
            </w:r>
            <w:r w:rsidR="00FC7644" w:rsidRPr="00BB55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erence</w:t>
            </w:r>
            <w:r w:rsidRPr="00BB554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276" w:type="dxa"/>
            <w:noWrap/>
            <w:vAlign w:val="center"/>
            <w:hideMark/>
          </w:tcPr>
          <w:p w14:paraId="3213442E" w14:textId="2E3669C1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Xia </w:t>
            </w:r>
            <w:r w:rsidRPr="00BB55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>., 2017</w:t>
            </w:r>
          </w:p>
        </w:tc>
        <w:tc>
          <w:tcPr>
            <w:tcW w:w="1559" w:type="dxa"/>
            <w:noWrap/>
            <w:vAlign w:val="center"/>
            <w:hideMark/>
          </w:tcPr>
          <w:p w14:paraId="26DBF121" w14:textId="77777777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is study</w:t>
            </w:r>
          </w:p>
        </w:tc>
        <w:tc>
          <w:tcPr>
            <w:tcW w:w="1134" w:type="dxa"/>
            <w:vAlign w:val="center"/>
          </w:tcPr>
          <w:p w14:paraId="62A6778B" w14:textId="7594BE6F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Zhang </w:t>
            </w:r>
            <w:r w:rsidRPr="00BB55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</w:t>
            </w: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55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</w:t>
            </w: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>., 2020</w:t>
            </w:r>
          </w:p>
        </w:tc>
        <w:tc>
          <w:tcPr>
            <w:tcW w:w="1276" w:type="dxa"/>
            <w:noWrap/>
            <w:vAlign w:val="center"/>
            <w:hideMark/>
          </w:tcPr>
          <w:p w14:paraId="5EBE3AA1" w14:textId="3D34297B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>Xia et al., 2020</w:t>
            </w:r>
          </w:p>
        </w:tc>
        <w:tc>
          <w:tcPr>
            <w:tcW w:w="1368" w:type="dxa"/>
            <w:noWrap/>
            <w:vAlign w:val="center"/>
            <w:hideMark/>
          </w:tcPr>
          <w:p w14:paraId="12301D65" w14:textId="437547AF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Zhang </w:t>
            </w:r>
            <w:r w:rsidRPr="00BB55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>., 2021;</w:t>
            </w:r>
            <w:r w:rsidR="00A46C3E"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Kong </w:t>
            </w:r>
            <w:r w:rsidRPr="00BB55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</w:t>
            </w: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55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</w:t>
            </w: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>., 2023</w:t>
            </w:r>
          </w:p>
        </w:tc>
        <w:tc>
          <w:tcPr>
            <w:tcW w:w="989" w:type="dxa"/>
            <w:vAlign w:val="center"/>
          </w:tcPr>
          <w:p w14:paraId="7440FD3E" w14:textId="4C862453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Zhang </w:t>
            </w:r>
            <w:r w:rsidRPr="00BB55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</w:t>
            </w: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55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</w:t>
            </w: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>., 2020</w:t>
            </w:r>
          </w:p>
        </w:tc>
        <w:tc>
          <w:tcPr>
            <w:tcW w:w="1280" w:type="dxa"/>
            <w:noWrap/>
            <w:vAlign w:val="center"/>
            <w:hideMark/>
          </w:tcPr>
          <w:p w14:paraId="5AE45606" w14:textId="2D2A55F0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Gong </w:t>
            </w:r>
            <w:r w:rsidRPr="00BB55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>., 2022</w:t>
            </w:r>
          </w:p>
        </w:tc>
        <w:tc>
          <w:tcPr>
            <w:tcW w:w="1138" w:type="dxa"/>
            <w:noWrap/>
            <w:vAlign w:val="center"/>
            <w:hideMark/>
          </w:tcPr>
          <w:p w14:paraId="04C51613" w14:textId="5D7CE053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Lin </w:t>
            </w:r>
            <w:r w:rsidRPr="00BB55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>., 2022</w:t>
            </w:r>
          </w:p>
        </w:tc>
        <w:tc>
          <w:tcPr>
            <w:tcW w:w="1061" w:type="dxa"/>
            <w:noWrap/>
            <w:vAlign w:val="center"/>
            <w:hideMark/>
          </w:tcPr>
          <w:p w14:paraId="17EC8DFA" w14:textId="6F254A1A" w:rsidR="00FC7644" w:rsidRPr="00BB554A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 xml:space="preserve">Liu </w:t>
            </w:r>
            <w:r w:rsidRPr="00BB55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>., 2020</w:t>
            </w:r>
          </w:p>
        </w:tc>
        <w:tc>
          <w:tcPr>
            <w:tcW w:w="1634" w:type="dxa"/>
            <w:noWrap/>
            <w:vAlign w:val="center"/>
            <w:hideMark/>
          </w:tcPr>
          <w:p w14:paraId="690F76B3" w14:textId="7460DAC6" w:rsidR="00FC7644" w:rsidRPr="00212D20" w:rsidRDefault="00FC7644" w:rsidP="00212D20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>Shen</w:t>
            </w:r>
            <w:r w:rsidRPr="00BB55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t al</w:t>
            </w:r>
            <w:r w:rsidRPr="00BB554A">
              <w:rPr>
                <w:rFonts w:ascii="Times New Roman" w:hAnsi="Times New Roman" w:cs="Times New Roman"/>
                <w:sz w:val="20"/>
                <w:szCs w:val="20"/>
              </w:rPr>
              <w:t>., 2022</w:t>
            </w:r>
          </w:p>
        </w:tc>
      </w:tr>
    </w:tbl>
    <w:p w14:paraId="46BA2AC9" w14:textId="77777777" w:rsidR="00FC7644" w:rsidRDefault="00FC7644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FC7644" w:rsidSect="00B0538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CDCF1AE" w14:textId="40D2A73D" w:rsidR="000D19AB" w:rsidRDefault="000D19AB" w:rsidP="000D19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9240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Pr="00BB554A">
        <w:rPr>
          <w:rFonts w:ascii="Times New Roman" w:hAnsi="Times New Roman" w:cs="Times New Roman"/>
          <w:b/>
          <w:bCs/>
          <w:sz w:val="24"/>
          <w:szCs w:val="24"/>
        </w:rPr>
        <w:t>S6 S</w:t>
      </w:r>
      <w:r w:rsidRPr="00E9240D">
        <w:rPr>
          <w:rFonts w:ascii="Times New Roman" w:hAnsi="Times New Roman" w:cs="Times New Roman"/>
          <w:b/>
          <w:bCs/>
          <w:sz w:val="24"/>
          <w:szCs w:val="24"/>
        </w:rPr>
        <w:t xml:space="preserve">tatistics of repeat sequences in the </w:t>
      </w:r>
      <w:r w:rsidRPr="00E9240D">
        <w:rPr>
          <w:rFonts w:ascii="Times New Roman" w:hAnsi="Times New Roman" w:cs="Times New Roman"/>
          <w:b/>
          <w:bCs/>
          <w:i/>
          <w:iCs/>
          <w:sz w:val="24"/>
          <w:szCs w:val="24"/>
        </w:rPr>
        <w:t>C. crapnelliana</w:t>
      </w:r>
      <w:r w:rsidRPr="00E9240D">
        <w:rPr>
          <w:rFonts w:ascii="Times New Roman" w:hAnsi="Times New Roman" w:cs="Times New Roman"/>
          <w:b/>
          <w:bCs/>
          <w:sz w:val="24"/>
          <w:szCs w:val="24"/>
        </w:rPr>
        <w:t xml:space="preserve"> genome.</w:t>
      </w:r>
    </w:p>
    <w:p w14:paraId="63306166" w14:textId="77777777" w:rsidR="000D19AB" w:rsidRDefault="000D19AB" w:rsidP="000D19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465" w:type="dxa"/>
        <w:jc w:val="center"/>
        <w:tblLayout w:type="fixed"/>
        <w:tblLook w:val="04A0" w:firstRow="1" w:lastRow="0" w:firstColumn="1" w:lastColumn="0" w:noHBand="0" w:noVBand="1"/>
      </w:tblPr>
      <w:tblGrid>
        <w:gridCol w:w="1073"/>
        <w:gridCol w:w="1134"/>
        <w:gridCol w:w="1559"/>
        <w:gridCol w:w="1479"/>
        <w:gridCol w:w="1559"/>
        <w:gridCol w:w="51"/>
        <w:gridCol w:w="1559"/>
        <w:gridCol w:w="51"/>
      </w:tblGrid>
      <w:tr w:rsidR="000D19AB" w:rsidRPr="001C0DED" w14:paraId="16EEF7C6" w14:textId="77777777" w:rsidTr="003C2E9B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560F1" w14:textId="77777777" w:rsidR="000D19AB" w:rsidRPr="00E9240D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1" w:name="_Hlk155303452"/>
            <w:r w:rsidRPr="00E9240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las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4E40E" w14:textId="77777777" w:rsidR="000D19AB" w:rsidRPr="00E9240D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9240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Order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DB325" w14:textId="77777777" w:rsidR="000D19AB" w:rsidRPr="00E9240D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9240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uper family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E65EA" w14:textId="77777777" w:rsidR="000D19AB" w:rsidRPr="00E9240D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9240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Number of element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882D3" w14:textId="77777777" w:rsidR="000D19AB" w:rsidRPr="00E9240D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9240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Length of sequence (bp)</w:t>
            </w:r>
          </w:p>
        </w:tc>
        <w:tc>
          <w:tcPr>
            <w:tcW w:w="16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F90B3" w14:textId="77777777" w:rsidR="000D19AB" w:rsidRPr="00E9240D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9240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ercentage of sequence (%)</w:t>
            </w:r>
          </w:p>
        </w:tc>
      </w:tr>
      <w:tr w:rsidR="000D19AB" w:rsidRPr="001C0DED" w14:paraId="1B1CA6AF" w14:textId="77777777" w:rsidTr="003C2E9B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3694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ass 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A8D3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976B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CBF3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,578,9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E838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,989,347,501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75FF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7.56</w:t>
            </w:r>
          </w:p>
        </w:tc>
      </w:tr>
      <w:tr w:rsidR="000D19AB" w:rsidRPr="001C0DED" w14:paraId="02109F4F" w14:textId="77777777" w:rsidTr="003C2E9B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4265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E6B9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0C5D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3EB9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5,0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319F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3,372,411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88AF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19</w:t>
            </w:r>
          </w:p>
        </w:tc>
      </w:tr>
      <w:tr w:rsidR="000D19AB" w:rsidRPr="001C0DED" w14:paraId="2F96D78D" w14:textId="77777777" w:rsidTr="003C2E9B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453B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D6BC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9CCD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2848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9,9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3AC1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,238,582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EDD6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</w:tr>
      <w:tr w:rsidR="000D19AB" w:rsidRPr="001C0DED" w14:paraId="4B70A8D9" w14:textId="77777777" w:rsidTr="003C2E9B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0786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8E93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70A6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6294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5,6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8C2D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,894,788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6DF9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39</w:t>
            </w:r>
          </w:p>
        </w:tc>
      </w:tr>
      <w:tr w:rsidR="000D19AB" w:rsidRPr="001C0DED" w14:paraId="2B2384FD" w14:textId="77777777" w:rsidTr="003C2E9B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59EF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FC24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D482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TE-BovB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5A91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,1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3043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,184,827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4E08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 w:rsidR="000D19AB" w:rsidRPr="001C0DED" w14:paraId="44CBE9EF" w14:textId="77777777" w:rsidTr="003C2E9B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AFF6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1FE0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8E00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3D44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1413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4,214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E37C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D19AB" w:rsidRPr="001C0DED" w14:paraId="0C698FF4" w14:textId="77777777" w:rsidTr="003C2E9B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4027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F934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T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FBFC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BFF3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,224,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991A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62,193,134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73C1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3.24</w:t>
            </w:r>
          </w:p>
        </w:tc>
      </w:tr>
      <w:tr w:rsidR="000D19AB" w:rsidRPr="001C0DED" w14:paraId="398B0E6C" w14:textId="77777777" w:rsidTr="003C2E9B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3924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E815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247A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34A9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,268,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1726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94,241,207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1241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.79</w:t>
            </w:r>
          </w:p>
        </w:tc>
      </w:tr>
      <w:tr w:rsidR="000D19AB" w:rsidRPr="001C0DED" w14:paraId="561F2574" w14:textId="77777777" w:rsidTr="003C2E9B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11AA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64BA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EF5C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pi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9AAD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4,9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BB29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2,547,307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E558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16</w:t>
            </w:r>
          </w:p>
        </w:tc>
      </w:tr>
      <w:tr w:rsidR="000D19AB" w:rsidRPr="001C0DED" w14:paraId="683F323B" w14:textId="77777777" w:rsidTr="003C2E9B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ADBC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A990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CFDA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ypsy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D688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,269,1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EE74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,070,944,164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CA2E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.37</w:t>
            </w:r>
          </w:p>
        </w:tc>
      </w:tr>
      <w:tr w:rsidR="000D19AB" w:rsidRPr="001C0DED" w14:paraId="6E7DD641" w14:textId="77777777" w:rsidTr="003C2E9B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F472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B2A5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601A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-chromoviru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782C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4,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08B2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6,237,971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9744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5</w:t>
            </w:r>
          </w:p>
        </w:tc>
      </w:tr>
      <w:tr w:rsidR="000D19AB" w:rsidRPr="001C0DED" w14:paraId="70164B75" w14:textId="77777777" w:rsidTr="003C2E9B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718C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0478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25C4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romoviru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B68F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,5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4439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,263,774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01FE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</w:tr>
      <w:tr w:rsidR="000D19AB" w:rsidRPr="001C0DED" w14:paraId="20C32354" w14:textId="77777777" w:rsidTr="003C2E9B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ADB5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C94D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72EE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ar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D3C7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7,8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3F6E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,166,593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130A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</w:tr>
      <w:tr w:rsidR="000D19AB" w:rsidRPr="001C0DED" w14:paraId="598AEB1D" w14:textId="77777777" w:rsidTr="003C2E9B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05EF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996A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2716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l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5DF1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6,8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D66C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,153,264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A80D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</w:tr>
      <w:tr w:rsidR="000D19AB" w:rsidRPr="001C0DED" w14:paraId="235A5F13" w14:textId="77777777" w:rsidTr="003C2E9B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A30F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4307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2F72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rk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0254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,1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2927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,568,110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B8CD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</w:tr>
      <w:tr w:rsidR="000D19AB" w:rsidRPr="001C0DED" w14:paraId="23FA4381" w14:textId="77777777" w:rsidTr="003C2E9B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2422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0A17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D0C0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kero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18A9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,3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ED1A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,714,800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D2E3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</w:tr>
      <w:tr w:rsidR="000D19AB" w:rsidRPr="001C0DED" w14:paraId="0A494134" w14:textId="77777777" w:rsidTr="003C2E9B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7B36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AE2B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8282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ulimoviru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9BBB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,9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1AFE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,128,842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55BF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</w:tr>
      <w:tr w:rsidR="000D19AB" w:rsidRPr="001C0DED" w14:paraId="4D58DDD9" w14:textId="77777777" w:rsidTr="003C2E9B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1FF0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0EEF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AB03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50CE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,1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C9F3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,227,102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4452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</w:tr>
      <w:tr w:rsidR="000D19AB" w:rsidRPr="001C0DED" w14:paraId="0FA5ED70" w14:textId="77777777" w:rsidTr="003C2E9B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A26D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0C35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3A94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F3D8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,8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622A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,781,956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9DAF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</w:tr>
      <w:tr w:rsidR="000D19AB" w:rsidRPr="001C0DED" w14:paraId="4D7EB041" w14:textId="77777777" w:rsidTr="003C2E9B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9144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C4A7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2AB0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6AB2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,3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F074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,616,182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580C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</w:tr>
      <w:tr w:rsidR="000D19AB" w:rsidRPr="001C0DED" w14:paraId="6B361A10" w14:textId="77777777" w:rsidTr="003C2E9B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9D09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1992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AB77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BB44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,5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E90F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5,774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B79E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0D19AB" w:rsidRPr="001C0DED" w14:paraId="5F4E66D8" w14:textId="77777777" w:rsidTr="003C2E9B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C6B6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ass 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E100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8F45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34D7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,018,0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EFCD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7,004,157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6131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.11</w:t>
            </w:r>
          </w:p>
        </w:tc>
      </w:tr>
      <w:tr w:rsidR="000D19AB" w:rsidRPr="001C0DED" w14:paraId="7A981526" w14:textId="77777777" w:rsidTr="003C2E9B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68B3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7B04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EFB8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2036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75,3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A491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9,049,746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1D33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.84</w:t>
            </w:r>
          </w:p>
        </w:tc>
      </w:tr>
      <w:tr w:rsidR="000D19AB" w:rsidRPr="001C0DED" w14:paraId="1A5DFA01" w14:textId="77777777" w:rsidTr="003C2E9B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5B06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D7B5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357C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C444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58,8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45F5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0,081,367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BF84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83</w:t>
            </w:r>
          </w:p>
        </w:tc>
      </w:tr>
      <w:tr w:rsidR="000D19AB" w:rsidRPr="001C0DED" w14:paraId="36CFF222" w14:textId="77777777" w:rsidTr="003C2E9B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C40B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9F01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CE5D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ULE-MuDR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C04B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,0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D669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,314,843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59D4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</w:tr>
      <w:tr w:rsidR="000D19AB" w:rsidRPr="001C0DED" w14:paraId="47573A24" w14:textId="77777777" w:rsidTr="003C2E9B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CD34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2F57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E237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AT-Ac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2801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,3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87E7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,162,671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8515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</w:tr>
      <w:tr w:rsidR="000D19AB" w:rsidRPr="001C0DED" w14:paraId="40505B89" w14:textId="77777777" w:rsidTr="003C2E9B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43CD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0FAD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3199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MC-EnSpm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7493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,9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1BDE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,984,980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0624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</w:tr>
      <w:tr w:rsidR="000D19AB" w:rsidRPr="001C0DED" w14:paraId="0470EB87" w14:textId="77777777" w:rsidTr="003C2E9B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630B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99C1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4526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AT-Tag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99F3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,9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BC46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,296,19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775D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</w:tr>
      <w:tr w:rsidR="000D19AB" w:rsidRPr="001C0DED" w14:paraId="5B6433E6" w14:textId="77777777" w:rsidTr="003C2E9B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4B1E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BD21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5EF3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IF-Harbinger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6073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,6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0340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,323,372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A89C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 w:rsidR="000D19AB" w:rsidRPr="001C0DED" w14:paraId="593F574C" w14:textId="77777777" w:rsidTr="003C2E9B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E67B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D40D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C89E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uLE-MuDR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43B1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,7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C586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,839,086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98EB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</w:tr>
      <w:tr w:rsidR="000D19AB" w:rsidRPr="001C0DED" w14:paraId="1ADCADC0" w14:textId="77777777" w:rsidTr="003C2E9B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D5F9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A9B7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BFD9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D707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,6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F04D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,047,232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7BC2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</w:tr>
      <w:tr w:rsidR="000D19AB" w:rsidRPr="001C0DED" w14:paraId="64871535" w14:textId="77777777" w:rsidTr="003C2E9B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6449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0D93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9E10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A799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,0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85FA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,136,861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A928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</w:tr>
      <w:tr w:rsidR="000D19AB" w:rsidRPr="001C0DED" w14:paraId="12AC383C" w14:textId="77777777" w:rsidTr="003C2E9B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7C81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2A11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B9C7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B479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,0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7419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,136,861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E3E2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</w:tr>
      <w:tr w:rsidR="000D19AB" w:rsidRPr="001C0DED" w14:paraId="78450002" w14:textId="77777777" w:rsidTr="003C2E9B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152F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9F8A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4786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CA14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,6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3869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,817,550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D122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</w:tr>
      <w:tr w:rsidR="000D19AB" w:rsidRPr="001C0DED" w14:paraId="1A437ACF" w14:textId="77777777" w:rsidTr="003C2E9B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33E8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0367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6221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litro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726A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,2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31F6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,804,748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81F5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</w:tr>
      <w:tr w:rsidR="000D19AB" w:rsidRPr="001C0DED" w14:paraId="7F886DE9" w14:textId="77777777" w:rsidTr="003C2E9B">
        <w:trPr>
          <w:gridAfter w:val="1"/>
          <w:wAfter w:w="51" w:type="dxa"/>
          <w:trHeight w:val="315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12C5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D28D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53E5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6EF5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5CBC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,802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66D2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D19AB" w:rsidRPr="001C0DED" w14:paraId="435B0EC7" w14:textId="77777777" w:rsidTr="003C2E9B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D8BDE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T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B7FD1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3494D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FB050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,597,015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BE6BF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,316,351,658</w:t>
            </w:r>
          </w:p>
        </w:tc>
        <w:tc>
          <w:tcPr>
            <w:tcW w:w="16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006A1" w14:textId="77777777" w:rsidR="000D19AB" w:rsidRPr="00901CF0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8.67</w:t>
            </w:r>
          </w:p>
        </w:tc>
      </w:tr>
      <w:tr w:rsidR="000D19AB" w:rsidRPr="001C0DED" w14:paraId="4AC90245" w14:textId="77777777" w:rsidTr="003C2E9B">
        <w:trPr>
          <w:gridAfter w:val="1"/>
          <w:wAfter w:w="51" w:type="dxa"/>
          <w:trHeight w:val="300"/>
          <w:jc w:val="center"/>
        </w:trPr>
        <w:tc>
          <w:tcPr>
            <w:tcW w:w="8414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52BC4A" w14:textId="77777777" w:rsidR="000D19AB" w:rsidRDefault="000D19AB" w:rsidP="003C2E9B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  <w:p w14:paraId="5C0E2E1C" w14:textId="77777777" w:rsidR="000D19AB" w:rsidRDefault="000D19AB" w:rsidP="003C2E9B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  <w:p w14:paraId="270BD019" w14:textId="77777777" w:rsidR="000D19AB" w:rsidRDefault="000D19AB" w:rsidP="003C2E9B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  <w:p w14:paraId="0B3B2674" w14:textId="77777777" w:rsidR="000D19AB" w:rsidRDefault="000D19AB" w:rsidP="003C2E9B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  <w:p w14:paraId="773EDBAC" w14:textId="77777777" w:rsidR="000D19AB" w:rsidRDefault="000D19AB" w:rsidP="003C2E9B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  <w:p w14:paraId="417E43C7" w14:textId="77777777" w:rsidR="000D19AB" w:rsidRDefault="000D19AB" w:rsidP="003C2E9B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  <w:p w14:paraId="23FB1185" w14:textId="77777777" w:rsidR="000D19AB" w:rsidRDefault="000D19AB" w:rsidP="003C2E9B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  <w:p w14:paraId="71DBE831" w14:textId="77777777" w:rsidR="000D19AB" w:rsidRPr="001F4A66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A6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Continued)</w:t>
            </w:r>
          </w:p>
          <w:p w14:paraId="1C678794" w14:textId="77777777" w:rsidR="000D19AB" w:rsidRPr="00E9240D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D19AB" w:rsidRPr="001C0DED" w14:paraId="392863DC" w14:textId="77777777" w:rsidTr="003C2E9B">
        <w:trPr>
          <w:trHeight w:val="300"/>
          <w:jc w:val="center"/>
        </w:trPr>
        <w:tc>
          <w:tcPr>
            <w:tcW w:w="22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68F22D" w14:textId="77777777" w:rsidR="000D19AB" w:rsidRPr="00E9240D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240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Clas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1F6B6A" w14:textId="77777777" w:rsidR="000D19AB" w:rsidRPr="00E9240D" w:rsidRDefault="000D19AB" w:rsidP="003C2E9B">
            <w:pPr>
              <w:widowControl/>
              <w:adjustRightInd w:val="0"/>
              <w:snapToGrid w:val="0"/>
              <w:spacing w:line="160" w:lineRule="atLeas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240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Order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68646D" w14:textId="77777777" w:rsidR="000D19AB" w:rsidRPr="00E9240D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240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Number of elements</w:t>
            </w:r>
          </w:p>
        </w:tc>
        <w:tc>
          <w:tcPr>
            <w:tcW w:w="16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E175CE" w14:textId="77777777" w:rsidR="000D19AB" w:rsidRPr="00E9240D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240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Length of sequence (bp)</w:t>
            </w:r>
          </w:p>
        </w:tc>
        <w:tc>
          <w:tcPr>
            <w:tcW w:w="16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711467" w14:textId="77777777" w:rsidR="000D19AB" w:rsidRPr="001C0DED" w:rsidRDefault="000D19AB" w:rsidP="003C2E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E9240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ercentage of sequence (%)</w:t>
            </w:r>
          </w:p>
        </w:tc>
      </w:tr>
      <w:tr w:rsidR="000D19AB" w:rsidRPr="001C0DED" w14:paraId="093F52AC" w14:textId="77777777" w:rsidTr="003C2E9B">
        <w:trPr>
          <w:gridAfter w:val="1"/>
          <w:wAfter w:w="51" w:type="dxa"/>
          <w:trHeight w:val="300"/>
          <w:jc w:val="center"/>
        </w:trPr>
        <w:tc>
          <w:tcPr>
            <w:tcW w:w="220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C619" w14:textId="77777777" w:rsidR="000D19AB" w:rsidRPr="00E9240D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andem Repeat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A710" w14:textId="77777777" w:rsidR="000D19AB" w:rsidRPr="00E9240D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05ED" w14:textId="77777777" w:rsidR="000D19AB" w:rsidRPr="00E9240D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1</w:t>
            </w:r>
            <w:r w:rsidRPr="00B436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36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2B45" w14:textId="77777777" w:rsidR="000D19AB" w:rsidRPr="00E9240D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  <w:r w:rsidRPr="00B436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2</w:t>
            </w:r>
            <w:r w:rsidRPr="00B436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161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A532" w14:textId="77777777" w:rsidR="000D19AB" w:rsidRPr="00E9240D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</w:tr>
      <w:tr w:rsidR="000D19AB" w:rsidRPr="001C0DED" w14:paraId="200E9C92" w14:textId="77777777" w:rsidTr="003C2E9B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4C5A" w14:textId="77777777" w:rsidR="000D19AB" w:rsidRPr="00E9240D" w:rsidRDefault="000D19AB" w:rsidP="003C2E9B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F78E" w14:textId="77777777" w:rsidR="000D19AB" w:rsidRPr="00E9240D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S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DAC7" w14:textId="77777777" w:rsidR="000D19AB" w:rsidRPr="00E9240D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D61E" w14:textId="77777777" w:rsidR="000D19AB" w:rsidRPr="00E9240D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0</w:t>
            </w:r>
            <w:r w:rsidRPr="00B436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FDDD" w14:textId="77777777" w:rsidR="000D19AB" w:rsidRPr="00E9240D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B436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69</w:t>
            </w:r>
            <w:r w:rsidRPr="00B436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8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CD45" w14:textId="77777777" w:rsidR="000D19AB" w:rsidRPr="00E9240D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</w:tr>
      <w:tr w:rsidR="000D19AB" w:rsidRPr="001C0DED" w14:paraId="7699A0B2" w14:textId="77777777" w:rsidTr="003C2E9B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51F9" w14:textId="77777777" w:rsidR="000D19AB" w:rsidRPr="00E9240D" w:rsidRDefault="000D19AB" w:rsidP="003C2E9B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9B7D" w14:textId="77777777" w:rsidR="000D19AB" w:rsidRPr="00E9240D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andem_repe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091E" w14:textId="77777777" w:rsidR="000D19AB" w:rsidRPr="00E9240D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7D5F" w14:textId="77777777" w:rsidR="000D19AB" w:rsidRPr="00E9240D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0</w:t>
            </w:r>
            <w:r w:rsidRPr="00B436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6533" w14:textId="77777777" w:rsidR="000D19AB" w:rsidRPr="00E9240D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  <w:r w:rsidRPr="00B436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22</w:t>
            </w:r>
            <w:r w:rsidRPr="00B436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7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3E81" w14:textId="77777777" w:rsidR="000D19AB" w:rsidRPr="00E9240D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</w:tr>
      <w:tr w:rsidR="000D19AB" w:rsidRPr="001C0DED" w14:paraId="36FD4BFB" w14:textId="77777777" w:rsidTr="003C2E9B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B197" w14:textId="77777777" w:rsidR="000D19AB" w:rsidRPr="00E9240D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E178" w14:textId="77777777" w:rsidR="000D19AB" w:rsidRPr="00E9240D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9CED" w14:textId="77777777" w:rsidR="000D19AB" w:rsidRPr="00E9240D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EBE5" w14:textId="77777777" w:rsidR="000D19AB" w:rsidRPr="00E9240D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B436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61B7" w14:textId="77777777" w:rsidR="000D19AB" w:rsidRPr="00E9240D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B436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51</w:t>
            </w:r>
            <w:r w:rsidRPr="00B436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86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AC28" w14:textId="77777777" w:rsidR="000D19AB" w:rsidRPr="00E9240D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 w:rsidR="000D19AB" w:rsidRPr="001C0DED" w14:paraId="1965C2D0" w14:textId="77777777" w:rsidTr="003C2E9B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A0AB" w14:textId="77777777" w:rsidR="000D19AB" w:rsidRPr="00E9240D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9AB6" w14:textId="77777777" w:rsidR="000D19AB" w:rsidRPr="00E9240D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02BF" w14:textId="77777777" w:rsidR="000D19AB" w:rsidRPr="00E9240D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2FEE" w14:textId="77777777" w:rsidR="000D19AB" w:rsidRPr="00E9240D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4</w:t>
            </w:r>
            <w:r w:rsidRPr="00B436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8F6F" w14:textId="77777777" w:rsidR="000D19AB" w:rsidRPr="00E9240D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  <w:r w:rsidRPr="00B436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83</w:t>
            </w:r>
            <w:r w:rsidRPr="00B436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18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643A" w14:textId="77777777" w:rsidR="000D19AB" w:rsidRPr="00E9240D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</w:tr>
      <w:tr w:rsidR="000D19AB" w:rsidRPr="001C0DED" w14:paraId="2223437C" w14:textId="77777777" w:rsidTr="003C2E9B">
        <w:trPr>
          <w:gridAfter w:val="1"/>
          <w:wAfter w:w="51" w:type="dxa"/>
          <w:trHeight w:val="300"/>
          <w:jc w:val="center"/>
        </w:trPr>
        <w:tc>
          <w:tcPr>
            <w:tcW w:w="2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72D0" w14:textId="77777777" w:rsidR="000D19AB" w:rsidRPr="00E9240D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imple repea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79D1" w14:textId="77777777" w:rsidR="000D19AB" w:rsidRPr="00E9240D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2244" w14:textId="77777777" w:rsidR="000D19AB" w:rsidRPr="00E9240D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  <w:r w:rsidRPr="00B436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4E4A" w14:textId="77777777" w:rsidR="000D19AB" w:rsidRPr="00E9240D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  <w:r w:rsidRPr="00B436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73</w:t>
            </w:r>
            <w:r w:rsidRPr="00B436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69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4094" w14:textId="77777777" w:rsidR="000D19AB" w:rsidRPr="00E9240D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</w:tr>
      <w:tr w:rsidR="000D19AB" w:rsidRPr="001C0DED" w14:paraId="5FCB17C7" w14:textId="77777777" w:rsidTr="003C2E9B">
        <w:trPr>
          <w:gridAfter w:val="1"/>
          <w:wAfter w:w="51" w:type="dxa"/>
          <w:trHeight w:val="300"/>
          <w:jc w:val="center"/>
        </w:trPr>
        <w:tc>
          <w:tcPr>
            <w:tcW w:w="2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BE18" w14:textId="77777777" w:rsidR="000D19AB" w:rsidRPr="00E9240D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 complex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7495" w14:textId="77777777" w:rsidR="000D19AB" w:rsidRPr="00E9240D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7E7A" w14:textId="77777777" w:rsidR="000D19AB" w:rsidRPr="00E9240D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B436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DC06" w14:textId="77777777" w:rsidR="000D19AB" w:rsidRPr="00E9240D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8</w:t>
            </w:r>
            <w:r w:rsidRPr="00B436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90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9384" w14:textId="77777777" w:rsidR="000D19AB" w:rsidRPr="00E9240D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0D19AB" w:rsidRPr="001F4A66" w14:paraId="7B78F2F5" w14:textId="77777777" w:rsidTr="003C2E9B">
        <w:trPr>
          <w:gridAfter w:val="1"/>
          <w:wAfter w:w="51" w:type="dxa"/>
          <w:trHeight w:val="315"/>
          <w:jc w:val="center"/>
        </w:trPr>
        <w:tc>
          <w:tcPr>
            <w:tcW w:w="22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C0B8E" w14:textId="77777777" w:rsidR="000D19AB" w:rsidRPr="001F4A66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F4A6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Repea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40D65" w14:textId="77777777" w:rsidR="000D19AB" w:rsidRPr="001F4A66" w:rsidRDefault="000D19AB" w:rsidP="003C2E9B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F4A6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2A81F" w14:textId="77777777" w:rsidR="000D19AB" w:rsidRPr="001F4A66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F4A6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,340,0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86B3A" w14:textId="77777777" w:rsidR="000D19AB" w:rsidRPr="001F4A66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F4A6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,440,021,143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6723A" w14:textId="77777777" w:rsidR="000D19AB" w:rsidRPr="001F4A66" w:rsidRDefault="000D19AB" w:rsidP="003C2E9B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F4A6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2.87</w:t>
            </w:r>
          </w:p>
        </w:tc>
      </w:tr>
      <w:bookmarkEnd w:id="1"/>
    </w:tbl>
    <w:p w14:paraId="6A0DA3AD" w14:textId="77777777" w:rsidR="000D19AB" w:rsidRDefault="000D19AB" w:rsidP="000D19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4D1BA9" w14:textId="77777777" w:rsidR="000D19AB" w:rsidRDefault="000D19AB" w:rsidP="000D19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2AE6E1" w14:textId="77777777" w:rsidR="000D19AB" w:rsidRDefault="000D19AB" w:rsidP="000D19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E82053" w14:textId="77777777" w:rsidR="000D19AB" w:rsidRDefault="000D19AB" w:rsidP="000D19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2D0125" w14:textId="77777777" w:rsidR="000D19AB" w:rsidRDefault="000D19AB" w:rsidP="000D19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91BEFB" w14:textId="77777777" w:rsidR="000D19AB" w:rsidRDefault="000D19AB" w:rsidP="000D19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589B84" w14:textId="77777777" w:rsidR="000D19AB" w:rsidRDefault="000D19AB" w:rsidP="000D19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530C38" w14:textId="77777777" w:rsidR="000D19AB" w:rsidRDefault="000D19AB" w:rsidP="000D19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087E29" w14:textId="77777777" w:rsidR="000D19AB" w:rsidRDefault="000D19AB" w:rsidP="000D19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DCBF1D" w14:textId="77777777" w:rsidR="000D19AB" w:rsidRDefault="000D19AB" w:rsidP="000D19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9C9BAB" w14:textId="77777777" w:rsidR="000D19AB" w:rsidRDefault="000D19AB" w:rsidP="000D19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0CCAAF" w14:textId="77777777" w:rsidR="000D19AB" w:rsidRDefault="000D19AB" w:rsidP="000D19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C87410" w14:textId="77777777" w:rsidR="000D19AB" w:rsidRDefault="000D19AB" w:rsidP="000D19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197782" w14:textId="77777777" w:rsidR="000D19AB" w:rsidRDefault="000D19AB" w:rsidP="000D19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0A8D12" w14:textId="77777777" w:rsidR="000D19AB" w:rsidRDefault="000D19AB" w:rsidP="000D19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D2B305" w14:textId="77777777" w:rsidR="000D19AB" w:rsidRDefault="000D19AB" w:rsidP="000D19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2AAB99" w14:textId="77777777" w:rsidR="000D19AB" w:rsidRDefault="000D19AB" w:rsidP="000D19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05CBD2" w14:textId="77777777" w:rsidR="000D19AB" w:rsidRDefault="000D19AB" w:rsidP="000D19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691CD2" w14:textId="77777777" w:rsidR="000D19AB" w:rsidRDefault="000D19AB" w:rsidP="000D19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835C8F" w14:textId="77777777" w:rsidR="000D19AB" w:rsidRDefault="000D19AB" w:rsidP="000D19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96A2C5" w14:textId="77777777" w:rsidR="000D19AB" w:rsidRDefault="000D19AB" w:rsidP="000D19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8D13A3" w14:textId="77777777" w:rsidR="00594A06" w:rsidRDefault="00594A06" w:rsidP="000D19AB">
      <w:pPr>
        <w:spacing w:line="360" w:lineRule="auto"/>
        <w:rPr>
          <w:ins w:id="2" w:author="Microsoft Office User" w:date="2024-05-24T02:31:00Z"/>
          <w:rFonts w:ascii="Times New Roman" w:hAnsi="Times New Roman" w:cs="Times New Roman"/>
          <w:b/>
          <w:bCs/>
          <w:sz w:val="24"/>
          <w:szCs w:val="24"/>
        </w:rPr>
      </w:pPr>
    </w:p>
    <w:p w14:paraId="42EF1F68" w14:textId="1893B4D5" w:rsidR="000D19AB" w:rsidRDefault="000D19AB" w:rsidP="000D19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F529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Pr="00BB554A">
        <w:rPr>
          <w:rFonts w:ascii="Times New Roman" w:hAnsi="Times New Roman" w:cs="Times New Roman"/>
          <w:b/>
          <w:bCs/>
          <w:sz w:val="24"/>
          <w:szCs w:val="24"/>
        </w:rPr>
        <w:t>S7</w:t>
      </w:r>
      <w:r w:rsidRPr="003F529D">
        <w:rPr>
          <w:rFonts w:ascii="Times New Roman" w:hAnsi="Times New Roman" w:cs="Times New Roman"/>
          <w:b/>
          <w:bCs/>
          <w:sz w:val="24"/>
          <w:szCs w:val="24"/>
        </w:rPr>
        <w:t xml:space="preserve"> Statistics of non-coding RNA annotation of the </w:t>
      </w:r>
      <w:r w:rsidRPr="003F529D">
        <w:rPr>
          <w:rFonts w:ascii="Times New Roman" w:hAnsi="Times New Roman" w:cs="Times New Roman"/>
          <w:b/>
          <w:bCs/>
          <w:i/>
          <w:iCs/>
          <w:sz w:val="24"/>
          <w:szCs w:val="24"/>
        </w:rPr>
        <w:t>C</w:t>
      </w:r>
      <w:r w:rsidRPr="003F529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F529D">
        <w:rPr>
          <w:rFonts w:ascii="Times New Roman" w:hAnsi="Times New Roman" w:cs="Times New Roman"/>
          <w:b/>
          <w:bCs/>
          <w:i/>
          <w:iCs/>
          <w:sz w:val="24"/>
          <w:szCs w:val="24"/>
        </w:rPr>
        <w:t>crapnelliana</w:t>
      </w:r>
      <w:r w:rsidRPr="003F529D">
        <w:rPr>
          <w:rFonts w:ascii="Times New Roman" w:hAnsi="Times New Roman" w:cs="Times New Roman"/>
          <w:b/>
          <w:bCs/>
          <w:sz w:val="24"/>
          <w:szCs w:val="24"/>
        </w:rPr>
        <w:t xml:space="preserve"> genome.</w:t>
      </w:r>
    </w:p>
    <w:p w14:paraId="6A94A954" w14:textId="77777777" w:rsidR="000D19AB" w:rsidRDefault="000D19AB" w:rsidP="000D19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134"/>
        <w:gridCol w:w="1842"/>
        <w:gridCol w:w="1237"/>
        <w:gridCol w:w="181"/>
        <w:gridCol w:w="1326"/>
      </w:tblGrid>
      <w:tr w:rsidR="000D19AB" w:rsidRPr="003F529D" w14:paraId="662A230F" w14:textId="77777777" w:rsidTr="003C2E9B">
        <w:trPr>
          <w:trHeight w:val="300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0DF78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9E446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71790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FC9C0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verage_length (bp)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BADCD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otal_length (bp)</w:t>
            </w: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7969F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ercentage (%)</w:t>
            </w:r>
          </w:p>
        </w:tc>
      </w:tr>
      <w:tr w:rsidR="000D19AB" w:rsidRPr="003F529D" w14:paraId="2C0CF0F5" w14:textId="77777777" w:rsidTr="003C2E9B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D35B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Regulato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5341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AE91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D53B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.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0948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,169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E89E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0D19AB" w:rsidRPr="003F529D" w14:paraId="3B13B7F6" w14:textId="77777777" w:rsidTr="003C2E9B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AEB7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4F71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54EE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EEC0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.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0FBF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,560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DD9D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2</w:t>
            </w:r>
          </w:p>
        </w:tc>
      </w:tr>
      <w:tr w:rsidR="000D19AB" w:rsidRPr="003F529D" w14:paraId="3A1D11D8" w14:textId="77777777" w:rsidTr="003C2E9B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2FBB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r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1131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rR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732B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,98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27D0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,438.3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45AE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,489,216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0C5D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902</w:t>
            </w:r>
          </w:p>
        </w:tc>
      </w:tr>
      <w:tr w:rsidR="000D19AB" w:rsidRPr="003F529D" w14:paraId="24CC0F93" w14:textId="77777777" w:rsidTr="003C2E9B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5EF1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045C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8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4232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,5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4CE8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,813.6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4AD5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,734,955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8C3F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29</w:t>
            </w:r>
          </w:p>
        </w:tc>
      </w:tr>
      <w:tr w:rsidR="000D19AB" w:rsidRPr="003F529D" w14:paraId="6BB9E74B" w14:textId="77777777" w:rsidTr="003C2E9B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4734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76B2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28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7E94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,4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CD87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,504.4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A51D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,130,012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00C1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761</w:t>
            </w:r>
          </w:p>
        </w:tc>
      </w:tr>
      <w:tr w:rsidR="000D19AB" w:rsidRPr="003F529D" w14:paraId="54E9901C" w14:textId="77777777" w:rsidTr="003C2E9B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19C3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2EDF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5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0377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,97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DFFE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.3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0576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3,543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792D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98</w:t>
            </w:r>
          </w:p>
        </w:tc>
      </w:tr>
      <w:tr w:rsidR="000D19AB" w:rsidRPr="003F529D" w14:paraId="597EE6C7" w14:textId="77777777" w:rsidTr="003C2E9B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5711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F94D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5.8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B573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B248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3.6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32CC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,459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9042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0D19AB" w:rsidRPr="003F529D" w14:paraId="0538E19E" w14:textId="77777777" w:rsidTr="003C2E9B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3FF9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31EF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cR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8F0A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5E15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4.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113D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3,923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212F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5</w:t>
            </w:r>
          </w:p>
        </w:tc>
      </w:tr>
      <w:tr w:rsidR="000D19AB" w:rsidRPr="003F529D" w14:paraId="1EB40F48" w14:textId="77777777" w:rsidTr="003C2E9B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2032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0809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346E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6722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2.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50E7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,004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87AE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4</w:t>
            </w:r>
          </w:p>
        </w:tc>
      </w:tr>
      <w:tr w:rsidR="000D19AB" w:rsidRPr="003F529D" w14:paraId="6F5BC700" w14:textId="77777777" w:rsidTr="003C2E9B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F44D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2230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nR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5ACA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B892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3.8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93ED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,360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D19A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7</w:t>
            </w:r>
          </w:p>
        </w:tc>
      </w:tr>
      <w:tr w:rsidR="000D19AB" w:rsidRPr="003F529D" w14:paraId="131F5903" w14:textId="77777777" w:rsidTr="003C2E9B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44D6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86B5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93BD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862A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8.0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BE32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,541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3BD6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8</w:t>
            </w:r>
          </w:p>
        </w:tc>
      </w:tr>
      <w:tr w:rsidR="000D19AB" w:rsidRPr="003F529D" w14:paraId="1AF9B773" w14:textId="77777777" w:rsidTr="003C2E9B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67A85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6FD28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pliceosom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AD441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D8AAB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7.5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D9FC9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,018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79772" w14:textId="77777777" w:rsidR="000D19AB" w:rsidRPr="003F529D" w:rsidRDefault="000D19AB" w:rsidP="003C2E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6</w:t>
            </w:r>
          </w:p>
        </w:tc>
      </w:tr>
    </w:tbl>
    <w:p w14:paraId="78FF71BE" w14:textId="77777777" w:rsidR="000D19AB" w:rsidRDefault="000D19AB" w:rsidP="000D19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BB8459" w14:textId="77777777" w:rsidR="000D19AB" w:rsidRDefault="000D19AB" w:rsidP="000D19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D15421" w14:textId="77777777" w:rsidR="000D19AB" w:rsidRDefault="000D19AB" w:rsidP="000D19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952AF7" w14:textId="77777777" w:rsidR="000D19AB" w:rsidRDefault="000D19AB" w:rsidP="000D19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9E0951" w14:textId="77777777" w:rsidR="000D19AB" w:rsidRDefault="000D19AB" w:rsidP="000D19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D83C1E" w14:textId="77777777" w:rsidR="000D19AB" w:rsidRDefault="000D19AB" w:rsidP="000D19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8746FB" w14:textId="77777777" w:rsidR="000D19AB" w:rsidRDefault="000D19AB" w:rsidP="000D19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BADD3C" w14:textId="77777777" w:rsidR="000D19AB" w:rsidRDefault="000D19AB" w:rsidP="000D19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C5F64E" w14:textId="77777777" w:rsidR="000D19AB" w:rsidRDefault="000D19AB" w:rsidP="000D19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86C7F5" w14:textId="77777777" w:rsidR="000D19AB" w:rsidRDefault="000D19AB" w:rsidP="000D19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B1CFA1" w14:textId="77777777" w:rsidR="000D19AB" w:rsidRDefault="000D19AB" w:rsidP="000D19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773438" w14:textId="77777777" w:rsidR="000D19AB" w:rsidRDefault="000D19AB" w:rsidP="000D19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1B354A" w14:textId="77777777" w:rsidR="000D19AB" w:rsidRDefault="000D19AB" w:rsidP="000D19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D835C4" w14:textId="77777777" w:rsidR="000D19AB" w:rsidRDefault="000D19AB" w:rsidP="000D19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9390E4" w14:textId="77777777" w:rsidR="000D19AB" w:rsidRDefault="000D19AB" w:rsidP="000D19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28ED222" w14:textId="3279E02D" w:rsidR="00606B04" w:rsidRDefault="00606B04" w:rsidP="00606B0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5730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2351EC" w:rsidRPr="00BB554A">
        <w:rPr>
          <w:rFonts w:ascii="Times New Roman" w:hAnsi="Times New Roman" w:cs="Times New Roman"/>
          <w:b/>
          <w:bCs/>
          <w:sz w:val="24"/>
          <w:szCs w:val="24"/>
        </w:rPr>
        <w:t>S8</w:t>
      </w:r>
      <w:r w:rsidR="002351EC" w:rsidRPr="0045730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57303">
        <w:rPr>
          <w:rFonts w:ascii="Times New Roman" w:hAnsi="Times New Roman" w:cs="Times New Roman"/>
          <w:b/>
          <w:bCs/>
          <w:sz w:val="24"/>
          <w:szCs w:val="24"/>
        </w:rPr>
        <w:t xml:space="preserve">BUSCO assessment of the </w:t>
      </w:r>
      <w:r w:rsidRPr="00457303">
        <w:rPr>
          <w:rFonts w:ascii="Times New Roman" w:hAnsi="Times New Roman" w:cs="Times New Roman"/>
          <w:b/>
          <w:bCs/>
          <w:i/>
          <w:iCs/>
          <w:sz w:val="24"/>
          <w:szCs w:val="24"/>
        </w:rPr>
        <w:t>C. crapnelliana</w:t>
      </w:r>
      <w:r w:rsidRPr="00457303">
        <w:rPr>
          <w:rFonts w:ascii="Times New Roman" w:hAnsi="Times New Roman" w:cs="Times New Roman"/>
          <w:b/>
          <w:bCs/>
          <w:sz w:val="24"/>
          <w:szCs w:val="24"/>
        </w:rPr>
        <w:t xml:space="preserve"> genome.</w:t>
      </w:r>
    </w:p>
    <w:p w14:paraId="456D4E59" w14:textId="77777777" w:rsidR="007965E3" w:rsidRDefault="007965E3" w:rsidP="00606B0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6180" w:type="dxa"/>
        <w:jc w:val="center"/>
        <w:tblLook w:val="04A0" w:firstRow="1" w:lastRow="0" w:firstColumn="1" w:lastColumn="0" w:noHBand="0" w:noVBand="1"/>
      </w:tblPr>
      <w:tblGrid>
        <w:gridCol w:w="3460"/>
        <w:gridCol w:w="1660"/>
        <w:gridCol w:w="1060"/>
      </w:tblGrid>
      <w:tr w:rsidR="00606B04" w:rsidRPr="00457303" w14:paraId="56EE404D" w14:textId="77777777" w:rsidTr="00827760">
        <w:trPr>
          <w:trHeight w:val="300"/>
          <w:jc w:val="center"/>
        </w:trPr>
        <w:tc>
          <w:tcPr>
            <w:tcW w:w="3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03C1D" w14:textId="77777777" w:rsidR="00606B04" w:rsidRPr="00457303" w:rsidRDefault="00606B04" w:rsidP="00202E0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F1599" w14:textId="77777777" w:rsidR="00606B04" w:rsidRPr="00457303" w:rsidRDefault="00606B04" w:rsidP="008277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C9289" w14:textId="240D61FD" w:rsidR="00606B04" w:rsidRPr="00457303" w:rsidRDefault="00606B04" w:rsidP="008277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Rate</w:t>
            </w:r>
            <w:r w:rsidR="00202E0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(%)</w:t>
            </w:r>
          </w:p>
        </w:tc>
      </w:tr>
      <w:tr w:rsidR="00606B04" w:rsidRPr="00457303" w14:paraId="709FA9C6" w14:textId="77777777" w:rsidTr="00827760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9C19" w14:textId="77777777" w:rsidR="00606B04" w:rsidRPr="00457303" w:rsidRDefault="00606B04" w:rsidP="00202E0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mplete BUSCO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218D" w14:textId="77777777" w:rsidR="00606B04" w:rsidRPr="00457303" w:rsidRDefault="00606B04" w:rsidP="008277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,6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2072" w14:textId="3F233E68" w:rsidR="00606B04" w:rsidRPr="00457303" w:rsidRDefault="00606B04" w:rsidP="008277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9.20</w:t>
            </w:r>
          </w:p>
        </w:tc>
      </w:tr>
      <w:tr w:rsidR="00606B04" w:rsidRPr="00457303" w14:paraId="10453A64" w14:textId="77777777" w:rsidTr="00827760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1481" w14:textId="77777777" w:rsidR="00606B04" w:rsidRPr="00457303" w:rsidRDefault="00606B04" w:rsidP="00202E0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mplete and single-copy BUSCO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7134" w14:textId="77777777" w:rsidR="00606B04" w:rsidRPr="00457303" w:rsidRDefault="00606B04" w:rsidP="008277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,4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B7A6" w14:textId="56DB88FD" w:rsidR="00606B04" w:rsidRPr="00457303" w:rsidRDefault="00606B04" w:rsidP="008277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7.10</w:t>
            </w:r>
          </w:p>
        </w:tc>
      </w:tr>
      <w:tr w:rsidR="00606B04" w:rsidRPr="00457303" w14:paraId="405178BC" w14:textId="77777777" w:rsidTr="00827760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D50F" w14:textId="77777777" w:rsidR="00606B04" w:rsidRPr="00457303" w:rsidRDefault="00606B04" w:rsidP="00202E0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mplete and duplicated BUSCO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8C46" w14:textId="77777777" w:rsidR="00606B04" w:rsidRPr="00457303" w:rsidRDefault="00606B04" w:rsidP="008277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1B85" w14:textId="190E5B91" w:rsidR="00606B04" w:rsidRPr="00457303" w:rsidRDefault="00606B04" w:rsidP="008277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10</w:t>
            </w:r>
          </w:p>
        </w:tc>
      </w:tr>
      <w:tr w:rsidR="00606B04" w:rsidRPr="00457303" w14:paraId="2CAC3E8B" w14:textId="77777777" w:rsidTr="00827760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9FB6" w14:textId="77777777" w:rsidR="00606B04" w:rsidRPr="00457303" w:rsidRDefault="00606B04" w:rsidP="00202E0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agmented BUSCO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D3AC" w14:textId="77777777" w:rsidR="00606B04" w:rsidRPr="00457303" w:rsidRDefault="00606B04" w:rsidP="008277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3D10" w14:textId="0FC5244D" w:rsidR="00606B04" w:rsidRPr="00457303" w:rsidRDefault="00606B04" w:rsidP="008277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0</w:t>
            </w:r>
          </w:p>
        </w:tc>
      </w:tr>
      <w:tr w:rsidR="00606B04" w:rsidRPr="00457303" w14:paraId="7A7822A9" w14:textId="77777777" w:rsidTr="00827760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2905" w14:textId="77777777" w:rsidR="00606B04" w:rsidRPr="00457303" w:rsidRDefault="00606B04" w:rsidP="00202E0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ssing BUSCO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8C70" w14:textId="77777777" w:rsidR="00606B04" w:rsidRPr="00457303" w:rsidRDefault="00606B04" w:rsidP="008277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ACE8" w14:textId="3074E6C0" w:rsidR="00606B04" w:rsidRPr="00457303" w:rsidRDefault="00606B04" w:rsidP="008277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0</w:t>
            </w:r>
          </w:p>
        </w:tc>
      </w:tr>
      <w:tr w:rsidR="00606B04" w:rsidRPr="00BE6B9D" w14:paraId="1DE6E2F2" w14:textId="77777777" w:rsidTr="00827760">
        <w:trPr>
          <w:trHeight w:val="315"/>
          <w:jc w:val="center"/>
        </w:trPr>
        <w:tc>
          <w:tcPr>
            <w:tcW w:w="3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69A30" w14:textId="77777777" w:rsidR="00606B04" w:rsidRPr="00BE6B9D" w:rsidRDefault="00606B04" w:rsidP="00202E0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6B9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otal Lineage BUSCO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619BF" w14:textId="77777777" w:rsidR="00606B04" w:rsidRPr="00BE6B9D" w:rsidRDefault="00606B04" w:rsidP="008277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6B9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,6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6AD66" w14:textId="77777777" w:rsidR="00606B04" w:rsidRPr="00BE6B9D" w:rsidRDefault="00606B04" w:rsidP="008277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6B9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00</w:t>
            </w:r>
          </w:p>
        </w:tc>
      </w:tr>
    </w:tbl>
    <w:p w14:paraId="3D9D1CEE" w14:textId="77777777" w:rsidR="00606B04" w:rsidRDefault="00606B04" w:rsidP="00606B0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6BBE16" w14:textId="77777777" w:rsidR="00606B04" w:rsidRDefault="00606B04" w:rsidP="00606B0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6833D9" w14:textId="77777777" w:rsidR="00606B04" w:rsidRDefault="00606B04" w:rsidP="00606B0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99EE36" w14:textId="77777777" w:rsidR="00606B04" w:rsidRDefault="00606B04" w:rsidP="00606B0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547A7D" w14:textId="77777777" w:rsidR="00606B04" w:rsidRDefault="00606B04" w:rsidP="00606B0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EBE466" w14:textId="77777777" w:rsidR="00606B04" w:rsidRDefault="00606B04" w:rsidP="00606B0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A618D6" w14:textId="77777777" w:rsidR="00606B04" w:rsidRDefault="00606B04" w:rsidP="00606B0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13A647" w14:textId="77777777" w:rsidR="00606B04" w:rsidRDefault="00606B04" w:rsidP="00606B0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DED826" w14:textId="77777777" w:rsidR="00606B04" w:rsidRDefault="00606B04" w:rsidP="00606B0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16E1ED" w14:textId="77777777" w:rsidR="00606B04" w:rsidRDefault="00606B04" w:rsidP="00606B0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E61CCF" w14:textId="77777777" w:rsidR="00606B04" w:rsidRDefault="00606B04" w:rsidP="00606B0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EC17A0" w14:textId="77777777" w:rsidR="00606B04" w:rsidRDefault="00606B04" w:rsidP="00606B0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533A94" w14:textId="77777777" w:rsidR="00606B04" w:rsidRDefault="00606B04" w:rsidP="00606B0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FB175B" w14:textId="77777777" w:rsidR="00606B04" w:rsidRDefault="00606B04" w:rsidP="00606B0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BBE4DD" w14:textId="77777777" w:rsidR="00606B04" w:rsidRDefault="00606B04" w:rsidP="00606B0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47ADDA" w14:textId="77777777" w:rsidR="00606B04" w:rsidRDefault="00606B04" w:rsidP="00606B0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E56D8B" w14:textId="77777777" w:rsidR="00606B04" w:rsidRDefault="00606B04" w:rsidP="00606B0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A8562C" w14:textId="77777777" w:rsidR="00606B04" w:rsidRDefault="00606B04" w:rsidP="00606B0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FEA661" w14:textId="77777777" w:rsidR="00606B04" w:rsidRDefault="00606B04" w:rsidP="00606B0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41D39E" w14:textId="77777777" w:rsidR="00606B04" w:rsidRDefault="00606B04" w:rsidP="00606B0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604252" w14:textId="77777777" w:rsidR="00606B04" w:rsidRDefault="00606B04" w:rsidP="00606B0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B9E660" w14:textId="39CC28C0" w:rsidR="00457303" w:rsidRDefault="00E9240D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9240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2351EC" w:rsidRPr="00BB554A">
        <w:rPr>
          <w:rFonts w:ascii="Times New Roman" w:hAnsi="Times New Roman" w:cs="Times New Roman"/>
          <w:b/>
          <w:bCs/>
          <w:sz w:val="24"/>
          <w:szCs w:val="24"/>
        </w:rPr>
        <w:t>S9</w:t>
      </w:r>
      <w:r w:rsidR="002351EC" w:rsidRPr="00E9240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9240D">
        <w:rPr>
          <w:rFonts w:ascii="Times New Roman" w:hAnsi="Times New Roman" w:cs="Times New Roman"/>
          <w:b/>
          <w:bCs/>
          <w:sz w:val="24"/>
          <w:szCs w:val="24"/>
        </w:rPr>
        <w:t xml:space="preserve">BUSCO assessment of gene annotation in the </w:t>
      </w:r>
      <w:r w:rsidRPr="00E9240D">
        <w:rPr>
          <w:rFonts w:ascii="Times New Roman" w:hAnsi="Times New Roman" w:cs="Times New Roman"/>
          <w:b/>
          <w:bCs/>
          <w:i/>
          <w:iCs/>
          <w:sz w:val="24"/>
          <w:szCs w:val="24"/>
        </w:rPr>
        <w:t>C</w:t>
      </w:r>
      <w:r w:rsidRPr="00E9240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9240D">
        <w:rPr>
          <w:rFonts w:ascii="Times New Roman" w:hAnsi="Times New Roman" w:cs="Times New Roman"/>
          <w:b/>
          <w:bCs/>
          <w:i/>
          <w:iCs/>
          <w:sz w:val="24"/>
          <w:szCs w:val="24"/>
        </w:rPr>
        <w:t>crapnelliana</w:t>
      </w:r>
      <w:r w:rsidRPr="00E9240D">
        <w:rPr>
          <w:rFonts w:ascii="Times New Roman" w:hAnsi="Times New Roman" w:cs="Times New Roman"/>
          <w:b/>
          <w:bCs/>
          <w:sz w:val="24"/>
          <w:szCs w:val="24"/>
        </w:rPr>
        <w:t xml:space="preserve"> genome.</w:t>
      </w:r>
    </w:p>
    <w:p w14:paraId="5FBC5BC0" w14:textId="77777777" w:rsidR="007965E3" w:rsidRPr="00E9240D" w:rsidRDefault="007965E3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400"/>
        <w:gridCol w:w="999"/>
        <w:gridCol w:w="1078"/>
      </w:tblGrid>
      <w:tr w:rsidR="00E9240D" w:rsidRPr="00E9240D" w14:paraId="26148B53" w14:textId="77777777" w:rsidTr="00E9240D">
        <w:trPr>
          <w:trHeight w:val="30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C1600" w14:textId="77777777" w:rsidR="00E9240D" w:rsidRPr="00E9240D" w:rsidRDefault="00E9240D" w:rsidP="00BE6B9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240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yp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4D6B8" w14:textId="77777777" w:rsidR="00E9240D" w:rsidRPr="00E9240D" w:rsidRDefault="00E9240D" w:rsidP="00E9240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240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E06B8" w14:textId="77777777" w:rsidR="00E9240D" w:rsidRPr="00E9240D" w:rsidRDefault="00E9240D" w:rsidP="00E9240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240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Rate (%)</w:t>
            </w:r>
          </w:p>
        </w:tc>
      </w:tr>
      <w:tr w:rsidR="00E9240D" w:rsidRPr="00E9240D" w14:paraId="47F68A00" w14:textId="77777777" w:rsidTr="00E9240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B7C1" w14:textId="77777777" w:rsidR="00E9240D" w:rsidRPr="00E9240D" w:rsidRDefault="00E9240D" w:rsidP="00E9240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mplete BUSC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67B0" w14:textId="77777777" w:rsidR="00E9240D" w:rsidRPr="00E9240D" w:rsidRDefault="00E9240D" w:rsidP="00E9240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,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BF74" w14:textId="77777777" w:rsidR="00E9240D" w:rsidRPr="00E9240D" w:rsidRDefault="00E9240D" w:rsidP="00E9240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.2</w:t>
            </w:r>
          </w:p>
        </w:tc>
      </w:tr>
      <w:tr w:rsidR="00E9240D" w:rsidRPr="00E9240D" w14:paraId="3F97874C" w14:textId="77777777" w:rsidTr="00E9240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F911" w14:textId="77777777" w:rsidR="00E9240D" w:rsidRPr="00E9240D" w:rsidRDefault="00E9240D" w:rsidP="00E9240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mplete and single-copy BUSC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DD90" w14:textId="77777777" w:rsidR="00E9240D" w:rsidRPr="00E9240D" w:rsidRDefault="00E9240D" w:rsidP="00E9240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,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B5BB" w14:textId="77777777" w:rsidR="00E9240D" w:rsidRPr="00E9240D" w:rsidRDefault="00E9240D" w:rsidP="00E9240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7.3</w:t>
            </w:r>
          </w:p>
        </w:tc>
      </w:tr>
      <w:tr w:rsidR="00E9240D" w:rsidRPr="00E9240D" w14:paraId="4AF030E3" w14:textId="77777777" w:rsidTr="00E9240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4993" w14:textId="77777777" w:rsidR="00E9240D" w:rsidRPr="00E9240D" w:rsidRDefault="00E9240D" w:rsidP="00E9240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mplete and duplicated BUSC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5383" w14:textId="77777777" w:rsidR="00E9240D" w:rsidRPr="00E9240D" w:rsidRDefault="00E9240D" w:rsidP="00E9240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8A86" w14:textId="77777777" w:rsidR="00E9240D" w:rsidRPr="00E9240D" w:rsidRDefault="00E9240D" w:rsidP="00E9240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9</w:t>
            </w:r>
          </w:p>
        </w:tc>
      </w:tr>
      <w:tr w:rsidR="00E9240D" w:rsidRPr="00E9240D" w14:paraId="62D4CDB4" w14:textId="77777777" w:rsidTr="00E9240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5831" w14:textId="77777777" w:rsidR="00E9240D" w:rsidRPr="00E9240D" w:rsidRDefault="00E9240D" w:rsidP="00E9240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agmented BUSC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46EF" w14:textId="77777777" w:rsidR="00E9240D" w:rsidRPr="00E9240D" w:rsidRDefault="00E9240D" w:rsidP="00E9240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37D6" w14:textId="77777777" w:rsidR="00E9240D" w:rsidRPr="00E9240D" w:rsidRDefault="00E9240D" w:rsidP="00E9240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</w:t>
            </w:r>
          </w:p>
        </w:tc>
      </w:tr>
      <w:tr w:rsidR="00E9240D" w:rsidRPr="00E9240D" w14:paraId="757332D5" w14:textId="77777777" w:rsidTr="00E9240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5EBD" w14:textId="77777777" w:rsidR="00E9240D" w:rsidRPr="00E9240D" w:rsidRDefault="00E9240D" w:rsidP="00E9240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ssing BUSC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452A" w14:textId="77777777" w:rsidR="00E9240D" w:rsidRPr="00E9240D" w:rsidRDefault="00E9240D" w:rsidP="00E9240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2131" w14:textId="77777777" w:rsidR="00E9240D" w:rsidRPr="00E9240D" w:rsidRDefault="00E9240D" w:rsidP="00E9240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9240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</w:t>
            </w:r>
          </w:p>
        </w:tc>
      </w:tr>
      <w:tr w:rsidR="00E9240D" w:rsidRPr="00BE6B9D" w14:paraId="315D4F09" w14:textId="77777777" w:rsidTr="00E9240D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21402" w14:textId="77777777" w:rsidR="00E9240D" w:rsidRPr="00BE6B9D" w:rsidRDefault="00E9240D" w:rsidP="00E9240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6B9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otal Lineage BUSC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669AB" w14:textId="77777777" w:rsidR="00E9240D" w:rsidRPr="00BE6B9D" w:rsidRDefault="00E9240D" w:rsidP="00E9240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6B9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,6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08FE5" w14:textId="77777777" w:rsidR="00E9240D" w:rsidRPr="00BE6B9D" w:rsidRDefault="00E9240D" w:rsidP="00E9240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6B9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00</w:t>
            </w:r>
          </w:p>
        </w:tc>
      </w:tr>
    </w:tbl>
    <w:p w14:paraId="29A556C4" w14:textId="3AF4AFD1" w:rsidR="00E9240D" w:rsidRDefault="00E9240D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09C834" w14:textId="0A526695" w:rsidR="00E9240D" w:rsidRDefault="00E9240D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3626FE" w14:textId="36828EFA" w:rsidR="00E9240D" w:rsidRDefault="00E9240D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B3E935" w14:textId="16066EAC" w:rsidR="00E9240D" w:rsidRDefault="00E9240D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D07CDA" w14:textId="4C526BCB" w:rsidR="00E9240D" w:rsidRDefault="00E9240D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FE3838" w14:textId="03BF7E49" w:rsidR="00E9240D" w:rsidRDefault="00E9240D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5C6400" w14:textId="477537A8" w:rsidR="00E9240D" w:rsidRDefault="00E9240D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E4F1D5" w14:textId="481E755C" w:rsidR="00E9240D" w:rsidRDefault="00E9240D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89235C" w14:textId="4F1E7190" w:rsidR="00E9240D" w:rsidRDefault="00E9240D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8B598D" w14:textId="68B5A0EB" w:rsidR="00E9240D" w:rsidRDefault="00E9240D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EB436C" w14:textId="4E8636DD" w:rsidR="00B436D5" w:rsidRDefault="00B436D5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F391B5" w14:textId="542982ED" w:rsidR="00B436D5" w:rsidRDefault="00B436D5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90A473" w14:textId="6301AE43" w:rsidR="00B436D5" w:rsidRDefault="00B436D5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871C0D" w14:textId="244C0527" w:rsidR="00B436D5" w:rsidRDefault="00B436D5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6E6843" w14:textId="0DA28392" w:rsidR="00B436D5" w:rsidRDefault="00B436D5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9E387B" w14:textId="06E98241" w:rsidR="00B436D5" w:rsidRDefault="00B436D5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36BA99" w14:textId="19A16842" w:rsidR="00B436D5" w:rsidRDefault="00B436D5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0297C4C" w14:textId="32926506" w:rsidR="00B436D5" w:rsidRDefault="00B436D5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A90449" w14:textId="77777777" w:rsidR="00B436D5" w:rsidRDefault="00B436D5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4835C7" w14:textId="77777777" w:rsidR="00FC7644" w:rsidRDefault="00FC7644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133AE4" w14:textId="77777777" w:rsidR="00FC7644" w:rsidRDefault="00FC7644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CD2DD0" w14:textId="625D8A4E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6219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Pr="00BB554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12D20" w:rsidRPr="00BB554A">
        <w:rPr>
          <w:rFonts w:ascii="Times New Roman" w:hAnsi="Times New Roman" w:cs="Times New Roman" w:hint="eastAsia"/>
          <w:b/>
          <w:bCs/>
          <w:sz w:val="24"/>
          <w:szCs w:val="24"/>
        </w:rPr>
        <w:t>10</w:t>
      </w:r>
      <w:r w:rsidRPr="0026219C">
        <w:rPr>
          <w:rFonts w:ascii="Times New Roman" w:hAnsi="Times New Roman" w:cs="Times New Roman"/>
          <w:b/>
          <w:bCs/>
          <w:sz w:val="24"/>
          <w:szCs w:val="24"/>
        </w:rPr>
        <w:t xml:space="preserve"> Statistics of functional annotation of protein-coding genes in the </w:t>
      </w:r>
      <w:r w:rsidRPr="0026219C">
        <w:rPr>
          <w:rFonts w:ascii="Times New Roman" w:hAnsi="Times New Roman" w:cs="Times New Roman"/>
          <w:b/>
          <w:bCs/>
          <w:i/>
          <w:iCs/>
          <w:sz w:val="24"/>
          <w:szCs w:val="24"/>
        </w:rPr>
        <w:t>C. crapnelliana</w:t>
      </w:r>
      <w:r w:rsidRPr="0026219C">
        <w:rPr>
          <w:rFonts w:ascii="Times New Roman" w:hAnsi="Times New Roman" w:cs="Times New Roman"/>
          <w:b/>
          <w:bCs/>
          <w:sz w:val="24"/>
          <w:szCs w:val="24"/>
        </w:rPr>
        <w:t xml:space="preserve"> genome.</w:t>
      </w:r>
    </w:p>
    <w:p w14:paraId="398FB58B" w14:textId="77777777" w:rsidR="001F4A66" w:rsidRDefault="001F4A66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3729" w:type="dxa"/>
        <w:jc w:val="center"/>
        <w:tblLook w:val="04A0" w:firstRow="1" w:lastRow="0" w:firstColumn="1" w:lastColumn="0" w:noHBand="0" w:noVBand="1"/>
      </w:tblPr>
      <w:tblGrid>
        <w:gridCol w:w="1600"/>
        <w:gridCol w:w="1060"/>
        <w:gridCol w:w="1255"/>
      </w:tblGrid>
      <w:tr w:rsidR="0026219C" w:rsidRPr="0026219C" w14:paraId="14170F6E" w14:textId="77777777" w:rsidTr="0026219C">
        <w:trPr>
          <w:trHeight w:val="300"/>
          <w:jc w:val="center"/>
        </w:trPr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B8EB1" w14:textId="77777777" w:rsidR="0026219C" w:rsidRPr="0026219C" w:rsidRDefault="0026219C" w:rsidP="001F4A6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621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Item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E0EB7" w14:textId="77777777" w:rsidR="0026219C" w:rsidRPr="0026219C" w:rsidRDefault="0026219C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621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76A54" w14:textId="77777777" w:rsidR="0026219C" w:rsidRPr="0026219C" w:rsidRDefault="0026219C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621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ercentage</w:t>
            </w:r>
          </w:p>
        </w:tc>
      </w:tr>
      <w:tr w:rsidR="0026219C" w:rsidRPr="0026219C" w14:paraId="4F393329" w14:textId="77777777" w:rsidTr="0026219C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AC8D" w14:textId="77777777" w:rsidR="0026219C" w:rsidRPr="0026219C" w:rsidRDefault="0026219C" w:rsidP="001F4A6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82E6" w14:textId="77777777" w:rsidR="0026219C" w:rsidRPr="0026219C" w:rsidRDefault="0026219C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,39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9E0D" w14:textId="77777777" w:rsidR="0026219C" w:rsidRPr="0026219C" w:rsidRDefault="0026219C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</w:tr>
      <w:tr w:rsidR="0026219C" w:rsidRPr="0026219C" w14:paraId="20654137" w14:textId="77777777" w:rsidTr="0026219C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8EF3" w14:textId="77777777" w:rsidR="0026219C" w:rsidRPr="0026219C" w:rsidRDefault="0026219C" w:rsidP="001F4A6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not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DF10" w14:textId="77777777" w:rsidR="0026219C" w:rsidRPr="0026219C" w:rsidRDefault="0026219C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,01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3A0A" w14:textId="77777777" w:rsidR="0026219C" w:rsidRPr="0026219C" w:rsidRDefault="0026219C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9.00%</w:t>
            </w:r>
          </w:p>
        </w:tc>
      </w:tr>
      <w:tr w:rsidR="0026219C" w:rsidRPr="0026219C" w14:paraId="4AA43F5E" w14:textId="77777777" w:rsidTr="0026219C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9B91" w14:textId="77777777" w:rsidR="0026219C" w:rsidRPr="0026219C" w:rsidRDefault="0026219C" w:rsidP="001F4A6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O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F98B" w14:textId="77777777" w:rsidR="0026219C" w:rsidRPr="0026219C" w:rsidRDefault="0026219C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,61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2A9B" w14:textId="77777777" w:rsidR="0026219C" w:rsidRPr="0026219C" w:rsidRDefault="0026219C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.12%</w:t>
            </w:r>
          </w:p>
        </w:tc>
      </w:tr>
      <w:tr w:rsidR="0026219C" w:rsidRPr="0026219C" w14:paraId="37E82D8C" w14:textId="77777777" w:rsidTr="0026219C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E8CB" w14:textId="77777777" w:rsidR="0026219C" w:rsidRPr="0026219C" w:rsidRDefault="0026219C" w:rsidP="001F4A6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7FF2" w14:textId="77777777" w:rsidR="0026219C" w:rsidRPr="0026219C" w:rsidRDefault="0026219C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,43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5CB4" w14:textId="77777777" w:rsidR="0026219C" w:rsidRPr="0026219C" w:rsidRDefault="0026219C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.61%</w:t>
            </w:r>
          </w:p>
        </w:tc>
      </w:tr>
      <w:tr w:rsidR="0026219C" w:rsidRPr="0026219C" w14:paraId="26FA1FC9" w14:textId="77777777" w:rsidTr="0026219C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2AA0" w14:textId="77777777" w:rsidR="0026219C" w:rsidRPr="0026219C" w:rsidRDefault="0026219C" w:rsidP="001F4A6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2300" w14:textId="77777777" w:rsidR="0026219C" w:rsidRPr="0026219C" w:rsidRDefault="0026219C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,99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9FE7" w14:textId="77777777" w:rsidR="0026219C" w:rsidRPr="0026219C" w:rsidRDefault="0026219C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8.95%</w:t>
            </w:r>
          </w:p>
        </w:tc>
      </w:tr>
      <w:tr w:rsidR="0026219C" w:rsidRPr="0026219C" w14:paraId="3753783E" w14:textId="77777777" w:rsidTr="0026219C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24B4" w14:textId="77777777" w:rsidR="0026219C" w:rsidRPr="0026219C" w:rsidRDefault="0026219C" w:rsidP="001F4A6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wissPro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008E" w14:textId="77777777" w:rsidR="0026219C" w:rsidRPr="0026219C" w:rsidRDefault="0026219C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,23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2864" w14:textId="77777777" w:rsidR="0026219C" w:rsidRPr="0026219C" w:rsidRDefault="0026219C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0.87%</w:t>
            </w:r>
          </w:p>
        </w:tc>
      </w:tr>
      <w:tr w:rsidR="0026219C" w:rsidRPr="0026219C" w14:paraId="3F18916B" w14:textId="77777777" w:rsidTr="0026219C">
        <w:trPr>
          <w:trHeight w:val="315"/>
          <w:jc w:val="center"/>
        </w:trPr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8BC5D" w14:textId="77777777" w:rsidR="0026219C" w:rsidRPr="0026219C" w:rsidRDefault="0026219C" w:rsidP="001F4A6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F0D75" w14:textId="77777777" w:rsidR="0026219C" w:rsidRPr="0026219C" w:rsidRDefault="0026219C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,55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41AE5" w14:textId="77777777" w:rsidR="0026219C" w:rsidRPr="0026219C" w:rsidRDefault="0026219C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.00%</w:t>
            </w:r>
          </w:p>
        </w:tc>
      </w:tr>
    </w:tbl>
    <w:p w14:paraId="0FC87FC2" w14:textId="43F64E21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20135D" w14:textId="7893CCA5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1ECB6E" w14:textId="0D6F0D9C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69DA8F" w14:textId="0FF28555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F1B836" w14:textId="0534E183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BC15A9" w14:textId="4297E1A4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B823F9" w14:textId="4E48E7AA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EC4749" w14:textId="4C77B640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97A352" w14:textId="7F61541B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E48F69" w14:textId="025E95E0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A866FB" w14:textId="34834BEE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04C266" w14:textId="4DA27AB0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D4999E6" w14:textId="3BA1FA8D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15BF93" w14:textId="6D6347C3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C4EA1F" w14:textId="6156587D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8D9A36" w14:textId="7B61EB8C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964335" w14:textId="7D9D3113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70AA9A" w14:textId="074DA3CD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919862" w14:textId="148FC830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FF9215" w14:textId="699415C1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9D60E7" w14:textId="59345BDA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6219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212D20" w:rsidRPr="00BB554A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BB554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212D20" w:rsidRPr="00BB554A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26219C">
        <w:rPr>
          <w:rFonts w:ascii="Times New Roman" w:hAnsi="Times New Roman" w:cs="Times New Roman"/>
          <w:b/>
          <w:bCs/>
          <w:sz w:val="24"/>
          <w:szCs w:val="24"/>
        </w:rPr>
        <w:t xml:space="preserve"> Summary of gene </w:t>
      </w:r>
      <w:r w:rsidR="00A46C3E" w:rsidRPr="0026219C">
        <w:rPr>
          <w:rFonts w:ascii="Times New Roman" w:hAnsi="Times New Roman" w:cs="Times New Roman"/>
          <w:b/>
          <w:bCs/>
          <w:sz w:val="24"/>
          <w:szCs w:val="24"/>
        </w:rPr>
        <w:t>annotation</w:t>
      </w:r>
      <w:r w:rsidRPr="0026219C">
        <w:rPr>
          <w:rFonts w:ascii="Times New Roman" w:hAnsi="Times New Roman" w:cs="Times New Roman"/>
          <w:b/>
          <w:bCs/>
          <w:sz w:val="24"/>
          <w:szCs w:val="24"/>
        </w:rPr>
        <w:t xml:space="preserve"> in the </w:t>
      </w:r>
      <w:r w:rsidRPr="0026219C">
        <w:rPr>
          <w:rFonts w:ascii="Times New Roman" w:hAnsi="Times New Roman" w:cs="Times New Roman"/>
          <w:b/>
          <w:bCs/>
          <w:i/>
          <w:iCs/>
          <w:sz w:val="24"/>
          <w:szCs w:val="24"/>
        </w:rPr>
        <w:t>C. crapnelliana</w:t>
      </w:r>
      <w:r w:rsidRPr="0026219C">
        <w:rPr>
          <w:rFonts w:ascii="Times New Roman" w:hAnsi="Times New Roman" w:cs="Times New Roman"/>
          <w:b/>
          <w:bCs/>
          <w:sz w:val="24"/>
          <w:szCs w:val="24"/>
        </w:rPr>
        <w:t xml:space="preserve"> and other representative plant genomes.</w:t>
      </w:r>
    </w:p>
    <w:p w14:paraId="48B4A98A" w14:textId="77777777" w:rsidR="001F4A66" w:rsidRDefault="001F4A66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Ind w:w="-1026" w:type="dxa"/>
        <w:tblLayout w:type="fixed"/>
        <w:tblLook w:val="04A0" w:firstRow="1" w:lastRow="0" w:firstColumn="1" w:lastColumn="0" w:noHBand="0" w:noVBand="1"/>
      </w:tblPr>
      <w:tblGrid>
        <w:gridCol w:w="2552"/>
        <w:gridCol w:w="992"/>
        <w:gridCol w:w="992"/>
        <w:gridCol w:w="993"/>
        <w:gridCol w:w="992"/>
        <w:gridCol w:w="992"/>
        <w:gridCol w:w="1011"/>
        <w:gridCol w:w="1024"/>
      </w:tblGrid>
      <w:tr w:rsidR="0026219C" w:rsidRPr="0026219C" w14:paraId="21EBEA6B" w14:textId="77777777" w:rsidTr="001F4A66">
        <w:trPr>
          <w:trHeight w:val="300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23ACC" w14:textId="77777777" w:rsidR="0026219C" w:rsidRPr="0026219C" w:rsidRDefault="0026219C" w:rsidP="0026219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67901" w14:textId="77777777" w:rsidR="0026219C" w:rsidRPr="0026219C" w:rsidRDefault="0026219C" w:rsidP="0026219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Number of gene  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980C5" w14:textId="175596F1" w:rsidR="00FF592F" w:rsidRDefault="0026219C" w:rsidP="0026219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Average gene length</w:t>
            </w:r>
          </w:p>
          <w:p w14:paraId="347CED7C" w14:textId="5685CDEA" w:rsidR="0026219C" w:rsidRPr="0026219C" w:rsidRDefault="0026219C" w:rsidP="0026219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(bp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1DB46" w14:textId="77777777" w:rsidR="00FF592F" w:rsidRDefault="0026219C" w:rsidP="0026219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Average CDS length</w:t>
            </w:r>
          </w:p>
          <w:p w14:paraId="37AF8AE2" w14:textId="2722E898" w:rsidR="0026219C" w:rsidRPr="0026219C" w:rsidRDefault="0026219C" w:rsidP="0026219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(bp) 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FDBF6" w14:textId="77777777" w:rsidR="0026219C" w:rsidRPr="0026219C" w:rsidRDefault="0026219C" w:rsidP="0026219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Average exons per gene        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44369" w14:textId="293ECB82" w:rsidR="00FF592F" w:rsidRDefault="0026219C" w:rsidP="0026219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Average exon length</w:t>
            </w:r>
          </w:p>
          <w:p w14:paraId="325660BB" w14:textId="750BC82F" w:rsidR="0026219C" w:rsidRPr="0026219C" w:rsidRDefault="0026219C" w:rsidP="0026219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(bp) </w:t>
            </w:r>
          </w:p>
        </w:tc>
        <w:tc>
          <w:tcPr>
            <w:tcW w:w="10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9C325" w14:textId="77777777" w:rsidR="0026219C" w:rsidRPr="0026219C" w:rsidRDefault="0026219C" w:rsidP="0026219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Average introns per gene</w:t>
            </w:r>
          </w:p>
        </w:tc>
        <w:tc>
          <w:tcPr>
            <w:tcW w:w="10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56B05" w14:textId="77777777" w:rsidR="0026219C" w:rsidRPr="0026219C" w:rsidRDefault="0026219C" w:rsidP="0026219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Average intron length</w:t>
            </w:r>
          </w:p>
          <w:p w14:paraId="75503AC7" w14:textId="68A22DD6" w:rsidR="0026219C" w:rsidRPr="0026219C" w:rsidRDefault="0026219C" w:rsidP="0026219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(bp)</w:t>
            </w:r>
          </w:p>
        </w:tc>
      </w:tr>
      <w:tr w:rsidR="0026219C" w:rsidRPr="0026219C" w14:paraId="0AA662E4" w14:textId="77777777" w:rsidTr="001F4A6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C3BD" w14:textId="77EBFD60" w:rsidR="0026219C" w:rsidRPr="0026219C" w:rsidRDefault="0026219C" w:rsidP="002621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C</w:t>
            </w:r>
            <w:r w:rsidR="001F4A66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. </w:t>
            </w:r>
            <w:r w:rsidRPr="0026219C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crapnelliana </w:t>
            </w: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24B2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,3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7E07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,590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C9AF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,254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EADB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BAD0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6.2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7C95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5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0A63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,835.12</w:t>
            </w:r>
          </w:p>
        </w:tc>
      </w:tr>
      <w:tr w:rsidR="0026219C" w:rsidRPr="0026219C" w14:paraId="2B853123" w14:textId="77777777" w:rsidTr="001F4A6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8006" w14:textId="77777777" w:rsidR="0026219C" w:rsidRPr="0026219C" w:rsidRDefault="0026219C" w:rsidP="0026219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ctinidia chinen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2CB0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,9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32DC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,800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CA03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,005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8F63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963D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8.9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582F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0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DB7E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5.78</w:t>
            </w:r>
          </w:p>
        </w:tc>
      </w:tr>
      <w:tr w:rsidR="0026219C" w:rsidRPr="0026219C" w14:paraId="005AD397" w14:textId="77777777" w:rsidTr="001F4A6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E6AE" w14:textId="77777777" w:rsidR="0026219C" w:rsidRPr="0026219C" w:rsidRDefault="0026219C" w:rsidP="0026219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rabidopsis thalia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6852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,4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D3BA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,856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5A6A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,205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7829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AD10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6.7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1581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0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D5C5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9.26</w:t>
            </w:r>
          </w:p>
        </w:tc>
      </w:tr>
      <w:tr w:rsidR="0026219C" w:rsidRPr="0026219C" w14:paraId="167B4C2D" w14:textId="77777777" w:rsidTr="001F4A6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0659" w14:textId="77777777" w:rsidR="0026219C" w:rsidRPr="0026219C" w:rsidRDefault="0026219C" w:rsidP="0026219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eta vulgaris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4A8A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,8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7FEE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,526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813D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3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C859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AF3E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5.3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B052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089C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76.27</w:t>
            </w:r>
          </w:p>
        </w:tc>
      </w:tr>
      <w:tr w:rsidR="0026219C" w:rsidRPr="0026219C" w14:paraId="4759F4C4" w14:textId="77777777" w:rsidTr="001F4A6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056F" w14:textId="77777777" w:rsidR="0026219C" w:rsidRPr="0026219C" w:rsidRDefault="0026219C" w:rsidP="0026219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Brachypodium distachy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37CF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,3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DACA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,501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4203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,119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43A3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6FD2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3.8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C08D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4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C555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5.11</w:t>
            </w:r>
          </w:p>
        </w:tc>
      </w:tr>
      <w:tr w:rsidR="0026219C" w:rsidRPr="0026219C" w14:paraId="43C9D651" w14:textId="77777777" w:rsidTr="001F4A6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E775" w14:textId="77777777" w:rsidR="0026219C" w:rsidRPr="0026219C" w:rsidRDefault="0026219C" w:rsidP="0026219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impressinerv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4EB1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,4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B850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,904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B100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,187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21F9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002F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6.5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E3C9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989F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24.56</w:t>
            </w:r>
          </w:p>
        </w:tc>
      </w:tr>
      <w:tr w:rsidR="0026219C" w:rsidRPr="0026219C" w14:paraId="6FFDEFE3" w14:textId="77777777" w:rsidTr="001F4A6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B100" w14:textId="77777777" w:rsidR="0026219C" w:rsidRPr="0026219C" w:rsidRDefault="0026219C" w:rsidP="0026219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sinen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2319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,4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1E3F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,511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1826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,08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4BA9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74C7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0.9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BCB9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8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FB84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,139.25</w:t>
            </w:r>
          </w:p>
        </w:tc>
      </w:tr>
      <w:tr w:rsidR="0026219C" w:rsidRPr="0026219C" w14:paraId="6D2D81C3" w14:textId="77777777" w:rsidTr="001F4A6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B7E5" w14:textId="77777777" w:rsidR="0026219C" w:rsidRPr="0026219C" w:rsidRDefault="0026219C" w:rsidP="0026219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offea canepho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C3B4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,5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9F71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,188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7DBA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,205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33F1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898E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6.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E0BB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3F1A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83.2</w:t>
            </w:r>
          </w:p>
        </w:tc>
      </w:tr>
      <w:tr w:rsidR="0026219C" w:rsidRPr="0026219C" w14:paraId="3C044411" w14:textId="77777777" w:rsidTr="001F4A6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1453" w14:textId="77777777" w:rsidR="0026219C" w:rsidRPr="0026219C" w:rsidRDefault="0026219C" w:rsidP="0026219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Diospyros lo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58A4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,9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7707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,500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0D27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,341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6132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6E57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6.5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DBC4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4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D815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,612.26</w:t>
            </w:r>
          </w:p>
        </w:tc>
      </w:tr>
      <w:tr w:rsidR="0026219C" w:rsidRPr="0026219C" w14:paraId="0065FC38" w14:textId="77777777" w:rsidTr="001F4A6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20FD" w14:textId="77777777" w:rsidR="0026219C" w:rsidRPr="0026219C" w:rsidRDefault="0026219C" w:rsidP="0026219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Manihot esculen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3119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,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65D9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,962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008A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,16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6547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4903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0.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A0FF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8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5D95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70.08</w:t>
            </w:r>
          </w:p>
        </w:tc>
      </w:tr>
      <w:tr w:rsidR="0026219C" w:rsidRPr="0026219C" w14:paraId="05239C99" w14:textId="77777777" w:rsidTr="001F4A6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90B6" w14:textId="77777777" w:rsidR="0026219C" w:rsidRPr="0026219C" w:rsidRDefault="0026219C" w:rsidP="0026219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Olea europaea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81F1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,7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CB07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,685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822A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,163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6F0E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5836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3.9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C74B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7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3A27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9.31</w:t>
            </w:r>
          </w:p>
        </w:tc>
      </w:tr>
      <w:tr w:rsidR="0026219C" w:rsidRPr="0026219C" w14:paraId="2FBA9D7A" w14:textId="77777777" w:rsidTr="001F4A6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566D" w14:textId="77777777" w:rsidR="0026219C" w:rsidRPr="0026219C" w:rsidRDefault="0026219C" w:rsidP="0026219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Oryza sativa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59F4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,9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D4FC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,569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9E63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,372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29CF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CEFB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4.6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326C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3EC3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85.68</w:t>
            </w:r>
          </w:p>
        </w:tc>
      </w:tr>
      <w:tr w:rsidR="0026219C" w:rsidRPr="0026219C" w14:paraId="0DCF5011" w14:textId="77777777" w:rsidTr="001F4A6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149C" w14:textId="77777777" w:rsidR="0026219C" w:rsidRPr="0026219C" w:rsidRDefault="0026219C" w:rsidP="0026219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Rhododendron delavay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5C7E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,9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33F9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,993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CE5F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,153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D01B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5B20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9.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A0C2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6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0CEB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85.08</w:t>
            </w:r>
          </w:p>
        </w:tc>
      </w:tr>
      <w:tr w:rsidR="0026219C" w:rsidRPr="0026219C" w14:paraId="3813031C" w14:textId="77777777" w:rsidTr="001F4A6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5498" w14:textId="77777777" w:rsidR="0026219C" w:rsidRPr="0026219C" w:rsidRDefault="0026219C" w:rsidP="0026219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Rosa chinensi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42CE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,7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AEC8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,951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EF3F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,330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0D64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966F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9.3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09C0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9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D408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1.3</w:t>
            </w:r>
          </w:p>
        </w:tc>
      </w:tr>
      <w:tr w:rsidR="0026219C" w:rsidRPr="0026219C" w14:paraId="31908B7D" w14:textId="77777777" w:rsidTr="001F4A6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1898" w14:textId="77777777" w:rsidR="0026219C" w:rsidRPr="0026219C" w:rsidRDefault="0026219C" w:rsidP="0026219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olanum lycopersic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6DBD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,4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C26D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,093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B67A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,303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28DC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3ECA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3.4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8E11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3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1557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1.2</w:t>
            </w:r>
          </w:p>
        </w:tc>
      </w:tr>
      <w:tr w:rsidR="0026219C" w:rsidRPr="0026219C" w14:paraId="3767F5FF" w14:textId="77777777" w:rsidTr="001F4A66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40EEF" w14:textId="77777777" w:rsidR="0026219C" w:rsidRPr="0026219C" w:rsidRDefault="0026219C" w:rsidP="0026219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Vitis vinifera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D961A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,5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454E2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,709.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9629B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,337.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89B90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4D98D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7.1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AC1FB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05FCC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,040.21</w:t>
            </w:r>
          </w:p>
        </w:tc>
      </w:tr>
    </w:tbl>
    <w:p w14:paraId="3B2F9B58" w14:textId="269734AE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CCB39B" w14:textId="75130437" w:rsidR="00FF592F" w:rsidRDefault="00FF592F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95BA0C" w14:textId="0C0F592C" w:rsidR="00FF592F" w:rsidRDefault="00FF592F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DC955F" w14:textId="005B33AF" w:rsidR="00FF592F" w:rsidRDefault="00FF592F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DA6FB4" w14:textId="67FC2FE5" w:rsidR="00FF592F" w:rsidRDefault="00FF592F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C654CF" w14:textId="474DF9D3" w:rsidR="00FF592F" w:rsidDel="00A26CD3" w:rsidRDefault="00FF592F" w:rsidP="001C0DED">
      <w:pPr>
        <w:spacing w:line="360" w:lineRule="auto"/>
        <w:rPr>
          <w:del w:id="3" w:author="芬 张" w:date="2024-05-09T08:57:00Z"/>
          <w:rFonts w:ascii="Times New Roman" w:hAnsi="Times New Roman" w:cs="Times New Roman"/>
          <w:b/>
          <w:bCs/>
          <w:sz w:val="24"/>
          <w:szCs w:val="24"/>
        </w:rPr>
      </w:pPr>
    </w:p>
    <w:p w14:paraId="2BDCF9FA" w14:textId="698C1C47" w:rsidR="001F4A66" w:rsidDel="00A26CD3" w:rsidRDefault="001F4A66">
      <w:pPr>
        <w:widowControl/>
        <w:jc w:val="left"/>
        <w:rPr>
          <w:del w:id="4" w:author="芬 张" w:date="2024-05-09T08:57:00Z"/>
          <w:rFonts w:ascii="Times New Roman" w:hAnsi="Times New Roman" w:cs="Times New Roman"/>
          <w:b/>
          <w:bCs/>
          <w:sz w:val="24"/>
          <w:szCs w:val="24"/>
        </w:rPr>
      </w:pPr>
      <w:del w:id="5" w:author="芬 张" w:date="2024-05-09T08:57:00Z">
        <w:r w:rsidDel="00A26CD3">
          <w:rPr>
            <w:rFonts w:ascii="Times New Roman" w:hAnsi="Times New Roman" w:cs="Times New Roman"/>
            <w:b/>
            <w:bCs/>
            <w:sz w:val="24"/>
            <w:szCs w:val="24"/>
          </w:rPr>
          <w:br w:type="page"/>
        </w:r>
      </w:del>
    </w:p>
    <w:p w14:paraId="66199231" w14:textId="57BAC431" w:rsidR="00FF592F" w:rsidDel="00A26CD3" w:rsidRDefault="00FF592F" w:rsidP="001C0DED">
      <w:pPr>
        <w:spacing w:line="360" w:lineRule="auto"/>
        <w:rPr>
          <w:del w:id="6" w:author="芬 张" w:date="2024-05-09T08:57:00Z"/>
          <w:rFonts w:ascii="Times New Roman" w:hAnsi="Times New Roman" w:cs="Times New Roman"/>
          <w:b/>
          <w:bCs/>
          <w:sz w:val="24"/>
          <w:szCs w:val="24"/>
        </w:rPr>
      </w:pPr>
      <w:del w:id="7" w:author="芬 张" w:date="2024-05-09T08:57:00Z">
        <w:r w:rsidRPr="00FF592F" w:rsidDel="00A26CD3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Supplementary Table </w:delText>
        </w:r>
        <w:r w:rsidRPr="00BB554A" w:rsidDel="00A26CD3">
          <w:rPr>
            <w:rFonts w:ascii="Times New Roman" w:hAnsi="Times New Roman" w:cs="Times New Roman"/>
            <w:b/>
            <w:bCs/>
            <w:sz w:val="24"/>
            <w:szCs w:val="24"/>
          </w:rPr>
          <w:delText>S1</w:delText>
        </w:r>
        <w:r w:rsidR="00212D20" w:rsidRPr="00BB554A" w:rsidDel="00A26CD3">
          <w:rPr>
            <w:rFonts w:ascii="Times New Roman" w:hAnsi="Times New Roman" w:cs="Times New Roman" w:hint="eastAsia"/>
            <w:b/>
            <w:bCs/>
            <w:sz w:val="24"/>
            <w:szCs w:val="24"/>
          </w:rPr>
          <w:delText>2</w:delText>
        </w:r>
        <w:r w:rsidRPr="00FF592F" w:rsidDel="00A26CD3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 Orthologous groups identified in the </w:delText>
        </w:r>
        <w:r w:rsidRPr="00FF592F" w:rsidDel="00A26CD3">
          <w:rPr>
            <w:rFonts w:ascii="Times New Roman" w:hAnsi="Times New Roman" w:cs="Times New Roman"/>
            <w:b/>
            <w:bCs/>
            <w:i/>
            <w:iCs/>
            <w:sz w:val="24"/>
            <w:szCs w:val="24"/>
          </w:rPr>
          <w:delText>C. crapnelliana</w:delText>
        </w:r>
        <w:r w:rsidRPr="00FF592F" w:rsidDel="00A26CD3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 and other plant genomes.</w:delText>
        </w:r>
      </w:del>
    </w:p>
    <w:p w14:paraId="7D8F238F" w14:textId="1A31A141" w:rsidR="001F4A66" w:rsidDel="00A26CD3" w:rsidRDefault="001F4A66" w:rsidP="001C0DED">
      <w:pPr>
        <w:spacing w:line="360" w:lineRule="auto"/>
        <w:rPr>
          <w:del w:id="8" w:author="芬 张" w:date="2024-05-09T08:57:00Z"/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7340" w:type="dxa"/>
        <w:tblInd w:w="108" w:type="dxa"/>
        <w:tblLook w:val="04A0" w:firstRow="1" w:lastRow="0" w:firstColumn="1" w:lastColumn="0" w:noHBand="0" w:noVBand="1"/>
      </w:tblPr>
      <w:tblGrid>
        <w:gridCol w:w="2760"/>
        <w:gridCol w:w="1400"/>
        <w:gridCol w:w="1060"/>
        <w:gridCol w:w="1096"/>
        <w:gridCol w:w="1096"/>
      </w:tblGrid>
      <w:tr w:rsidR="00FF592F" w:rsidRPr="00FF592F" w:rsidDel="00A26CD3" w14:paraId="5356B020" w14:textId="07A0C739" w:rsidTr="00233DE6">
        <w:trPr>
          <w:trHeight w:val="300"/>
          <w:del w:id="9" w:author="芬 张" w:date="2024-05-09T08:57:00Z"/>
        </w:trPr>
        <w:tc>
          <w:tcPr>
            <w:tcW w:w="2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E0BF7" w14:textId="1B64536F" w:rsidR="00FF592F" w:rsidRPr="00FF592F" w:rsidDel="00A26CD3" w:rsidRDefault="00FF592F" w:rsidP="00FF592F">
            <w:pPr>
              <w:widowControl/>
              <w:adjustRightInd w:val="0"/>
              <w:snapToGrid w:val="0"/>
              <w:spacing w:line="360" w:lineRule="auto"/>
              <w:jc w:val="left"/>
              <w:rPr>
                <w:del w:id="10" w:author="芬 张" w:date="2024-05-09T08:57:00Z"/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del w:id="11" w:author="芬 张" w:date="2024-05-09T08:57:00Z">
              <w:r w:rsidRPr="00FF592F" w:rsidDel="00A26CD3">
                <w:rPr>
                  <w:rFonts w:ascii="Times New Roman" w:eastAsia="DengXian" w:hAnsi="Times New Roman" w:cs="Times New Roman"/>
                  <w:b/>
                  <w:bCs/>
                  <w:color w:val="000000"/>
                  <w:kern w:val="0"/>
                  <w:sz w:val="22"/>
                </w:rPr>
                <w:delText>Species</w:delText>
              </w:r>
            </w:del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DD408" w14:textId="526EB443" w:rsidR="00FF592F" w:rsidRPr="00FF592F" w:rsidDel="00A26CD3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del w:id="12" w:author="芬 张" w:date="2024-05-09T08:57:00Z"/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del w:id="13" w:author="芬 张" w:date="2024-05-09T08:57:00Z">
              <w:r w:rsidRPr="00FF592F" w:rsidDel="00A26CD3">
                <w:rPr>
                  <w:rFonts w:ascii="Times New Roman" w:eastAsia="DengXian" w:hAnsi="Times New Roman" w:cs="Times New Roman"/>
                  <w:b/>
                  <w:bCs/>
                  <w:color w:val="000000"/>
                  <w:kern w:val="0"/>
                  <w:sz w:val="22"/>
                </w:rPr>
                <w:delText>Unclustered orthologs</w:delText>
              </w:r>
            </w:del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BED73" w14:textId="245E17E4" w:rsidR="00FF592F" w:rsidRPr="00FF592F" w:rsidDel="00A26CD3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del w:id="14" w:author="芬 张" w:date="2024-05-09T08:57:00Z"/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del w:id="15" w:author="芬 张" w:date="2024-05-09T08:57:00Z">
              <w:r w:rsidRPr="00FF592F" w:rsidDel="00A26CD3">
                <w:rPr>
                  <w:rFonts w:ascii="Times New Roman" w:eastAsia="DengXian" w:hAnsi="Times New Roman" w:cs="Times New Roman"/>
                  <w:b/>
                  <w:bCs/>
                  <w:color w:val="000000"/>
                  <w:kern w:val="0"/>
                  <w:sz w:val="22"/>
                </w:rPr>
                <w:delText>Unique paralogs</w:delText>
              </w:r>
            </w:del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15DFA" w14:textId="1F894484" w:rsidR="00FF592F" w:rsidRPr="00FF592F" w:rsidDel="00A26CD3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del w:id="16" w:author="芬 张" w:date="2024-05-09T08:57:00Z"/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del w:id="17" w:author="芬 张" w:date="2024-05-09T08:57:00Z">
              <w:r w:rsidRPr="00FF592F" w:rsidDel="00A26CD3">
                <w:rPr>
                  <w:rFonts w:ascii="Times New Roman" w:eastAsia="DengXian" w:hAnsi="Times New Roman" w:cs="Times New Roman"/>
                  <w:b/>
                  <w:bCs/>
                  <w:color w:val="000000"/>
                  <w:kern w:val="0"/>
                  <w:sz w:val="22"/>
                </w:rPr>
                <w:delText>Single-copy orthologs</w:delText>
              </w:r>
            </w:del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EFA56" w14:textId="21C1171F" w:rsidR="00FF592F" w:rsidRPr="00FF592F" w:rsidDel="00A26CD3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del w:id="18" w:author="芬 张" w:date="2024-05-09T08:57:00Z"/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del w:id="19" w:author="芬 张" w:date="2024-05-09T08:57:00Z">
              <w:r w:rsidRPr="00FF592F" w:rsidDel="00A26CD3">
                <w:rPr>
                  <w:rFonts w:ascii="Times New Roman" w:eastAsia="DengXian" w:hAnsi="Times New Roman" w:cs="Times New Roman"/>
                  <w:b/>
                  <w:bCs/>
                  <w:color w:val="000000"/>
                  <w:kern w:val="0"/>
                  <w:sz w:val="22"/>
                </w:rPr>
                <w:delText>Multiple-copy orthologs</w:delText>
              </w:r>
            </w:del>
          </w:p>
        </w:tc>
      </w:tr>
      <w:tr w:rsidR="00FF592F" w:rsidRPr="00FF592F" w:rsidDel="00A26CD3" w14:paraId="3C30156A" w14:textId="028AE4EC" w:rsidTr="00233DE6">
        <w:trPr>
          <w:trHeight w:val="300"/>
          <w:del w:id="20" w:author="芬 张" w:date="2024-05-09T08:57:00Z"/>
        </w:trPr>
        <w:tc>
          <w:tcPr>
            <w:tcW w:w="2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9145" w14:textId="423AC0D7" w:rsidR="00FF592F" w:rsidRPr="00FF592F" w:rsidDel="00A26CD3" w:rsidRDefault="00FF592F" w:rsidP="00FF592F">
            <w:pPr>
              <w:widowControl/>
              <w:adjustRightInd w:val="0"/>
              <w:snapToGrid w:val="0"/>
              <w:spacing w:line="360" w:lineRule="auto"/>
              <w:jc w:val="left"/>
              <w:rPr>
                <w:del w:id="21" w:author="芬 张" w:date="2024-05-09T08:57:00Z"/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del w:id="22" w:author="芬 张" w:date="2024-05-09T08:57:00Z">
              <w:r w:rsidRPr="00FF592F" w:rsidDel="00A26CD3">
                <w:rPr>
                  <w:rFonts w:ascii="Times New Roman" w:eastAsia="DengXian" w:hAnsi="Times New Roman" w:cs="Times New Roman"/>
                  <w:i/>
                  <w:iCs/>
                  <w:color w:val="000000"/>
                  <w:kern w:val="0"/>
                  <w:sz w:val="22"/>
                </w:rPr>
                <w:delText>Vitis vinifera</w:delText>
              </w:r>
            </w:del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CF25" w14:textId="4C52D2F0" w:rsidR="00FF592F" w:rsidRPr="00FF592F" w:rsidDel="00A26CD3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del w:id="23" w:author="芬 张" w:date="2024-05-09T08:57:00Z"/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del w:id="24" w:author="芬 张" w:date="2024-05-09T08:57:00Z">
              <w:r w:rsidRPr="00FF592F" w:rsidDel="00A26CD3">
                <w:rPr>
                  <w:rFonts w:ascii="Times New Roman" w:eastAsia="DengXian" w:hAnsi="Times New Roman" w:cs="Times New Roman"/>
                  <w:color w:val="000000"/>
                  <w:kern w:val="0"/>
                  <w:sz w:val="22"/>
                </w:rPr>
                <w:delText>7,213</w:delText>
              </w:r>
            </w:del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986E" w14:textId="7AD24DDC" w:rsidR="00FF592F" w:rsidRPr="00FF592F" w:rsidDel="00A26CD3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del w:id="25" w:author="芬 张" w:date="2024-05-09T08:57:00Z"/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del w:id="26" w:author="芬 张" w:date="2024-05-09T08:57:00Z">
              <w:r w:rsidRPr="00FF592F" w:rsidDel="00A26CD3">
                <w:rPr>
                  <w:rFonts w:ascii="Times New Roman" w:eastAsia="DengXian" w:hAnsi="Times New Roman" w:cs="Times New Roman"/>
                  <w:color w:val="000000"/>
                  <w:kern w:val="0"/>
                  <w:sz w:val="22"/>
                </w:rPr>
                <w:delText>6,750</w:delText>
              </w:r>
            </w:del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9392" w14:textId="6FD1A9B8" w:rsidR="00FF592F" w:rsidRPr="00FF592F" w:rsidDel="00A26CD3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del w:id="27" w:author="芬 张" w:date="2024-05-09T08:57:00Z"/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del w:id="28" w:author="芬 张" w:date="2024-05-09T08:57:00Z">
              <w:r w:rsidRPr="00FF592F" w:rsidDel="00A26CD3">
                <w:rPr>
                  <w:rFonts w:ascii="Times New Roman" w:eastAsia="DengXian" w:hAnsi="Times New Roman" w:cs="Times New Roman"/>
                  <w:color w:val="000000"/>
                  <w:kern w:val="0"/>
                  <w:sz w:val="22"/>
                </w:rPr>
                <w:delText>6,472</w:delText>
              </w:r>
            </w:del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192F" w14:textId="2B8AAFE6" w:rsidR="00FF592F" w:rsidRPr="00FF592F" w:rsidDel="00A26CD3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del w:id="29" w:author="芬 张" w:date="2024-05-09T08:57:00Z"/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del w:id="30" w:author="芬 张" w:date="2024-05-09T08:57:00Z">
              <w:r w:rsidRPr="00FF592F" w:rsidDel="00A26CD3">
                <w:rPr>
                  <w:rFonts w:ascii="Times New Roman" w:eastAsia="DengXian" w:hAnsi="Times New Roman" w:cs="Times New Roman"/>
                  <w:color w:val="000000"/>
                  <w:kern w:val="0"/>
                  <w:sz w:val="22"/>
                </w:rPr>
                <w:delText>41,879</w:delText>
              </w:r>
            </w:del>
          </w:p>
        </w:tc>
      </w:tr>
      <w:tr w:rsidR="00FF592F" w:rsidRPr="00FF592F" w:rsidDel="00A26CD3" w14:paraId="48E208C8" w14:textId="0F66952B" w:rsidTr="00FF592F">
        <w:trPr>
          <w:trHeight w:val="300"/>
          <w:del w:id="31" w:author="芬 张" w:date="2024-05-09T08:57:00Z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4838" w14:textId="43C85669" w:rsidR="00FF592F" w:rsidRPr="00FF592F" w:rsidDel="00A26CD3" w:rsidRDefault="00FF592F" w:rsidP="00FF592F">
            <w:pPr>
              <w:widowControl/>
              <w:adjustRightInd w:val="0"/>
              <w:snapToGrid w:val="0"/>
              <w:spacing w:line="360" w:lineRule="auto"/>
              <w:jc w:val="left"/>
              <w:rPr>
                <w:del w:id="32" w:author="芬 张" w:date="2024-05-09T08:57:00Z"/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del w:id="33" w:author="芬 张" w:date="2024-05-09T08:57:00Z">
              <w:r w:rsidRPr="00FF592F" w:rsidDel="00A26CD3">
                <w:rPr>
                  <w:rFonts w:ascii="Times New Roman" w:eastAsia="DengXian" w:hAnsi="Times New Roman" w:cs="Times New Roman"/>
                  <w:i/>
                  <w:iCs/>
                  <w:color w:val="000000"/>
                  <w:kern w:val="0"/>
                  <w:sz w:val="22"/>
                </w:rPr>
                <w:delText>Arabidopsis thaliana</w:delText>
              </w:r>
            </w:del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557A" w14:textId="7E95C408" w:rsidR="00FF592F" w:rsidRPr="00FF592F" w:rsidDel="00A26CD3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del w:id="34" w:author="芬 张" w:date="2024-05-09T08:57:00Z"/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del w:id="35" w:author="芬 张" w:date="2024-05-09T08:57:00Z">
              <w:r w:rsidRPr="00FF592F" w:rsidDel="00A26CD3">
                <w:rPr>
                  <w:rFonts w:ascii="Times New Roman" w:eastAsia="DengXian" w:hAnsi="Times New Roman" w:cs="Times New Roman"/>
                  <w:color w:val="000000"/>
                  <w:kern w:val="0"/>
                  <w:sz w:val="22"/>
                </w:rPr>
                <w:delText>3,130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E796" w14:textId="3B86B563" w:rsidR="00FF592F" w:rsidRPr="00FF592F" w:rsidDel="00A26CD3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del w:id="36" w:author="芬 张" w:date="2024-05-09T08:57:00Z"/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del w:id="37" w:author="芬 张" w:date="2024-05-09T08:57:00Z">
              <w:r w:rsidRPr="00FF592F" w:rsidDel="00A26CD3">
                <w:rPr>
                  <w:rFonts w:ascii="Times New Roman" w:eastAsia="DengXian" w:hAnsi="Times New Roman" w:cs="Times New Roman"/>
                  <w:color w:val="000000"/>
                  <w:kern w:val="0"/>
                  <w:sz w:val="22"/>
                </w:rPr>
                <w:delText>6,622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3D29" w14:textId="48F5DEE6" w:rsidR="00FF592F" w:rsidRPr="00FF592F" w:rsidDel="00A26CD3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del w:id="38" w:author="芬 张" w:date="2024-05-09T08:57:00Z"/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del w:id="39" w:author="芬 张" w:date="2024-05-09T08:57:00Z">
              <w:r w:rsidRPr="00FF592F" w:rsidDel="00A26CD3">
                <w:rPr>
                  <w:rFonts w:ascii="Times New Roman" w:eastAsia="DengXian" w:hAnsi="Times New Roman" w:cs="Times New Roman"/>
                  <w:color w:val="000000"/>
                  <w:kern w:val="0"/>
                  <w:sz w:val="22"/>
                </w:rPr>
                <w:delText>6,276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154D" w14:textId="7299BFF9" w:rsidR="00FF592F" w:rsidRPr="00FF592F" w:rsidDel="00A26CD3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del w:id="40" w:author="芬 张" w:date="2024-05-09T08:57:00Z"/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del w:id="41" w:author="芬 张" w:date="2024-05-09T08:57:00Z">
              <w:r w:rsidRPr="00FF592F" w:rsidDel="00A26CD3">
                <w:rPr>
                  <w:rFonts w:ascii="Times New Roman" w:eastAsia="DengXian" w:hAnsi="Times New Roman" w:cs="Times New Roman"/>
                  <w:color w:val="000000"/>
                  <w:kern w:val="0"/>
                  <w:sz w:val="22"/>
                </w:rPr>
                <w:delText>25,980</w:delText>
              </w:r>
            </w:del>
          </w:p>
        </w:tc>
      </w:tr>
      <w:tr w:rsidR="00FF592F" w:rsidRPr="00FF592F" w:rsidDel="00A26CD3" w14:paraId="292A48D2" w14:textId="2CFA4357" w:rsidTr="00FF592F">
        <w:trPr>
          <w:trHeight w:val="300"/>
          <w:del w:id="42" w:author="芬 张" w:date="2024-05-09T08:57:00Z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CA62" w14:textId="46400811" w:rsidR="00FF592F" w:rsidRPr="00FF592F" w:rsidDel="00A26CD3" w:rsidRDefault="00FF592F" w:rsidP="00FF592F">
            <w:pPr>
              <w:widowControl/>
              <w:adjustRightInd w:val="0"/>
              <w:snapToGrid w:val="0"/>
              <w:spacing w:line="360" w:lineRule="auto"/>
              <w:jc w:val="left"/>
              <w:rPr>
                <w:del w:id="43" w:author="芬 张" w:date="2024-05-09T08:57:00Z"/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del w:id="44" w:author="芬 张" w:date="2024-05-09T08:57:00Z">
              <w:r w:rsidRPr="00FF592F" w:rsidDel="00A26CD3">
                <w:rPr>
                  <w:rFonts w:ascii="Times New Roman" w:eastAsia="DengXian" w:hAnsi="Times New Roman" w:cs="Times New Roman"/>
                  <w:i/>
                  <w:iCs/>
                  <w:color w:val="000000"/>
                  <w:kern w:val="0"/>
                  <w:sz w:val="22"/>
                </w:rPr>
                <w:delText>Olea europaea</w:delText>
              </w:r>
            </w:del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D064" w14:textId="1D65533C" w:rsidR="00FF592F" w:rsidRPr="00FF592F" w:rsidDel="00A26CD3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del w:id="45" w:author="芬 张" w:date="2024-05-09T08:57:00Z"/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del w:id="46" w:author="芬 张" w:date="2024-05-09T08:57:00Z">
              <w:r w:rsidRPr="00FF592F" w:rsidDel="00A26CD3">
                <w:rPr>
                  <w:rFonts w:ascii="Times New Roman" w:eastAsia="DengXian" w:hAnsi="Times New Roman" w:cs="Times New Roman"/>
                  <w:color w:val="000000"/>
                  <w:kern w:val="0"/>
                  <w:sz w:val="22"/>
                </w:rPr>
                <w:delText>5,012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6E69" w14:textId="7A3C054A" w:rsidR="00FF592F" w:rsidRPr="00FF592F" w:rsidDel="00A26CD3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del w:id="47" w:author="芬 张" w:date="2024-05-09T08:57:00Z"/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del w:id="48" w:author="芬 张" w:date="2024-05-09T08:57:00Z">
              <w:r w:rsidRPr="00FF592F" w:rsidDel="00A26CD3">
                <w:rPr>
                  <w:rFonts w:ascii="Times New Roman" w:eastAsia="DengXian" w:hAnsi="Times New Roman" w:cs="Times New Roman"/>
                  <w:color w:val="000000"/>
                  <w:kern w:val="0"/>
                  <w:sz w:val="22"/>
                </w:rPr>
                <w:delText>11,729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8310" w14:textId="071487E3" w:rsidR="00FF592F" w:rsidRPr="00FF592F" w:rsidDel="00A26CD3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del w:id="49" w:author="芬 张" w:date="2024-05-09T08:57:00Z"/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del w:id="50" w:author="芬 张" w:date="2024-05-09T08:57:00Z">
              <w:r w:rsidRPr="00FF592F" w:rsidDel="00A26CD3">
                <w:rPr>
                  <w:rFonts w:ascii="Times New Roman" w:eastAsia="DengXian" w:hAnsi="Times New Roman" w:cs="Times New Roman"/>
                  <w:color w:val="000000"/>
                  <w:kern w:val="0"/>
                  <w:sz w:val="22"/>
                </w:rPr>
                <w:delText>6,624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039B" w14:textId="576A8842" w:rsidR="00FF592F" w:rsidRPr="00FF592F" w:rsidDel="00A26CD3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del w:id="51" w:author="芬 张" w:date="2024-05-09T08:57:00Z"/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del w:id="52" w:author="芬 张" w:date="2024-05-09T08:57:00Z">
              <w:r w:rsidRPr="00FF592F" w:rsidDel="00A26CD3">
                <w:rPr>
                  <w:rFonts w:ascii="Times New Roman" w:eastAsia="DengXian" w:hAnsi="Times New Roman" w:cs="Times New Roman"/>
                  <w:color w:val="000000"/>
                  <w:kern w:val="0"/>
                  <w:sz w:val="22"/>
                </w:rPr>
                <w:delText>39,048</w:delText>
              </w:r>
            </w:del>
          </w:p>
        </w:tc>
      </w:tr>
      <w:tr w:rsidR="00FF592F" w:rsidRPr="00FF592F" w:rsidDel="00A26CD3" w14:paraId="0AD75C46" w14:textId="730004F7" w:rsidTr="00FF592F">
        <w:trPr>
          <w:trHeight w:val="300"/>
          <w:del w:id="53" w:author="芬 张" w:date="2024-05-09T08:57:00Z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6F43" w14:textId="587583E4" w:rsidR="00FF592F" w:rsidRPr="00FF592F" w:rsidDel="00A26CD3" w:rsidRDefault="00FF592F" w:rsidP="00FF592F">
            <w:pPr>
              <w:widowControl/>
              <w:adjustRightInd w:val="0"/>
              <w:snapToGrid w:val="0"/>
              <w:spacing w:line="360" w:lineRule="auto"/>
              <w:jc w:val="left"/>
              <w:rPr>
                <w:del w:id="54" w:author="芬 张" w:date="2024-05-09T08:57:00Z"/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del w:id="55" w:author="芬 张" w:date="2024-05-09T08:57:00Z">
              <w:r w:rsidRPr="00FF592F" w:rsidDel="00A26CD3">
                <w:rPr>
                  <w:rFonts w:ascii="Times New Roman" w:eastAsia="DengXian" w:hAnsi="Times New Roman" w:cs="Times New Roman"/>
                  <w:i/>
                  <w:iCs/>
                  <w:color w:val="000000"/>
                  <w:kern w:val="0"/>
                  <w:sz w:val="22"/>
                </w:rPr>
                <w:delText>Actinidia chinensis</w:delText>
              </w:r>
            </w:del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4869" w14:textId="6BEFBCB5" w:rsidR="00FF592F" w:rsidRPr="00FF592F" w:rsidDel="00A26CD3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del w:id="56" w:author="芬 张" w:date="2024-05-09T08:57:00Z"/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del w:id="57" w:author="芬 张" w:date="2024-05-09T08:57:00Z">
              <w:r w:rsidRPr="00FF592F" w:rsidDel="00A26CD3">
                <w:rPr>
                  <w:rFonts w:ascii="Times New Roman" w:eastAsia="DengXian" w:hAnsi="Times New Roman" w:cs="Times New Roman"/>
                  <w:color w:val="000000"/>
                  <w:kern w:val="0"/>
                  <w:sz w:val="22"/>
                </w:rPr>
                <w:delText>1,144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D3A4" w14:textId="6E7F4682" w:rsidR="00FF592F" w:rsidRPr="00FF592F" w:rsidDel="00A26CD3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del w:id="58" w:author="芬 张" w:date="2024-05-09T08:57:00Z"/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del w:id="59" w:author="芬 张" w:date="2024-05-09T08:57:00Z">
              <w:r w:rsidRPr="00FF592F" w:rsidDel="00A26CD3">
                <w:rPr>
                  <w:rFonts w:ascii="Times New Roman" w:eastAsia="DengXian" w:hAnsi="Times New Roman" w:cs="Times New Roman"/>
                  <w:color w:val="000000"/>
                  <w:kern w:val="0"/>
                  <w:sz w:val="22"/>
                </w:rPr>
                <w:delText>590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F8D7" w14:textId="3AE7915C" w:rsidR="00FF592F" w:rsidRPr="00FF592F" w:rsidDel="00A26CD3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del w:id="60" w:author="芬 张" w:date="2024-05-09T08:57:00Z"/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del w:id="61" w:author="芬 张" w:date="2024-05-09T08:57:00Z">
              <w:r w:rsidRPr="00FF592F" w:rsidDel="00A26CD3">
                <w:rPr>
                  <w:rFonts w:ascii="Times New Roman" w:eastAsia="DengXian" w:hAnsi="Times New Roman" w:cs="Times New Roman"/>
                  <w:color w:val="000000"/>
                  <w:kern w:val="0"/>
                  <w:sz w:val="22"/>
                </w:rPr>
                <w:delText>5,763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4E22" w14:textId="4DCE00C3" w:rsidR="00FF592F" w:rsidRPr="00FF592F" w:rsidDel="00A26CD3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del w:id="62" w:author="芬 张" w:date="2024-05-09T08:57:00Z"/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del w:id="63" w:author="芬 张" w:date="2024-05-09T08:57:00Z">
              <w:r w:rsidRPr="00FF592F" w:rsidDel="00A26CD3">
                <w:rPr>
                  <w:rFonts w:ascii="Times New Roman" w:eastAsia="DengXian" w:hAnsi="Times New Roman" w:cs="Times New Roman"/>
                  <w:color w:val="000000"/>
                  <w:kern w:val="0"/>
                  <w:sz w:val="22"/>
                </w:rPr>
                <w:delText>26,208</w:delText>
              </w:r>
            </w:del>
          </w:p>
        </w:tc>
      </w:tr>
      <w:tr w:rsidR="00FF592F" w:rsidRPr="00FF592F" w:rsidDel="00A26CD3" w14:paraId="3D5BE96A" w14:textId="312A7BEA" w:rsidTr="00FF592F">
        <w:trPr>
          <w:trHeight w:val="300"/>
          <w:del w:id="64" w:author="芬 张" w:date="2024-05-09T08:57:00Z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AED1" w14:textId="3029FB93" w:rsidR="00FF592F" w:rsidRPr="00FF592F" w:rsidDel="00A26CD3" w:rsidRDefault="00FF592F" w:rsidP="00FF592F">
            <w:pPr>
              <w:widowControl/>
              <w:adjustRightInd w:val="0"/>
              <w:snapToGrid w:val="0"/>
              <w:spacing w:line="360" w:lineRule="auto"/>
              <w:jc w:val="left"/>
              <w:rPr>
                <w:del w:id="65" w:author="芬 张" w:date="2024-05-09T08:57:00Z"/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del w:id="66" w:author="芬 张" w:date="2024-05-09T08:57:00Z">
              <w:r w:rsidRPr="00FF592F" w:rsidDel="00A26CD3">
                <w:rPr>
                  <w:rFonts w:ascii="Times New Roman" w:eastAsia="DengXian" w:hAnsi="Times New Roman" w:cs="Times New Roman"/>
                  <w:i/>
                  <w:iCs/>
                  <w:color w:val="000000"/>
                  <w:kern w:val="0"/>
                  <w:sz w:val="22"/>
                </w:rPr>
                <w:delText>C. oleifera</w:delText>
              </w:r>
            </w:del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430C" w14:textId="38F4061E" w:rsidR="00FF592F" w:rsidRPr="00FF592F" w:rsidDel="00A26CD3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del w:id="67" w:author="芬 张" w:date="2024-05-09T08:57:00Z"/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del w:id="68" w:author="芬 张" w:date="2024-05-09T08:57:00Z">
              <w:r w:rsidRPr="00FF592F" w:rsidDel="00A26CD3">
                <w:rPr>
                  <w:rFonts w:ascii="Times New Roman" w:eastAsia="DengXian" w:hAnsi="Times New Roman" w:cs="Times New Roman"/>
                  <w:color w:val="000000"/>
                  <w:kern w:val="0"/>
                  <w:sz w:val="22"/>
                </w:rPr>
                <w:delText>1,700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E2E6" w14:textId="5D33B657" w:rsidR="00FF592F" w:rsidRPr="00FF592F" w:rsidDel="00A26CD3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del w:id="69" w:author="芬 张" w:date="2024-05-09T08:57:00Z"/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del w:id="70" w:author="芬 张" w:date="2024-05-09T08:57:00Z">
              <w:r w:rsidRPr="00FF592F" w:rsidDel="00A26CD3">
                <w:rPr>
                  <w:rFonts w:ascii="Times New Roman" w:eastAsia="DengXian" w:hAnsi="Times New Roman" w:cs="Times New Roman"/>
                  <w:color w:val="000000"/>
                  <w:kern w:val="0"/>
                  <w:sz w:val="22"/>
                </w:rPr>
                <w:delText>4,121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8396" w14:textId="7203CF01" w:rsidR="00FF592F" w:rsidRPr="00FF592F" w:rsidDel="00A26CD3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del w:id="71" w:author="芬 张" w:date="2024-05-09T08:57:00Z"/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del w:id="72" w:author="芬 张" w:date="2024-05-09T08:57:00Z">
              <w:r w:rsidRPr="00FF592F" w:rsidDel="00A26CD3">
                <w:rPr>
                  <w:rFonts w:ascii="Times New Roman" w:eastAsia="DengXian" w:hAnsi="Times New Roman" w:cs="Times New Roman"/>
                  <w:color w:val="000000"/>
                  <w:kern w:val="0"/>
                  <w:sz w:val="22"/>
                </w:rPr>
                <w:delText>6,628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EDBA" w14:textId="255E63E1" w:rsidR="00FF592F" w:rsidRPr="00FF592F" w:rsidDel="00A26CD3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del w:id="73" w:author="芬 张" w:date="2024-05-09T08:57:00Z"/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del w:id="74" w:author="芬 张" w:date="2024-05-09T08:57:00Z">
              <w:r w:rsidRPr="00FF592F" w:rsidDel="00A26CD3">
                <w:rPr>
                  <w:rFonts w:ascii="Times New Roman" w:eastAsia="DengXian" w:hAnsi="Times New Roman" w:cs="Times New Roman"/>
                  <w:color w:val="000000"/>
                  <w:kern w:val="0"/>
                  <w:sz w:val="22"/>
                </w:rPr>
                <w:delText>38,284</w:delText>
              </w:r>
            </w:del>
          </w:p>
        </w:tc>
      </w:tr>
      <w:tr w:rsidR="00FF592F" w:rsidRPr="00FF592F" w:rsidDel="00A26CD3" w14:paraId="5B2F53FE" w14:textId="176A31E8" w:rsidTr="00FF592F">
        <w:trPr>
          <w:trHeight w:val="300"/>
          <w:del w:id="75" w:author="芬 张" w:date="2024-05-09T08:57:00Z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501E" w14:textId="54FF258E" w:rsidR="00FF592F" w:rsidRPr="00FF592F" w:rsidDel="00A26CD3" w:rsidRDefault="00FF592F" w:rsidP="00FF592F">
            <w:pPr>
              <w:widowControl/>
              <w:adjustRightInd w:val="0"/>
              <w:snapToGrid w:val="0"/>
              <w:spacing w:line="360" w:lineRule="auto"/>
              <w:jc w:val="left"/>
              <w:rPr>
                <w:del w:id="76" w:author="芬 张" w:date="2024-05-09T08:57:00Z"/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del w:id="77" w:author="芬 张" w:date="2024-05-09T08:57:00Z">
              <w:r w:rsidRPr="00FF592F" w:rsidDel="00A26CD3">
                <w:rPr>
                  <w:rFonts w:ascii="Times New Roman" w:eastAsia="DengXian" w:hAnsi="Times New Roman" w:cs="Times New Roman"/>
                  <w:i/>
                  <w:iCs/>
                  <w:color w:val="000000"/>
                  <w:kern w:val="0"/>
                  <w:sz w:val="22"/>
                </w:rPr>
                <w:delText>C. chekiangoleosa</w:delText>
              </w:r>
            </w:del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42C0" w14:textId="3D532E2B" w:rsidR="00FF592F" w:rsidRPr="00FF592F" w:rsidDel="00A26CD3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del w:id="78" w:author="芬 张" w:date="2024-05-09T08:57:00Z"/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del w:id="79" w:author="芬 张" w:date="2024-05-09T08:57:00Z">
              <w:r w:rsidRPr="00FF592F" w:rsidDel="00A26CD3">
                <w:rPr>
                  <w:rFonts w:ascii="Times New Roman" w:eastAsia="DengXian" w:hAnsi="Times New Roman" w:cs="Times New Roman"/>
                  <w:color w:val="000000"/>
                  <w:kern w:val="0"/>
                  <w:sz w:val="22"/>
                </w:rPr>
                <w:delText>3,593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8DE7" w14:textId="2C23C499" w:rsidR="00FF592F" w:rsidRPr="00FF592F" w:rsidDel="00A26CD3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del w:id="80" w:author="芬 张" w:date="2024-05-09T08:57:00Z"/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del w:id="81" w:author="芬 张" w:date="2024-05-09T08:57:00Z">
              <w:r w:rsidRPr="00FF592F" w:rsidDel="00A26CD3">
                <w:rPr>
                  <w:rFonts w:ascii="Times New Roman" w:eastAsia="DengXian" w:hAnsi="Times New Roman" w:cs="Times New Roman"/>
                  <w:color w:val="000000"/>
                  <w:kern w:val="0"/>
                  <w:sz w:val="22"/>
                </w:rPr>
                <w:delText>4,438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9BB3" w14:textId="0F27D5AC" w:rsidR="00FF592F" w:rsidRPr="00FF592F" w:rsidDel="00A26CD3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del w:id="82" w:author="芬 张" w:date="2024-05-09T08:57:00Z"/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del w:id="83" w:author="芬 张" w:date="2024-05-09T08:57:00Z">
              <w:r w:rsidRPr="00FF592F" w:rsidDel="00A26CD3">
                <w:rPr>
                  <w:rFonts w:ascii="Times New Roman" w:eastAsia="DengXian" w:hAnsi="Times New Roman" w:cs="Times New Roman"/>
                  <w:color w:val="000000"/>
                  <w:kern w:val="0"/>
                  <w:sz w:val="22"/>
                </w:rPr>
                <w:delText>10,101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187E" w14:textId="69B9C93E" w:rsidR="00FF592F" w:rsidRPr="00FF592F" w:rsidDel="00A26CD3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del w:id="84" w:author="芬 张" w:date="2024-05-09T08:57:00Z"/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del w:id="85" w:author="芬 张" w:date="2024-05-09T08:57:00Z">
              <w:r w:rsidRPr="00FF592F" w:rsidDel="00A26CD3">
                <w:rPr>
                  <w:rFonts w:ascii="Times New Roman" w:eastAsia="DengXian" w:hAnsi="Times New Roman" w:cs="Times New Roman"/>
                  <w:color w:val="000000"/>
                  <w:kern w:val="0"/>
                  <w:sz w:val="22"/>
                </w:rPr>
                <w:delText>50,690</w:delText>
              </w:r>
            </w:del>
          </w:p>
        </w:tc>
      </w:tr>
      <w:tr w:rsidR="00FF592F" w:rsidRPr="00FF592F" w:rsidDel="00A26CD3" w14:paraId="6B78ED9C" w14:textId="52447254" w:rsidTr="00FF592F">
        <w:trPr>
          <w:trHeight w:val="300"/>
          <w:del w:id="86" w:author="芬 张" w:date="2024-05-09T08:57:00Z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1648" w14:textId="6176D76D" w:rsidR="00FF592F" w:rsidRPr="00FF592F" w:rsidDel="00A26CD3" w:rsidRDefault="00FF592F" w:rsidP="00FF592F">
            <w:pPr>
              <w:widowControl/>
              <w:adjustRightInd w:val="0"/>
              <w:snapToGrid w:val="0"/>
              <w:spacing w:line="360" w:lineRule="auto"/>
              <w:jc w:val="left"/>
              <w:rPr>
                <w:del w:id="87" w:author="芬 张" w:date="2024-05-09T08:57:00Z"/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del w:id="88" w:author="芬 张" w:date="2024-05-09T08:57:00Z">
              <w:r w:rsidRPr="00FF592F" w:rsidDel="00A26CD3">
                <w:rPr>
                  <w:rFonts w:ascii="Times New Roman" w:eastAsia="DengXian" w:hAnsi="Times New Roman" w:cs="Times New Roman"/>
                  <w:b/>
                  <w:bCs/>
                  <w:i/>
                  <w:iCs/>
                  <w:color w:val="000000"/>
                  <w:kern w:val="0"/>
                  <w:sz w:val="22"/>
                </w:rPr>
                <w:delText>C. crapnelliana</w:delText>
              </w:r>
            </w:del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AE4A" w14:textId="7A6466B0" w:rsidR="00FF592F" w:rsidRPr="00FF592F" w:rsidDel="00A26CD3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del w:id="89" w:author="芬 张" w:date="2024-05-09T08:57:00Z"/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del w:id="90" w:author="芬 张" w:date="2024-05-09T08:57:00Z">
              <w:r w:rsidRPr="00FF592F" w:rsidDel="00A26CD3">
                <w:rPr>
                  <w:rFonts w:ascii="Times New Roman" w:eastAsia="DengXian" w:hAnsi="Times New Roman" w:cs="Times New Roman"/>
                  <w:color w:val="000000"/>
                  <w:kern w:val="0"/>
                  <w:sz w:val="22"/>
                </w:rPr>
                <w:delText>1,603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F019" w14:textId="1F5B33F0" w:rsidR="00FF592F" w:rsidRPr="00FF592F" w:rsidDel="00A26CD3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del w:id="91" w:author="芬 张" w:date="2024-05-09T08:57:00Z"/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del w:id="92" w:author="芬 张" w:date="2024-05-09T08:57:00Z">
              <w:r w:rsidRPr="00FF592F" w:rsidDel="00A26CD3">
                <w:rPr>
                  <w:rFonts w:ascii="Times New Roman" w:eastAsia="DengXian" w:hAnsi="Times New Roman" w:cs="Times New Roman"/>
                  <w:color w:val="000000"/>
                  <w:kern w:val="0"/>
                  <w:sz w:val="22"/>
                </w:rPr>
                <w:delText>837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D729" w14:textId="386B74BD" w:rsidR="00FF592F" w:rsidRPr="00FF592F" w:rsidDel="00A26CD3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del w:id="93" w:author="芬 张" w:date="2024-05-09T08:57:00Z"/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del w:id="94" w:author="芬 张" w:date="2024-05-09T08:57:00Z">
              <w:r w:rsidRPr="00FF592F" w:rsidDel="00A26CD3">
                <w:rPr>
                  <w:rFonts w:ascii="Times New Roman" w:eastAsia="DengXian" w:hAnsi="Times New Roman" w:cs="Times New Roman"/>
                  <w:color w:val="000000"/>
                  <w:kern w:val="0"/>
                  <w:sz w:val="22"/>
                </w:rPr>
                <w:delText>10,169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0A4D" w14:textId="3ED37BE2" w:rsidR="00FF592F" w:rsidRPr="00FF592F" w:rsidDel="00A26CD3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del w:id="95" w:author="芬 张" w:date="2024-05-09T08:57:00Z"/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del w:id="96" w:author="芬 张" w:date="2024-05-09T08:57:00Z">
              <w:r w:rsidRPr="00FF592F" w:rsidDel="00A26CD3">
                <w:rPr>
                  <w:rFonts w:ascii="Times New Roman" w:eastAsia="DengXian" w:hAnsi="Times New Roman" w:cs="Times New Roman"/>
                  <w:color w:val="000000"/>
                  <w:kern w:val="0"/>
                  <w:sz w:val="22"/>
                </w:rPr>
                <w:delText>25,618</w:delText>
              </w:r>
            </w:del>
          </w:p>
        </w:tc>
      </w:tr>
      <w:tr w:rsidR="00FF592F" w:rsidRPr="00FF592F" w:rsidDel="00A26CD3" w14:paraId="7FDFFF09" w14:textId="5C61AFE4" w:rsidTr="004F6E10">
        <w:trPr>
          <w:trHeight w:val="300"/>
          <w:del w:id="97" w:author="芬 张" w:date="2024-05-09T08:57:00Z"/>
        </w:trPr>
        <w:tc>
          <w:tcPr>
            <w:tcW w:w="2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5802" w14:textId="2DB7308A" w:rsidR="00FF592F" w:rsidRPr="00FF592F" w:rsidDel="00A26CD3" w:rsidRDefault="00FF592F" w:rsidP="00FF592F">
            <w:pPr>
              <w:widowControl/>
              <w:adjustRightInd w:val="0"/>
              <w:snapToGrid w:val="0"/>
              <w:spacing w:line="360" w:lineRule="auto"/>
              <w:jc w:val="left"/>
              <w:rPr>
                <w:del w:id="98" w:author="芬 张" w:date="2024-05-09T08:57:00Z"/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del w:id="99" w:author="芬 张" w:date="2024-05-09T08:57:00Z">
              <w:r w:rsidRPr="00FF592F" w:rsidDel="00A26CD3">
                <w:rPr>
                  <w:rFonts w:ascii="Times New Roman" w:eastAsia="DengXian" w:hAnsi="Times New Roman" w:cs="Times New Roman"/>
                  <w:i/>
                  <w:iCs/>
                  <w:color w:val="000000"/>
                  <w:kern w:val="0"/>
                  <w:sz w:val="22"/>
                </w:rPr>
                <w:delText xml:space="preserve">C. sinensis </w:delText>
              </w:r>
              <w:r w:rsidRPr="00FF592F" w:rsidDel="00A26CD3">
                <w:rPr>
                  <w:rFonts w:ascii="Times New Roman" w:eastAsia="DengXian" w:hAnsi="Times New Roman" w:cs="Times New Roman"/>
                  <w:color w:val="000000"/>
                  <w:kern w:val="0"/>
                  <w:sz w:val="22"/>
                </w:rPr>
                <w:delText>var.</w:delText>
              </w:r>
              <w:r w:rsidRPr="00FF592F" w:rsidDel="00A26CD3">
                <w:rPr>
                  <w:rFonts w:ascii="Times New Roman" w:eastAsia="DengXian" w:hAnsi="Times New Roman" w:cs="Times New Roman"/>
                  <w:i/>
                  <w:iCs/>
                  <w:color w:val="000000"/>
                  <w:kern w:val="0"/>
                  <w:sz w:val="22"/>
                </w:rPr>
                <w:delText xml:space="preserve"> assamica</w:delText>
              </w:r>
            </w:del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1293" w14:textId="63AEDD21" w:rsidR="00FF592F" w:rsidRPr="00FF592F" w:rsidDel="00A26CD3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del w:id="100" w:author="芬 张" w:date="2024-05-09T08:57:00Z"/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del w:id="101" w:author="芬 张" w:date="2024-05-09T08:57:00Z">
              <w:r w:rsidRPr="00FF592F" w:rsidDel="00A26CD3">
                <w:rPr>
                  <w:rFonts w:ascii="Times New Roman" w:eastAsia="DengXian" w:hAnsi="Times New Roman" w:cs="Times New Roman"/>
                  <w:color w:val="000000"/>
                  <w:kern w:val="0"/>
                  <w:sz w:val="22"/>
                </w:rPr>
                <w:delText>3,129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870A" w14:textId="55289B76" w:rsidR="00FF592F" w:rsidRPr="00FF592F" w:rsidDel="00A26CD3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del w:id="102" w:author="芬 张" w:date="2024-05-09T08:57:00Z"/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del w:id="103" w:author="芬 张" w:date="2024-05-09T08:57:00Z">
              <w:r w:rsidRPr="00FF592F" w:rsidDel="00A26CD3">
                <w:rPr>
                  <w:rFonts w:ascii="Times New Roman" w:eastAsia="DengXian" w:hAnsi="Times New Roman" w:cs="Times New Roman"/>
                  <w:color w:val="000000"/>
                  <w:kern w:val="0"/>
                  <w:sz w:val="22"/>
                </w:rPr>
                <w:delText>1,248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6B37" w14:textId="7D636285" w:rsidR="00FF592F" w:rsidRPr="00FF592F" w:rsidDel="00A26CD3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del w:id="104" w:author="芬 张" w:date="2024-05-09T08:57:00Z"/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del w:id="105" w:author="芬 张" w:date="2024-05-09T08:57:00Z">
              <w:r w:rsidRPr="00FF592F" w:rsidDel="00A26CD3">
                <w:rPr>
                  <w:rFonts w:ascii="Times New Roman" w:eastAsia="DengXian" w:hAnsi="Times New Roman" w:cs="Times New Roman"/>
                  <w:color w:val="000000"/>
                  <w:kern w:val="0"/>
                  <w:sz w:val="22"/>
                </w:rPr>
                <w:delText>10,396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FBFE" w14:textId="4ADB5BE8" w:rsidR="00FF592F" w:rsidRPr="00FF592F" w:rsidDel="00A26CD3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del w:id="106" w:author="芬 张" w:date="2024-05-09T08:57:00Z"/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del w:id="107" w:author="芬 张" w:date="2024-05-09T08:57:00Z">
              <w:r w:rsidRPr="00FF592F" w:rsidDel="00A26CD3">
                <w:rPr>
                  <w:rFonts w:ascii="Times New Roman" w:eastAsia="DengXian" w:hAnsi="Times New Roman" w:cs="Times New Roman"/>
                  <w:color w:val="000000"/>
                  <w:kern w:val="0"/>
                  <w:sz w:val="22"/>
                </w:rPr>
                <w:delText>35,371</w:delText>
              </w:r>
            </w:del>
          </w:p>
        </w:tc>
      </w:tr>
      <w:tr w:rsidR="00FF592F" w:rsidRPr="00FF592F" w:rsidDel="00A26CD3" w14:paraId="223D6503" w14:textId="2FF27FB2" w:rsidTr="00FF592F">
        <w:trPr>
          <w:trHeight w:val="315"/>
          <w:del w:id="108" w:author="芬 张" w:date="2024-05-09T08:57:00Z"/>
        </w:trPr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7EC36" w14:textId="69593EA8" w:rsidR="00FF592F" w:rsidRPr="00FF592F" w:rsidDel="00A26CD3" w:rsidRDefault="00FF592F" w:rsidP="00FF592F">
            <w:pPr>
              <w:widowControl/>
              <w:adjustRightInd w:val="0"/>
              <w:snapToGrid w:val="0"/>
              <w:spacing w:line="360" w:lineRule="auto"/>
              <w:jc w:val="left"/>
              <w:rPr>
                <w:del w:id="109" w:author="芬 张" w:date="2024-05-09T08:57:00Z"/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del w:id="110" w:author="芬 张" w:date="2024-05-09T08:57:00Z">
              <w:r w:rsidRPr="00FF592F" w:rsidDel="00A26CD3">
                <w:rPr>
                  <w:rFonts w:ascii="Times New Roman" w:eastAsia="DengXian" w:hAnsi="Times New Roman" w:cs="Times New Roman"/>
                  <w:i/>
                  <w:iCs/>
                  <w:color w:val="000000"/>
                  <w:kern w:val="0"/>
                  <w:sz w:val="22"/>
                </w:rPr>
                <w:delText xml:space="preserve">C. sinensis </w:delText>
              </w:r>
              <w:r w:rsidRPr="00FF592F" w:rsidDel="00A26CD3">
                <w:rPr>
                  <w:rFonts w:ascii="Times New Roman" w:eastAsia="DengXian" w:hAnsi="Times New Roman" w:cs="Times New Roman"/>
                  <w:color w:val="000000"/>
                  <w:kern w:val="0"/>
                  <w:sz w:val="22"/>
                </w:rPr>
                <w:delText>var.</w:delText>
              </w:r>
              <w:r w:rsidRPr="00FF592F" w:rsidDel="00A26CD3">
                <w:rPr>
                  <w:rFonts w:ascii="Times New Roman" w:eastAsia="DengXian" w:hAnsi="Times New Roman" w:cs="Times New Roman"/>
                  <w:i/>
                  <w:iCs/>
                  <w:color w:val="000000"/>
                  <w:kern w:val="0"/>
                  <w:sz w:val="22"/>
                </w:rPr>
                <w:delText xml:space="preserve"> sinensis</w:delText>
              </w:r>
            </w:del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DBBD8" w14:textId="7D20E5FC" w:rsidR="00FF592F" w:rsidRPr="00FF592F" w:rsidDel="00A26CD3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del w:id="111" w:author="芬 张" w:date="2024-05-09T08:57:00Z"/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del w:id="112" w:author="芬 张" w:date="2024-05-09T08:57:00Z">
              <w:r w:rsidRPr="00FF592F" w:rsidDel="00A26CD3">
                <w:rPr>
                  <w:rFonts w:ascii="Times New Roman" w:eastAsia="DengXian" w:hAnsi="Times New Roman" w:cs="Times New Roman"/>
                  <w:color w:val="000000"/>
                  <w:kern w:val="0"/>
                  <w:sz w:val="22"/>
                </w:rPr>
                <w:delText>2,735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C1A58" w14:textId="67BF0383" w:rsidR="00FF592F" w:rsidRPr="00FF592F" w:rsidDel="00A26CD3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del w:id="113" w:author="芬 张" w:date="2024-05-09T08:57:00Z"/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del w:id="114" w:author="芬 张" w:date="2024-05-09T08:57:00Z">
              <w:r w:rsidRPr="00FF592F" w:rsidDel="00A26CD3">
                <w:rPr>
                  <w:rFonts w:ascii="Times New Roman" w:eastAsia="DengXian" w:hAnsi="Times New Roman" w:cs="Times New Roman"/>
                  <w:color w:val="000000"/>
                  <w:kern w:val="0"/>
                  <w:sz w:val="22"/>
                </w:rPr>
                <w:delText>794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B89BE" w14:textId="0424E08B" w:rsidR="00FF592F" w:rsidRPr="00FF592F" w:rsidDel="00A26CD3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del w:id="115" w:author="芬 张" w:date="2024-05-09T08:57:00Z"/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del w:id="116" w:author="芬 张" w:date="2024-05-09T08:57:00Z">
              <w:r w:rsidRPr="00FF592F" w:rsidDel="00A26CD3">
                <w:rPr>
                  <w:rFonts w:ascii="Times New Roman" w:eastAsia="DengXian" w:hAnsi="Times New Roman" w:cs="Times New Roman"/>
                  <w:color w:val="000000"/>
                  <w:kern w:val="0"/>
                  <w:sz w:val="22"/>
                </w:rPr>
                <w:delText>10,506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02DE4" w14:textId="0C0B7E21" w:rsidR="00FF592F" w:rsidRPr="00FF592F" w:rsidDel="00A26CD3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del w:id="117" w:author="芬 张" w:date="2024-05-09T08:57:00Z"/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del w:id="118" w:author="芬 张" w:date="2024-05-09T08:57:00Z">
              <w:r w:rsidRPr="00FF592F" w:rsidDel="00A26CD3">
                <w:rPr>
                  <w:rFonts w:ascii="Times New Roman" w:eastAsia="DengXian" w:hAnsi="Times New Roman" w:cs="Times New Roman"/>
                  <w:color w:val="000000"/>
                  <w:kern w:val="0"/>
                  <w:sz w:val="22"/>
                </w:rPr>
                <w:delText>29,373</w:delText>
              </w:r>
            </w:del>
          </w:p>
        </w:tc>
      </w:tr>
    </w:tbl>
    <w:p w14:paraId="57BF56D6" w14:textId="0519A2FD" w:rsidR="00FF592F" w:rsidDel="00A26CD3" w:rsidRDefault="00FF592F" w:rsidP="001C0DED">
      <w:pPr>
        <w:spacing w:line="360" w:lineRule="auto"/>
        <w:rPr>
          <w:del w:id="119" w:author="芬 张" w:date="2024-05-09T08:57:00Z"/>
          <w:rFonts w:ascii="Times New Roman" w:hAnsi="Times New Roman" w:cs="Times New Roman"/>
          <w:b/>
          <w:bCs/>
          <w:sz w:val="24"/>
          <w:szCs w:val="24"/>
        </w:rPr>
      </w:pPr>
    </w:p>
    <w:p w14:paraId="6741ABD6" w14:textId="438E76C9" w:rsidR="00FF592F" w:rsidDel="00A26CD3" w:rsidRDefault="00FF592F" w:rsidP="001C0DED">
      <w:pPr>
        <w:spacing w:line="360" w:lineRule="auto"/>
        <w:rPr>
          <w:del w:id="120" w:author="芬 张" w:date="2024-05-09T08:57:00Z"/>
          <w:rFonts w:ascii="Times New Roman" w:hAnsi="Times New Roman" w:cs="Times New Roman"/>
          <w:b/>
          <w:bCs/>
          <w:sz w:val="24"/>
          <w:szCs w:val="24"/>
        </w:rPr>
      </w:pPr>
    </w:p>
    <w:p w14:paraId="49109433" w14:textId="33056C29" w:rsidR="00FF592F" w:rsidDel="00A26CD3" w:rsidRDefault="00FF592F" w:rsidP="001C0DED">
      <w:pPr>
        <w:spacing w:line="360" w:lineRule="auto"/>
        <w:rPr>
          <w:del w:id="121" w:author="芬 张" w:date="2024-05-09T08:57:00Z"/>
          <w:rFonts w:ascii="Times New Roman" w:hAnsi="Times New Roman" w:cs="Times New Roman"/>
          <w:b/>
          <w:bCs/>
          <w:sz w:val="24"/>
          <w:szCs w:val="24"/>
        </w:rPr>
      </w:pPr>
    </w:p>
    <w:p w14:paraId="03358593" w14:textId="72132AFF" w:rsidR="00FF592F" w:rsidDel="00A26CD3" w:rsidRDefault="00FF592F" w:rsidP="001C0DED">
      <w:pPr>
        <w:spacing w:line="360" w:lineRule="auto"/>
        <w:rPr>
          <w:del w:id="122" w:author="芬 张" w:date="2024-05-09T08:57:00Z"/>
          <w:rFonts w:ascii="Times New Roman" w:hAnsi="Times New Roman" w:cs="Times New Roman"/>
          <w:b/>
          <w:bCs/>
          <w:sz w:val="24"/>
          <w:szCs w:val="24"/>
        </w:rPr>
      </w:pPr>
    </w:p>
    <w:p w14:paraId="6236E18E" w14:textId="64656B20" w:rsidR="00FF592F" w:rsidDel="00A26CD3" w:rsidRDefault="00FF592F" w:rsidP="001C0DED">
      <w:pPr>
        <w:spacing w:line="360" w:lineRule="auto"/>
        <w:rPr>
          <w:del w:id="123" w:author="芬 张" w:date="2024-05-09T08:57:00Z"/>
          <w:rFonts w:ascii="Times New Roman" w:hAnsi="Times New Roman" w:cs="Times New Roman"/>
          <w:b/>
          <w:bCs/>
          <w:sz w:val="24"/>
          <w:szCs w:val="24"/>
        </w:rPr>
      </w:pPr>
    </w:p>
    <w:p w14:paraId="0CC1520B" w14:textId="21CB9972" w:rsidR="00FF592F" w:rsidDel="00A26CD3" w:rsidRDefault="00FF592F" w:rsidP="001C0DED">
      <w:pPr>
        <w:spacing w:line="360" w:lineRule="auto"/>
        <w:rPr>
          <w:del w:id="124" w:author="芬 张" w:date="2024-05-09T08:57:00Z"/>
          <w:rFonts w:ascii="Times New Roman" w:hAnsi="Times New Roman" w:cs="Times New Roman"/>
          <w:b/>
          <w:bCs/>
          <w:sz w:val="24"/>
          <w:szCs w:val="24"/>
        </w:rPr>
      </w:pPr>
    </w:p>
    <w:p w14:paraId="7AA83898" w14:textId="1ACA76B2" w:rsidR="00FF592F" w:rsidDel="00A26CD3" w:rsidRDefault="00FF592F" w:rsidP="001C0DED">
      <w:pPr>
        <w:spacing w:line="360" w:lineRule="auto"/>
        <w:rPr>
          <w:del w:id="125" w:author="芬 张" w:date="2024-05-09T08:57:00Z"/>
          <w:rFonts w:ascii="Times New Roman" w:hAnsi="Times New Roman" w:cs="Times New Roman"/>
          <w:b/>
          <w:bCs/>
          <w:sz w:val="24"/>
          <w:szCs w:val="24"/>
        </w:rPr>
      </w:pPr>
    </w:p>
    <w:p w14:paraId="0BBC5EE2" w14:textId="64383AB1" w:rsidR="00FF592F" w:rsidDel="00A26CD3" w:rsidRDefault="00FF592F" w:rsidP="001C0DED">
      <w:pPr>
        <w:spacing w:line="360" w:lineRule="auto"/>
        <w:rPr>
          <w:del w:id="126" w:author="芬 张" w:date="2024-05-09T08:57:00Z"/>
          <w:rFonts w:ascii="Times New Roman" w:hAnsi="Times New Roman" w:cs="Times New Roman"/>
          <w:b/>
          <w:bCs/>
          <w:sz w:val="24"/>
          <w:szCs w:val="24"/>
        </w:rPr>
      </w:pPr>
    </w:p>
    <w:p w14:paraId="51D3786D" w14:textId="5C3082B3" w:rsidR="00FF592F" w:rsidDel="00A26CD3" w:rsidRDefault="00FF592F" w:rsidP="001C0DED">
      <w:pPr>
        <w:spacing w:line="360" w:lineRule="auto"/>
        <w:rPr>
          <w:del w:id="127" w:author="芬 张" w:date="2024-05-09T08:57:00Z"/>
          <w:rFonts w:ascii="Times New Roman" w:hAnsi="Times New Roman" w:cs="Times New Roman"/>
          <w:b/>
          <w:bCs/>
          <w:sz w:val="24"/>
          <w:szCs w:val="24"/>
        </w:rPr>
      </w:pPr>
    </w:p>
    <w:p w14:paraId="344B101C" w14:textId="4C12E42B" w:rsidR="00FF592F" w:rsidDel="00A26CD3" w:rsidRDefault="00FF592F" w:rsidP="001C0DED">
      <w:pPr>
        <w:spacing w:line="360" w:lineRule="auto"/>
        <w:rPr>
          <w:del w:id="128" w:author="芬 张" w:date="2024-05-09T08:57:00Z"/>
          <w:rFonts w:ascii="Times New Roman" w:hAnsi="Times New Roman" w:cs="Times New Roman"/>
          <w:b/>
          <w:bCs/>
          <w:sz w:val="24"/>
          <w:szCs w:val="24"/>
        </w:rPr>
      </w:pPr>
    </w:p>
    <w:p w14:paraId="63196180" w14:textId="0BC828FB" w:rsidR="00FF592F" w:rsidDel="00A26CD3" w:rsidRDefault="00FF592F" w:rsidP="001C0DED">
      <w:pPr>
        <w:spacing w:line="360" w:lineRule="auto"/>
        <w:rPr>
          <w:del w:id="129" w:author="芬 张" w:date="2024-05-09T08:57:00Z"/>
          <w:rFonts w:ascii="Times New Roman" w:hAnsi="Times New Roman" w:cs="Times New Roman"/>
          <w:b/>
          <w:bCs/>
          <w:sz w:val="24"/>
          <w:szCs w:val="24"/>
        </w:rPr>
      </w:pPr>
    </w:p>
    <w:p w14:paraId="6D8902CF" w14:textId="77777777" w:rsidR="00FF592F" w:rsidRPr="000219F1" w:rsidRDefault="00FF592F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F592F" w:rsidRPr="000219F1" w:rsidSect="00B053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1F9DBE" w14:textId="77777777" w:rsidR="00242409" w:rsidRDefault="00242409" w:rsidP="000219F1">
      <w:r>
        <w:separator/>
      </w:r>
    </w:p>
  </w:endnote>
  <w:endnote w:type="continuationSeparator" w:id="0">
    <w:p w14:paraId="20F8B767" w14:textId="77777777" w:rsidR="00242409" w:rsidRDefault="00242409" w:rsidP="000219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0B9579" w14:textId="77777777" w:rsidR="00242409" w:rsidRDefault="00242409" w:rsidP="000219F1">
      <w:r>
        <w:separator/>
      </w:r>
    </w:p>
  </w:footnote>
  <w:footnote w:type="continuationSeparator" w:id="0">
    <w:p w14:paraId="215AD73A" w14:textId="77777777" w:rsidR="00242409" w:rsidRDefault="00242409" w:rsidP="000219F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crosoft Office User">
    <w15:presenceInfo w15:providerId="None" w15:userId="Microsoft Office User"/>
  </w15:person>
  <w15:person w15:author="芬 张">
    <w15:presenceInfo w15:providerId="Windows Live" w15:userId="1f7dcdbdb1405eb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7EE"/>
    <w:rsid w:val="000219F1"/>
    <w:rsid w:val="00031D16"/>
    <w:rsid w:val="00067362"/>
    <w:rsid w:val="00071C8F"/>
    <w:rsid w:val="00084DA0"/>
    <w:rsid w:val="000D19AB"/>
    <w:rsid w:val="001004D0"/>
    <w:rsid w:val="001A2F8D"/>
    <w:rsid w:val="001C0DED"/>
    <w:rsid w:val="001C2278"/>
    <w:rsid w:val="001F4A66"/>
    <w:rsid w:val="00202E09"/>
    <w:rsid w:val="00212D20"/>
    <w:rsid w:val="00233DE6"/>
    <w:rsid w:val="002351EC"/>
    <w:rsid w:val="00242409"/>
    <w:rsid w:val="002468D3"/>
    <w:rsid w:val="0026219C"/>
    <w:rsid w:val="002B4E73"/>
    <w:rsid w:val="0033778B"/>
    <w:rsid w:val="0034180F"/>
    <w:rsid w:val="00357E9B"/>
    <w:rsid w:val="00384495"/>
    <w:rsid w:val="003F529D"/>
    <w:rsid w:val="00426B7A"/>
    <w:rsid w:val="00457303"/>
    <w:rsid w:val="0046503A"/>
    <w:rsid w:val="004863EC"/>
    <w:rsid w:val="004A5C38"/>
    <w:rsid w:val="004E47DF"/>
    <w:rsid w:val="004F6E10"/>
    <w:rsid w:val="00503495"/>
    <w:rsid w:val="00594A06"/>
    <w:rsid w:val="005B328C"/>
    <w:rsid w:val="00606B04"/>
    <w:rsid w:val="00763401"/>
    <w:rsid w:val="00787041"/>
    <w:rsid w:val="007965E3"/>
    <w:rsid w:val="008467B4"/>
    <w:rsid w:val="00853212"/>
    <w:rsid w:val="008D4959"/>
    <w:rsid w:val="008D6FB3"/>
    <w:rsid w:val="008F71F6"/>
    <w:rsid w:val="00901CF0"/>
    <w:rsid w:val="00937FF5"/>
    <w:rsid w:val="00A0191D"/>
    <w:rsid w:val="00A101AB"/>
    <w:rsid w:val="00A26CD3"/>
    <w:rsid w:val="00A40E1B"/>
    <w:rsid w:val="00A46C3E"/>
    <w:rsid w:val="00A74BB2"/>
    <w:rsid w:val="00AC6F2E"/>
    <w:rsid w:val="00AD22D6"/>
    <w:rsid w:val="00AF02F7"/>
    <w:rsid w:val="00B0538E"/>
    <w:rsid w:val="00B058FC"/>
    <w:rsid w:val="00B436D5"/>
    <w:rsid w:val="00B73F68"/>
    <w:rsid w:val="00B8021E"/>
    <w:rsid w:val="00BB554A"/>
    <w:rsid w:val="00BB7603"/>
    <w:rsid w:val="00BC37EE"/>
    <w:rsid w:val="00BE6B9D"/>
    <w:rsid w:val="00D81552"/>
    <w:rsid w:val="00D95AE7"/>
    <w:rsid w:val="00DA683C"/>
    <w:rsid w:val="00E03F1F"/>
    <w:rsid w:val="00E15AA0"/>
    <w:rsid w:val="00E759F1"/>
    <w:rsid w:val="00E9240D"/>
    <w:rsid w:val="00EA2EFF"/>
    <w:rsid w:val="00EB1CDF"/>
    <w:rsid w:val="00EE2558"/>
    <w:rsid w:val="00F074C7"/>
    <w:rsid w:val="00F31F75"/>
    <w:rsid w:val="00F55F30"/>
    <w:rsid w:val="00FC4EE8"/>
    <w:rsid w:val="00FC7644"/>
    <w:rsid w:val="00FE47CD"/>
    <w:rsid w:val="00FF5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2E6B1C"/>
  <w15:chartTrackingRefBased/>
  <w15:docId w15:val="{9F132873-13FD-419B-990B-126964CF4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19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19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19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19F1"/>
    <w:rPr>
      <w:sz w:val="18"/>
      <w:szCs w:val="18"/>
    </w:rPr>
  </w:style>
  <w:style w:type="table" w:styleId="a7">
    <w:name w:val="Table Grid"/>
    <w:basedOn w:val="a1"/>
    <w:uiPriority w:val="59"/>
    <w:rsid w:val="001C0D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2351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926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3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3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5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9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5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3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5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9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9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12</Pages>
  <Words>1335</Words>
  <Characters>7610</Characters>
  <Application>Microsoft Office Word</Application>
  <DocSecurity>0</DocSecurity>
  <Lines>63</Lines>
  <Paragraphs>17</Paragraphs>
  <ScaleCrop>false</ScaleCrop>
  <Company/>
  <LinksUpToDate>false</LinksUpToDate>
  <CharactersWithSpaces>8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芬</dc:creator>
  <cp:keywords/>
  <dc:description/>
  <cp:lastModifiedBy>Microsoft Office User</cp:lastModifiedBy>
  <cp:revision>13</cp:revision>
  <dcterms:created xsi:type="dcterms:W3CDTF">2024-04-02T09:19:00Z</dcterms:created>
  <dcterms:modified xsi:type="dcterms:W3CDTF">2024-05-23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2aeb0abb316a1384bca6491a1f5909aec82d72b9dfab47f06c607bdc2d325a</vt:lpwstr>
  </property>
</Properties>
</file>